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C6B08" w14:textId="46F62999" w:rsidR="009D727D" w:rsidRPr="00A70B64" w:rsidRDefault="0056029E">
      <w:pPr>
        <w:spacing w:line="480" w:lineRule="auto"/>
        <w:jc w:val="both"/>
        <w:rPr>
          <w:b/>
          <w:color w:val="000000"/>
        </w:rPr>
      </w:pPr>
      <w:r w:rsidRPr="00A70B64">
        <w:rPr>
          <w:b/>
          <w:color w:val="000000"/>
        </w:rPr>
        <w:t>S1</w:t>
      </w:r>
      <w:r>
        <w:rPr>
          <w:b/>
          <w:color w:val="000000"/>
        </w:rPr>
        <w:t xml:space="preserve"> </w:t>
      </w:r>
      <w:r w:rsidR="00846DDB" w:rsidRPr="00A70B64">
        <w:rPr>
          <w:b/>
          <w:color w:val="000000"/>
        </w:rPr>
        <w:t xml:space="preserve">Table. The </w:t>
      </w:r>
      <w:r w:rsidR="00846DDB" w:rsidRPr="00A70B64">
        <w:rPr>
          <w:b/>
          <w:i/>
          <w:color w:val="000000"/>
        </w:rPr>
        <w:t>E. coli</w:t>
      </w:r>
      <w:r w:rsidR="00846DDB" w:rsidRPr="00A70B64">
        <w:rPr>
          <w:b/>
          <w:color w:val="000000"/>
        </w:rPr>
        <w:t xml:space="preserve"> clinical isolates used in this study</w:t>
      </w:r>
    </w:p>
    <w:tbl>
      <w:tblPr>
        <w:tblStyle w:val="a4"/>
        <w:tblW w:w="933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0"/>
        <w:gridCol w:w="1305"/>
        <w:gridCol w:w="1845"/>
        <w:gridCol w:w="2025"/>
        <w:gridCol w:w="1590"/>
        <w:gridCol w:w="810"/>
        <w:gridCol w:w="885"/>
      </w:tblGrid>
      <w:tr w:rsidR="009D727D" w:rsidRPr="00A70B64" w14:paraId="039DD2EF" w14:textId="77777777">
        <w:trPr>
          <w:trHeight w:val="480"/>
        </w:trPr>
        <w:tc>
          <w:tcPr>
            <w:tcW w:w="870" w:type="dxa"/>
          </w:tcPr>
          <w:p w14:paraId="596303F2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5" w:type="dxa"/>
          </w:tcPr>
          <w:p w14:paraId="469B4649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of culture</w:t>
            </w:r>
          </w:p>
        </w:tc>
        <w:tc>
          <w:tcPr>
            <w:tcW w:w="1845" w:type="dxa"/>
          </w:tcPr>
          <w:p w14:paraId="4DE44386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bapenemase</w:t>
            </w:r>
            <w:proofErr w:type="spellEnd"/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8FF3FD3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WGS)</w:t>
            </w:r>
          </w:p>
        </w:tc>
        <w:tc>
          <w:tcPr>
            <w:tcW w:w="2025" w:type="dxa"/>
          </w:tcPr>
          <w:p w14:paraId="03405AD2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jor ESBL</w:t>
            </w:r>
          </w:p>
          <w:p w14:paraId="56E8E39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WGS)</w:t>
            </w:r>
          </w:p>
        </w:tc>
        <w:tc>
          <w:tcPr>
            <w:tcW w:w="1590" w:type="dxa"/>
          </w:tcPr>
          <w:p w14:paraId="3F70AFCA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lux protein</w:t>
            </w:r>
          </w:p>
        </w:tc>
        <w:tc>
          <w:tcPr>
            <w:tcW w:w="810" w:type="dxa"/>
          </w:tcPr>
          <w:p w14:paraId="6114BA3D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cr-1</w:t>
            </w:r>
          </w:p>
        </w:tc>
        <w:tc>
          <w:tcPr>
            <w:tcW w:w="885" w:type="dxa"/>
          </w:tcPr>
          <w:p w14:paraId="7339988A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LST </w:t>
            </w:r>
          </w:p>
        </w:tc>
      </w:tr>
      <w:tr w:rsidR="009D727D" w:rsidRPr="00A70B64" w14:paraId="3B1F0D7B" w14:textId="77777777">
        <w:trPr>
          <w:trHeight w:val="480"/>
        </w:trPr>
        <w:tc>
          <w:tcPr>
            <w:tcW w:w="870" w:type="dxa"/>
          </w:tcPr>
          <w:p w14:paraId="58B1C469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234</w:t>
            </w:r>
          </w:p>
        </w:tc>
        <w:tc>
          <w:tcPr>
            <w:tcW w:w="1305" w:type="dxa"/>
          </w:tcPr>
          <w:p w14:paraId="36C8C2B7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845" w:type="dxa"/>
          </w:tcPr>
          <w:p w14:paraId="4EE2C6C3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M-7 </w:t>
            </w:r>
          </w:p>
          <w:p w14:paraId="6CF01056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mbler class B)</w:t>
            </w:r>
          </w:p>
        </w:tc>
        <w:tc>
          <w:tcPr>
            <w:tcW w:w="2025" w:type="dxa"/>
          </w:tcPr>
          <w:p w14:paraId="50AFA9DA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M-15, CMY-42, OXA-1</w:t>
            </w:r>
          </w:p>
        </w:tc>
        <w:tc>
          <w:tcPr>
            <w:tcW w:w="1590" w:type="dxa"/>
          </w:tcPr>
          <w:p w14:paraId="7E13FEB6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601F893F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85" w:type="dxa"/>
          </w:tcPr>
          <w:p w14:paraId="34E11CEA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9D727D" w:rsidRPr="00A70B64" w14:paraId="6E9D7D34" w14:textId="77777777">
        <w:trPr>
          <w:trHeight w:val="480"/>
        </w:trPr>
        <w:tc>
          <w:tcPr>
            <w:tcW w:w="870" w:type="dxa"/>
          </w:tcPr>
          <w:p w14:paraId="315504A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241</w:t>
            </w:r>
          </w:p>
        </w:tc>
        <w:tc>
          <w:tcPr>
            <w:tcW w:w="1305" w:type="dxa"/>
          </w:tcPr>
          <w:p w14:paraId="25A0FDE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845" w:type="dxa"/>
          </w:tcPr>
          <w:p w14:paraId="2C3A0C7F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PC-2 </w:t>
            </w:r>
          </w:p>
          <w:p w14:paraId="49FE1BB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mbler class A)</w:t>
            </w:r>
          </w:p>
        </w:tc>
        <w:tc>
          <w:tcPr>
            <w:tcW w:w="2025" w:type="dxa"/>
          </w:tcPr>
          <w:p w14:paraId="347ACC98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1, TEM-1B</w:t>
            </w:r>
          </w:p>
        </w:tc>
        <w:tc>
          <w:tcPr>
            <w:tcW w:w="1590" w:type="dxa"/>
          </w:tcPr>
          <w:p w14:paraId="6607C021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526294D1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85" w:type="dxa"/>
          </w:tcPr>
          <w:p w14:paraId="2AF4062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9D727D" w:rsidRPr="00A70B64" w14:paraId="48A0A310" w14:textId="77777777">
        <w:trPr>
          <w:trHeight w:val="480"/>
        </w:trPr>
        <w:tc>
          <w:tcPr>
            <w:tcW w:w="870" w:type="dxa"/>
          </w:tcPr>
          <w:p w14:paraId="2AD92F13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362</w:t>
            </w:r>
          </w:p>
        </w:tc>
        <w:tc>
          <w:tcPr>
            <w:tcW w:w="1305" w:type="dxa"/>
          </w:tcPr>
          <w:p w14:paraId="68EFB70E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 tissue</w:t>
            </w:r>
          </w:p>
        </w:tc>
        <w:tc>
          <w:tcPr>
            <w:tcW w:w="1845" w:type="dxa"/>
          </w:tcPr>
          <w:p w14:paraId="4F4E750B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PC-2 </w:t>
            </w:r>
          </w:p>
          <w:p w14:paraId="0FED027D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mbler class A)</w:t>
            </w:r>
          </w:p>
        </w:tc>
        <w:tc>
          <w:tcPr>
            <w:tcW w:w="2025" w:type="dxa"/>
          </w:tcPr>
          <w:p w14:paraId="12852092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-1B, TEM-215</w:t>
            </w:r>
          </w:p>
        </w:tc>
        <w:tc>
          <w:tcPr>
            <w:tcW w:w="1590" w:type="dxa"/>
          </w:tcPr>
          <w:p w14:paraId="183F4C7F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</w:tcPr>
          <w:p w14:paraId="4F66543D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5" w:type="dxa"/>
          </w:tcPr>
          <w:p w14:paraId="23BA9987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9D727D" w:rsidRPr="00A70B64" w14:paraId="1AEA0BAD" w14:textId="77777777">
        <w:trPr>
          <w:trHeight w:val="480"/>
        </w:trPr>
        <w:tc>
          <w:tcPr>
            <w:tcW w:w="870" w:type="dxa"/>
          </w:tcPr>
          <w:p w14:paraId="559C808B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385</w:t>
            </w:r>
          </w:p>
        </w:tc>
        <w:tc>
          <w:tcPr>
            <w:tcW w:w="1305" w:type="dxa"/>
          </w:tcPr>
          <w:p w14:paraId="6FFC2544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845" w:type="dxa"/>
          </w:tcPr>
          <w:p w14:paraId="372E9A90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A-48 </w:t>
            </w:r>
          </w:p>
          <w:p w14:paraId="11EC5FB5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mbler class D)</w:t>
            </w:r>
          </w:p>
        </w:tc>
        <w:tc>
          <w:tcPr>
            <w:tcW w:w="2025" w:type="dxa"/>
          </w:tcPr>
          <w:p w14:paraId="34204A9E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M-55, TEM-1B</w:t>
            </w:r>
          </w:p>
        </w:tc>
        <w:tc>
          <w:tcPr>
            <w:tcW w:w="1590" w:type="dxa"/>
          </w:tcPr>
          <w:p w14:paraId="55DB5B26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14:paraId="5B44B325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85" w:type="dxa"/>
          </w:tcPr>
          <w:p w14:paraId="75997352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9D727D" w:rsidRPr="00A70B64" w14:paraId="42200885" w14:textId="77777777">
        <w:trPr>
          <w:trHeight w:val="220"/>
        </w:trPr>
        <w:tc>
          <w:tcPr>
            <w:tcW w:w="870" w:type="dxa"/>
          </w:tcPr>
          <w:p w14:paraId="1FCE9B21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20</w:t>
            </w:r>
          </w:p>
        </w:tc>
        <w:tc>
          <w:tcPr>
            <w:tcW w:w="1305" w:type="dxa"/>
          </w:tcPr>
          <w:p w14:paraId="54220C11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845" w:type="dxa"/>
          </w:tcPr>
          <w:p w14:paraId="3935C22A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RE ctrl</w:t>
            </w:r>
          </w:p>
        </w:tc>
        <w:tc>
          <w:tcPr>
            <w:tcW w:w="2025" w:type="dxa"/>
          </w:tcPr>
          <w:p w14:paraId="5E66A4DD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90" w:type="dxa"/>
          </w:tcPr>
          <w:p w14:paraId="22CFA9CC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</w:tcPr>
          <w:p w14:paraId="13B1C616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5" w:type="dxa"/>
          </w:tcPr>
          <w:p w14:paraId="2608FEB4" w14:textId="77777777" w:rsidR="009D727D" w:rsidRPr="00A70B64" w:rsidRDefault="00846DDB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0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61F3BAF1" w14:textId="77777777" w:rsidR="009D727D" w:rsidRPr="00A70B64" w:rsidRDefault="00846DDB">
      <w:pPr>
        <w:ind w:right="80"/>
        <w:jc w:val="both"/>
        <w:rPr>
          <w:color w:val="000000"/>
        </w:rPr>
      </w:pPr>
      <w:proofErr w:type="spellStart"/>
      <w:r w:rsidRPr="00A70B64">
        <w:rPr>
          <w:color w:val="000000"/>
        </w:rPr>
        <w:t>AmpC</w:t>
      </w:r>
      <w:proofErr w:type="spellEnd"/>
      <w:r w:rsidRPr="00A70B64">
        <w:rPr>
          <w:color w:val="000000"/>
        </w:rPr>
        <w:t xml:space="preserve">, ampicillin resistance gene group C; CMY, </w:t>
      </w:r>
      <w:proofErr w:type="spellStart"/>
      <w:r w:rsidRPr="00A70B64">
        <w:rPr>
          <w:color w:val="000000"/>
        </w:rPr>
        <w:t>cephamycinase</w:t>
      </w:r>
      <w:proofErr w:type="spellEnd"/>
      <w:r w:rsidRPr="00A70B64">
        <w:rPr>
          <w:color w:val="000000"/>
        </w:rPr>
        <w:t xml:space="preserve">; CRE, carbapenem-resistant Enterobacteriaceae; CTXM, active on cefotaxime–Munich; ESBL, extended-spectrum β-lactamase; KPC, </w:t>
      </w:r>
      <w:r w:rsidRPr="00A70B64">
        <w:rPr>
          <w:i/>
          <w:color w:val="000000"/>
        </w:rPr>
        <w:t>Klebsiella pneumoniae</w:t>
      </w:r>
      <w:r w:rsidRPr="00A70B64">
        <w:rPr>
          <w:color w:val="000000"/>
        </w:rPr>
        <w:t xml:space="preserve"> </w:t>
      </w:r>
      <w:proofErr w:type="spellStart"/>
      <w:r w:rsidRPr="00A70B64">
        <w:rPr>
          <w:color w:val="000000"/>
        </w:rPr>
        <w:t>carbapenemase</w:t>
      </w:r>
      <w:proofErr w:type="spellEnd"/>
      <w:r w:rsidRPr="00A70B64">
        <w:rPr>
          <w:color w:val="000000"/>
        </w:rPr>
        <w:t xml:space="preserve">; </w:t>
      </w:r>
      <w:r w:rsidRPr="00A70B64">
        <w:rPr>
          <w:i/>
          <w:color w:val="000000"/>
        </w:rPr>
        <w:t>mcr-1</w:t>
      </w:r>
      <w:r w:rsidRPr="00A70B64">
        <w:rPr>
          <w:color w:val="000000"/>
        </w:rPr>
        <w:t xml:space="preserve">, mobilised colistin resistance; MLST, </w:t>
      </w:r>
      <w:proofErr w:type="spellStart"/>
      <w:r w:rsidRPr="00A70B64">
        <w:rPr>
          <w:color w:val="000000"/>
        </w:rPr>
        <w:t>multilocus</w:t>
      </w:r>
      <w:proofErr w:type="spellEnd"/>
      <w:r w:rsidRPr="00A70B64">
        <w:rPr>
          <w:color w:val="000000"/>
        </w:rPr>
        <w:t xml:space="preserve"> sequence typing; NDM, New Delhi </w:t>
      </w:r>
      <w:proofErr w:type="spellStart"/>
      <w:r w:rsidRPr="00A70B64">
        <w:rPr>
          <w:color w:val="000000"/>
        </w:rPr>
        <w:t>metallo</w:t>
      </w:r>
      <w:proofErr w:type="spellEnd"/>
      <w:r w:rsidRPr="00A70B64">
        <w:rPr>
          <w:color w:val="000000"/>
        </w:rPr>
        <w:t xml:space="preserve">-β-lactamase; OMP, outer membrane protein; OXA, oxacillinase-group; TEM, </w:t>
      </w:r>
      <w:proofErr w:type="spellStart"/>
      <w:r w:rsidRPr="00A70B64">
        <w:rPr>
          <w:color w:val="000000"/>
        </w:rPr>
        <w:t>Temoniera</w:t>
      </w:r>
      <w:proofErr w:type="spellEnd"/>
      <w:r w:rsidRPr="00A70B64">
        <w:rPr>
          <w:color w:val="000000"/>
        </w:rPr>
        <w:t xml:space="preserve">; WGS, whole genome sequencing. ND, no data. </w:t>
      </w:r>
    </w:p>
    <w:p w14:paraId="5AF4A750" w14:textId="18EDDDA3" w:rsidR="009D727D" w:rsidRPr="0007659C" w:rsidRDefault="00846DDB" w:rsidP="0007659C">
      <w:pPr>
        <w:ind w:right="80"/>
        <w:jc w:val="both"/>
        <w:rPr>
          <w:b/>
          <w:color w:val="000000"/>
        </w:rPr>
      </w:pPr>
      <w:r w:rsidRPr="00A70B64">
        <w:rPr>
          <w:b/>
          <w:color w:val="000000"/>
        </w:rPr>
        <w:t xml:space="preserve"> </w:t>
      </w:r>
      <w:bookmarkStart w:id="0" w:name="_GoBack"/>
      <w:bookmarkEnd w:id="0"/>
    </w:p>
    <w:sectPr w:rsidR="009D727D" w:rsidRPr="0007659C" w:rsidSect="003E7368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FCB2E" w14:textId="77777777" w:rsidR="008D4004" w:rsidRDefault="008D4004">
      <w:r>
        <w:separator/>
      </w:r>
    </w:p>
  </w:endnote>
  <w:endnote w:type="continuationSeparator" w:id="0">
    <w:p w14:paraId="661F8547" w14:textId="77777777" w:rsidR="008D4004" w:rsidRDefault="008D4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3424B" w14:textId="6B50F8EA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34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8543C3" w14:textId="34CFEBD8" w:rsidR="00281735" w:rsidRDefault="0028173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1DCFB" w14:textId="77777777" w:rsidR="008D4004" w:rsidRDefault="008D4004">
      <w:r>
        <w:separator/>
      </w:r>
    </w:p>
  </w:footnote>
  <w:footnote w:type="continuationSeparator" w:id="0">
    <w:p w14:paraId="05BEA034" w14:textId="77777777" w:rsidR="008D4004" w:rsidRDefault="008D40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ECA2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  <w:r>
      <w:rPr>
        <w:color w:val="000000"/>
      </w:rPr>
      <w:tab/>
    </w:r>
  </w:p>
  <w:p w14:paraId="6F8DDCB5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  <w:p w14:paraId="305901EB" w14:textId="77777777" w:rsidR="00281735" w:rsidRDefault="0028173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xxfw2ldszw9evse65sr9e9a2v525frv0f&quot;&gt;Dias et al CD8-DN ms-Converted&lt;record-ids&gt;&lt;item&gt;2&lt;/item&gt;&lt;item&gt;114&lt;/item&gt;&lt;item&gt;173&lt;/item&gt;&lt;item&gt;175&lt;/item&gt;&lt;item&gt;186&lt;/item&gt;&lt;item&gt;187&lt;/item&gt;&lt;/record-ids&gt;&lt;/item&gt;&lt;/Libraries&gt;"/>
  </w:docVars>
  <w:rsids>
    <w:rsidRoot w:val="009D727D"/>
    <w:rsid w:val="00003ACC"/>
    <w:rsid w:val="00006FF2"/>
    <w:rsid w:val="000366BE"/>
    <w:rsid w:val="0007659C"/>
    <w:rsid w:val="0008097D"/>
    <w:rsid w:val="0008628D"/>
    <w:rsid w:val="000A3DA2"/>
    <w:rsid w:val="000B22DC"/>
    <w:rsid w:val="000B70A8"/>
    <w:rsid w:val="000D44F9"/>
    <w:rsid w:val="000D6312"/>
    <w:rsid w:val="001017A2"/>
    <w:rsid w:val="00107905"/>
    <w:rsid w:val="001169AC"/>
    <w:rsid w:val="0011714F"/>
    <w:rsid w:val="001176EE"/>
    <w:rsid w:val="00160A77"/>
    <w:rsid w:val="001670F3"/>
    <w:rsid w:val="00186277"/>
    <w:rsid w:val="001A547F"/>
    <w:rsid w:val="001D238B"/>
    <w:rsid w:val="001D4266"/>
    <w:rsid w:val="00205464"/>
    <w:rsid w:val="002100F0"/>
    <w:rsid w:val="00212D69"/>
    <w:rsid w:val="00226F93"/>
    <w:rsid w:val="0023213D"/>
    <w:rsid w:val="00232E07"/>
    <w:rsid w:val="002439AD"/>
    <w:rsid w:val="00254883"/>
    <w:rsid w:val="00257977"/>
    <w:rsid w:val="00281735"/>
    <w:rsid w:val="00282036"/>
    <w:rsid w:val="00283E21"/>
    <w:rsid w:val="002A5389"/>
    <w:rsid w:val="002E5B5B"/>
    <w:rsid w:val="002E7777"/>
    <w:rsid w:val="002F39B1"/>
    <w:rsid w:val="0032115A"/>
    <w:rsid w:val="0034651C"/>
    <w:rsid w:val="003720DA"/>
    <w:rsid w:val="00373B13"/>
    <w:rsid w:val="0037616E"/>
    <w:rsid w:val="00387C8D"/>
    <w:rsid w:val="00394006"/>
    <w:rsid w:val="003B6314"/>
    <w:rsid w:val="003C0A39"/>
    <w:rsid w:val="003C6EBF"/>
    <w:rsid w:val="003D1AE0"/>
    <w:rsid w:val="003E7368"/>
    <w:rsid w:val="00435208"/>
    <w:rsid w:val="004462C7"/>
    <w:rsid w:val="00467C1E"/>
    <w:rsid w:val="004843F2"/>
    <w:rsid w:val="0049095F"/>
    <w:rsid w:val="00491942"/>
    <w:rsid w:val="004A4FE8"/>
    <w:rsid w:val="004A6E77"/>
    <w:rsid w:val="004B7A53"/>
    <w:rsid w:val="004D2705"/>
    <w:rsid w:val="004D2E31"/>
    <w:rsid w:val="004E3126"/>
    <w:rsid w:val="00514DC4"/>
    <w:rsid w:val="005355DE"/>
    <w:rsid w:val="0056029E"/>
    <w:rsid w:val="00584455"/>
    <w:rsid w:val="005B0113"/>
    <w:rsid w:val="005F624F"/>
    <w:rsid w:val="006075EE"/>
    <w:rsid w:val="00625167"/>
    <w:rsid w:val="006266CD"/>
    <w:rsid w:val="00647BF9"/>
    <w:rsid w:val="00655A58"/>
    <w:rsid w:val="006631D5"/>
    <w:rsid w:val="00696826"/>
    <w:rsid w:val="006A61BC"/>
    <w:rsid w:val="006C7D89"/>
    <w:rsid w:val="006F269D"/>
    <w:rsid w:val="006F6B75"/>
    <w:rsid w:val="00712626"/>
    <w:rsid w:val="00741624"/>
    <w:rsid w:val="00751749"/>
    <w:rsid w:val="00763BCB"/>
    <w:rsid w:val="0076412A"/>
    <w:rsid w:val="007774CF"/>
    <w:rsid w:val="00791EF2"/>
    <w:rsid w:val="007E08F3"/>
    <w:rsid w:val="007E78E4"/>
    <w:rsid w:val="008231BD"/>
    <w:rsid w:val="008419B8"/>
    <w:rsid w:val="00846DDB"/>
    <w:rsid w:val="00851967"/>
    <w:rsid w:val="008548F8"/>
    <w:rsid w:val="00871ABF"/>
    <w:rsid w:val="00871F8C"/>
    <w:rsid w:val="00882B25"/>
    <w:rsid w:val="00887EF0"/>
    <w:rsid w:val="008A275B"/>
    <w:rsid w:val="008A6584"/>
    <w:rsid w:val="008B1BA1"/>
    <w:rsid w:val="008D4004"/>
    <w:rsid w:val="00902D94"/>
    <w:rsid w:val="0092039A"/>
    <w:rsid w:val="00927A44"/>
    <w:rsid w:val="00927A71"/>
    <w:rsid w:val="009362F0"/>
    <w:rsid w:val="00940803"/>
    <w:rsid w:val="00945988"/>
    <w:rsid w:val="00966911"/>
    <w:rsid w:val="0097188A"/>
    <w:rsid w:val="00971AB8"/>
    <w:rsid w:val="009750CD"/>
    <w:rsid w:val="009C240E"/>
    <w:rsid w:val="009D650B"/>
    <w:rsid w:val="009D727D"/>
    <w:rsid w:val="009E4FA2"/>
    <w:rsid w:val="009E6E81"/>
    <w:rsid w:val="00A069A5"/>
    <w:rsid w:val="00A106FA"/>
    <w:rsid w:val="00A10F25"/>
    <w:rsid w:val="00A161CE"/>
    <w:rsid w:val="00A43BE9"/>
    <w:rsid w:val="00A56704"/>
    <w:rsid w:val="00A70B64"/>
    <w:rsid w:val="00A778D2"/>
    <w:rsid w:val="00A86885"/>
    <w:rsid w:val="00AA21DF"/>
    <w:rsid w:val="00AD4AEF"/>
    <w:rsid w:val="00AE11AF"/>
    <w:rsid w:val="00AF4E7A"/>
    <w:rsid w:val="00AF6FB3"/>
    <w:rsid w:val="00B01F99"/>
    <w:rsid w:val="00B115C9"/>
    <w:rsid w:val="00B31449"/>
    <w:rsid w:val="00B37FDC"/>
    <w:rsid w:val="00B51018"/>
    <w:rsid w:val="00B67D03"/>
    <w:rsid w:val="00B7128E"/>
    <w:rsid w:val="00B71CF9"/>
    <w:rsid w:val="00B828D7"/>
    <w:rsid w:val="00B9461E"/>
    <w:rsid w:val="00BA144F"/>
    <w:rsid w:val="00BC3347"/>
    <w:rsid w:val="00BC53C0"/>
    <w:rsid w:val="00BD0A21"/>
    <w:rsid w:val="00C04B0E"/>
    <w:rsid w:val="00C051E7"/>
    <w:rsid w:val="00C23A43"/>
    <w:rsid w:val="00C24941"/>
    <w:rsid w:val="00C35FBC"/>
    <w:rsid w:val="00C36D0D"/>
    <w:rsid w:val="00C404AD"/>
    <w:rsid w:val="00C43E9C"/>
    <w:rsid w:val="00C518A5"/>
    <w:rsid w:val="00C62ED1"/>
    <w:rsid w:val="00CA481D"/>
    <w:rsid w:val="00CC5CE7"/>
    <w:rsid w:val="00CC730F"/>
    <w:rsid w:val="00CD1DD1"/>
    <w:rsid w:val="00D044F7"/>
    <w:rsid w:val="00D0675A"/>
    <w:rsid w:val="00D11BA9"/>
    <w:rsid w:val="00D43EE0"/>
    <w:rsid w:val="00D45657"/>
    <w:rsid w:val="00D51A38"/>
    <w:rsid w:val="00D5534D"/>
    <w:rsid w:val="00D630DE"/>
    <w:rsid w:val="00D802F7"/>
    <w:rsid w:val="00DA0197"/>
    <w:rsid w:val="00DA3E12"/>
    <w:rsid w:val="00DB34F7"/>
    <w:rsid w:val="00DC37AA"/>
    <w:rsid w:val="00DC7DEC"/>
    <w:rsid w:val="00E038D9"/>
    <w:rsid w:val="00E27FCA"/>
    <w:rsid w:val="00E36CD2"/>
    <w:rsid w:val="00E403AA"/>
    <w:rsid w:val="00E42338"/>
    <w:rsid w:val="00E504B9"/>
    <w:rsid w:val="00E60F6E"/>
    <w:rsid w:val="00E61F8D"/>
    <w:rsid w:val="00E64459"/>
    <w:rsid w:val="00E8434E"/>
    <w:rsid w:val="00E96654"/>
    <w:rsid w:val="00EA0805"/>
    <w:rsid w:val="00EA0F12"/>
    <w:rsid w:val="00EB426F"/>
    <w:rsid w:val="00ED7BDE"/>
    <w:rsid w:val="00EE4541"/>
    <w:rsid w:val="00EF398A"/>
    <w:rsid w:val="00EF7EFC"/>
    <w:rsid w:val="00F06362"/>
    <w:rsid w:val="00F130D2"/>
    <w:rsid w:val="00F21E54"/>
    <w:rsid w:val="00F22E10"/>
    <w:rsid w:val="00F41A04"/>
    <w:rsid w:val="00F438E8"/>
    <w:rsid w:val="00F62CFC"/>
    <w:rsid w:val="00F63A3E"/>
    <w:rsid w:val="00F650D9"/>
    <w:rsid w:val="00F87A9F"/>
    <w:rsid w:val="00FA2A2E"/>
    <w:rsid w:val="00FA707F"/>
    <w:rsid w:val="00FB315F"/>
    <w:rsid w:val="00FB770E"/>
    <w:rsid w:val="00FC4704"/>
    <w:rsid w:val="00FD29BC"/>
    <w:rsid w:val="00FD6819"/>
    <w:rsid w:val="00FE03C3"/>
    <w:rsid w:val="00FE0981"/>
    <w:rsid w:val="00FF0041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EF162"/>
  <w15:docId w15:val="{DF61E8F2-951B-AA45-AD1F-BEFED29D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SG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40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195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195"/>
    <w:rPr>
      <w:sz w:val="18"/>
      <w:szCs w:val="18"/>
    </w:rPr>
  </w:style>
  <w:style w:type="table" w:styleId="TableGrid">
    <w:name w:val="Table Grid"/>
    <w:basedOn w:val="TableNormal"/>
    <w:uiPriority w:val="59"/>
    <w:rsid w:val="004C7195"/>
    <w:rPr>
      <w:rFonts w:asciiTheme="minorHAnsi" w:eastAsiaTheme="minorEastAsia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6988"/>
    <w:pPr>
      <w:jc w:val="center"/>
    </w:pPr>
    <w:rPr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988"/>
    <w:rPr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988"/>
    <w:rPr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988"/>
    <w:rPr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698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9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D40F2"/>
  </w:style>
  <w:style w:type="paragraph" w:styleId="Footer">
    <w:name w:val="footer"/>
    <w:basedOn w:val="Normal"/>
    <w:link w:val="FooterChar"/>
    <w:uiPriority w:val="99"/>
    <w:unhideWhenUsed/>
    <w:rsid w:val="007D40F2"/>
    <w:pPr>
      <w:tabs>
        <w:tab w:val="center" w:pos="4703"/>
        <w:tab w:val="right" w:pos="9406"/>
      </w:tabs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40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69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465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C19"/>
  </w:style>
  <w:style w:type="table" w:customStyle="1" w:styleId="a2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427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B36FF2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3253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2C81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85E7D"/>
  </w:style>
  <w:style w:type="character" w:customStyle="1" w:styleId="apple-converted-space">
    <w:name w:val="apple-converted-space"/>
    <w:basedOn w:val="DefaultParagraphFont"/>
    <w:rsid w:val="001A3988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36F0C"/>
    <w:rPr>
      <w:color w:val="605E5C"/>
      <w:shd w:val="clear" w:color="auto" w:fill="E1DFDD"/>
    </w:rPr>
  </w:style>
  <w:style w:type="table" w:customStyle="1" w:styleId="a4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A48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6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XU6Gf8RBnDElTlD0xmPQDrl1rw==">AMUW2mXHMtPBC6oIn9kAWZp6wkFdY6IwgARTIfdJcRi/2MiMgfrKi08USuPl3zx8CDsS0JqUnG73qCpIaopRfl5WKSJv6/3hu7Tx48r2maFWsP/Ewl74zpGLTPhCoG79kW5mv8dktH3ED6JkynAWchvgWKOcuTWEB1tiUKs4qHnzycyuvwgurW3W16GP1dYuCFBIqb4b3gQ/NWoz1VsZrPF7egM8CG+on0kFJjwMmar5tGFJti5xcAE7Cu1H9vNvz7JK/vuVr2NQT/IEWhIpGr2WPrOXzUatva2yc/2qYSQxX+h2NctXJmyicRaGWerQIc4MYTLYsBY9yXVx9Xzt/bhbZEjLN4+Iz8l3hwVQ4Xn/RS70XynalpVZCouACAwDTWqK2QBQxyXhYindQ1P3waLWKjPEPJhY66Xh9g9eQDtoC5i6snFki10mnXHE8UsO9W+xCB/S+xOHEljOeAQqAImV2a7EgnkpkXfTKRaWBc5PyLRM37SfZ4HVmCcFYrpcy81c6t7/8TU2p+se2olVBXSTRqkrsswEWUeTcOmA67bbh1f1t8cgto5rkN5zhl/1kOl9RYPSCJ0KffVQO0BBuRchkip3AGkAGjSj+/RtO4FFR9CVsRhgZKFxiPa5TdZ7M1QJH5mpnFa9KZpb8Mxn4y3u4XIhU8GPlHLvmXpi00wve2NKg9gg0ce2b71iJMPy3FKTQJnPCEyJunI+6VZKcl2EVGeRFw3PPlPKNY2YFPsuCSwUIRLzbMOX9OWLH+cwA+9EeuUodzysVjOGm6BQcLaakqA7HV9ZLNZOoKuLLcM9gs/9OnsMMHx+dEmP/ks1E7J1aFXWeoS2FG18Dk75ZSZfJmXRlF9RdfXzJo+lq73TZSI0kB9WyULCr9rWPddvVMAHr9IfGvs1BPegzs4r/Qbw/Tofce5lOwB/rnLs3WJzCaPsgDOBOEn/xhVKSTigkCqotZff6+mdesgDVm8jerwNN862POEUGpX48cIWUhuDBiEe28EnuO8dPNd7OL+Pfh7dxT1hUMaeeBF/n1OiIIcEFucNWYtQKnlpU6Q1k0bEziKaXJBJ2B51L6XIqvlpqLrMp0RLHRlSHO6zw86gsbr1O7OJL0lfHxWLTSvS2yZpEiNm2iZBo4vUgxIzrtmgNFT8LmHLVf2Qaykl6otKixnevd4wPiqRFl2ZvzMmCy8OVw0pnghpTW8VvYXR5NaltajxrCl4UAMD5YKKbJhlqz081Gh1ek8pCMtOlcsEzwJ4yoqeqgu/pdfCH7+rcDWeFRjZLn9dKKdzZtYeQbArIheMrmbUNx2NZUUngn58xFKYqRnSp7mA5K5g985iykGt8Tu6JqLsw30lyUzycwc1u9Uy/sSa9KViHkjG0nx300RsWO2UDWPHiSlw7+LxFoUeuK0kyQ8ds9giE+fkpQr/wfQxdwef1FpwJIHjU3BP+83Cany57TR7yNRNb4vaFS1HWhJwfy+rB90UqNGEOIqHGd/hLflxUSeUf+WGfuCq0iV0f0dgdvggejaupsRC44A0X3K/UIlKyjCTPG4TvH3Et5W32iC3cJ0XSzbm+33j51tl65FUOntQM1aPyWz8oobyh1T/1NGUwe4FK7AK3FcPUvSkcuD/jpPd8d5lctlgqZFh9DeIfp+nxreczaJ9cE51Xt4bHoLEyPElvbq/XS3rq9H2rlgUi2OM1uop0HOFldH4t95SjdBHmbU1S2RBWcnEMlZda2wgn3pFLDvt2aiwotWFZT63CzxZV8FtvHkkf4txj0lId3fgAybXRqQdC6jkFhNI/9ud3Y+8hixlTIQ1DbRDykxK49B1R4pPff7LSDaDHHIBaOJZ4IRjgPEHpossw5JbJc4XyexmE6E05VKku9YC74rwh2bLgpprT16nqsWj/VruooVuD3FicGh5FtXxxtK2WxXibtZiN63RHetSIbFGycyX7jPhJguO5R0vLrnvnzsjOmRA1cQ8wCgTP0CG1zsxdjAOgkN9EcL8YKBvQgspxgajg28cfUaLMBcZy+yYRkBHL4Xn1pNdTZeTvHi7R4/ZVRCvITum7HcBWxUNAQGrsiyYIuN6H2w4hnvc8+4VrxP78uDum9njHHSc9fPlrr092nwaEamV4TauNJE0fot3M47BgIpgPG7vgWFyx3Za6d0X+t21gsRvQSNFNxZnYu7Lw++9thmjpqPiKNT03V6mzdUuTic1GZP/bBWl54t0DdnO++Xobohl8RdzCYGmhQG5eE6eiuW1m0VESi2VeDt60CG+WYK1+cvZDQF/aYR7vSSVfT8vxWuGJOwBiWLOYb/MVZfLV4onE0LXB2m/LvH7OeYqbcXnVDi6dqFN9aqdb61o/zJNmhe6sXyv3TthyWTbNU8HuqB1UYWUTm9JhbP2bASWQ4nqmusbTozWvnMEpCs/nGIQUTT/hZ9sySWlHZb7VTGK+RgbP0+PuxZhulHFX6SaZDAevgGUoRFPadW/S7EZ1mcGg8QTPwuA6xTy5rgbbRF8P1fR9qYlNYFrAvRnejFFkbFBeZO/AceRn/DGPNUIwx7vj36RTiYYY+oEmhlwEbaTsKgHbSmmgMMipMCzHRLzdjJKsYTeZFGfF8x7n3ZyuUEUvPU9Mi+3qoJq6KvSGaIpoRwxW+4QrmysGVHDtdDHEgTku28WB9Qik2+edXoEgQ9tMh1KW1Sa8KPJaBVsOvXdgPNcwL4GBs/I2MaudXrxhC9DyqFkjApMhrlTYZ37gG4ENr0L5yJu15Ejt0ovtT7J1kdewl4aPw7948ET1eDA3gtdOvjv1ul+81vtPJyl4w/26vSvzRtL5ul5XOhungtHvVHzRxBOBQW2cNOE/iqU6AqLzYNAp+x5HZSw+Ho9wzAsjidaZxbKcX0PUGG7wdpM8vewvaGyjLwts1VQH1ZnzhtXtHz0Kej3QY2uWPFs+EhSK2v4YJXA1Qa2k9+DpjxoId88f02G/Uhmo3KrzKeyaBcTrZVle8qEdwOtgbVUO6ObpoI8AkjbtiYBasjPGflIHX5zfxxWqspCadgefACLrTd2eaK6XFF+u2MY/XwO+Gk8vE3mij2Z84w80v8EXHYxf3OpIU72U9l44WfyP55zpaYRKANSdx8la2LYxPKR1LXtGdXzxBVB57m/tf4XXGVPLrBlxuKkCIsJb26aoG7pGsxmG46H99A+2SpDy9t3doSU7o9M0jlK48icD4tECJKyhiw55nwJJRex+VbPRQFYzy7FwJKaB2DW9NpfFjm77Z7nSdVKcOhAXmlo3YLqcJ1TT1mDg74K9sBbxrzdDDMQM5v+bxVnXK+/8U3iJm3MbX0rg77My5vWUPqd+4gMrruuajCJN55yioX8fHkXdmIHSDI4eTnwVrpcoH9XAg/qzBlHx6bQwik6CSApuuXyHIhUUwV8Ro87/NYpoW3Pf4mPJfPeFygv7Wm0Y9T19m5OjTbbcu+mhjU79ddZC17FFlRGxZhYPV7gGhgmTtfi2HdaVOQbdG1au26Kt5LL4keFjOd78/DfoEAUu52jYCEHoKm4tMkjk6AEFgjNdD3T6+KTqPGTr20/l4GgCDBRw0XaW3Bm1F1m1sNhdfXGsLe8+BET5mtZkuD4OzMZmsuJi7cgTwhwSK6AcQgpTQs3MCLu0ChlkZyHjye3Yz3tV6lO+HtElc1+JA1UNjtcdDOKs9w73qvNtubWlnFm07AHNWi1tcGd4zYKsMWeYzvCSA11yLq3Ybfb18jY08yAeho+DeXKg2m3IqVvVo/SlgHvt5mrTU/d3Cu+Uu9Z6ysjeniNU9TXQHI2JlTvYAhLWVeg2oa4ARUUUXEOzf0l6RfOAexMQCCmV7cgMna2H9kUmsNKDZBJp2fbsCJycfgxi3Exupsdwr5IQ14QFTwQRZdbIRyVAySiLOXYemvVsT2OmuhvqWdMcFwvTZXxOuRRz/gaD24/N0pCbcFJpG+5GhjOVW0E5QGtGfsO55nJPbS5FcFzycGftpcDHP6a6M0KA6Vi3PgAJqGNH0u3BrctOiWvcpBv08AU2A5yeQaKpptk4EQA1MlNeSH8SD8XIxg8+609Qx6qcxCV5XkNEHHEmXJWb7ajYFGg2jHgrK+rMqtJ7nkwtDCrXrJqDuakgwns+tybtWyqwIYL+5CXt7md4Rp8rl6p++CDpp8Cs4L1FTrqFRXRrW4MMqWkibvX/Ty7j0KYadzp+zxTF7R4tWW+JJ9y+j81cNj5ECoftrNdLm5ZE9WyWG/znw/wiz1cU5LzfccxiQd5748/2yFrZhYo1lKvReFaJg5yAtR61PzzNRdcGdi+PeLvxmEleQFUWIB97NBhP3D/FgrywLEj8kglJIMGSQm6YkHEnDZ5GUUtsqN86To57Fw42cD9g2tQcHDW7Mb2Pdv43sFC2nYMMk2gdsBl6E8DcHjQaYMbDXkydZokTCFs0hQbGjXWz9AXMhQBHFI4RWo1bmbKVXH4mnM8MtjkoTBQMzSqvbKek4kBDUCeR4y0fMXvAJlDZMUlxnfY/kL1GCXHxM8AjYmP87aDCdmkH/QiKdi0/hzjaK8E6Tkvm+KDTj73gmUosHYcNBv6DawztWQ5Jlcsm4dDI8FN92zuvcpz0kgD5o/iVEmDawAq1ybez6mP1ZWKYUs16iv7Am5lcyBCrOnue3q0LtvuQ7Hrm7o6YBQe4P2SH4pJGztViiCRTO9aqlhVOk6O0Z6vua7Jr/9PLrCavFVS0+iPCvsfxzxPBvISSn/OrdVzg3hFG8IzfGtX9zsj5XE9bpVGuzmipZdS3Dm2wYg3in/R1o8ceNfQqrCevc47yg4bF7R8jKp+RgwYJgCOSOECLBaeC7c0WbqxHO/hUkTvMzWIQ3Mgw2lq9Nnl0VyyCSQOGDbPQiBFw5/hPfv9JWWpHny22eBFOZ6snmDs550ZlCfEiyhcUZj9enUTI3QK0I3C8To/jsrFLqepHiNHyhJS7QQU5j6Tj6kYYdZ4dVKQQ1VEv4HfRL10VgkSabjXQxF3Z5tTLuDkKC7N0mOTQq5IA3WNd2hql8lvKMOQEGn7RDoAsO2M1QmQOqNIeOO43z96+lozHgCmoeRGX23ic0LM2wQJ4MCzgZJwPmPG7Nce+DU3mCQ5+fWWD+xXyZWpc4QeWsf6qlo85nvAczIHawC+flXRRAwcuMWFUOUFU7zBingNiTuTIofHRnKUGuFfV1qT7A+fv1ZyxFlBQESdG33tlxWskmbhecJcHLcYTetvzEr4MBrMlmwmfFWOwCmaXOqU3A9VSrIfc54ixFXJD0usVswdlWv/RvEdsLQ3Aae0M13ismnHMjNbRduxIuDBmdmcbSGq13zKrynkk14We4fqMKc+EDLC9VaEvsjkpjxgPmdaYSf5Q6p260c9oW3ve20z3y4rikNN/zpUT93yJUObWhVZFR7F5zUJk9YykrxirJds//qQCnLGfKhwtscir9S4yRtBhUwtPRKV/wc59oqUx8W6WMttEpSI7clewBWjwPNTm/DNkgJeSM2mONUIjLTBGskrBFs38E/LCpk3crXfdTik+2Y5CfqrRoHeUfxDS1Tn+mQnxQgJ6oIc1pUt30v/BTAC+DnSF3Zc6T7qQqkuYYt1bo2oljE0S7APZ8YjGD+h93YHQcf0mAJartEp4Y70s3Ap17wAwd63JCB08BFr6bq5jZI4DGR5OIJO8eJxyAtk01JuxLY7RtkK86migyW2u6xFJPMkkGewgRUeYz+WsCL8iypamXEvENW+DFpPRoZFweB/GOG1bt4dZIkM0Id1yryjH+xUph3HKUD6EWD46V3PN5gl26ITfrCM2Q75wse9dFGNJTsfIEYXHfB1f6IdFPoz4nQKA1f0s3GZZnPXmE8A95jf+rg3OztRepH290hTU74+oGUAcyxGHokRBELAEZp6OrdWUXuxAFaIWyVcnnoPjA229QfEo4k7nF4hidr4/aIKL4N12cqGqSoqk5a/DzOfpJSuIti6nYLnOYIBcwt/VmzV2zLZMfmPV/8CqfyQ+/vYcRSQvmM8cPnfPe4txeqGwbo4skEVgjMB+40oZF9CuB0pD6rJAyAAYsSYWSUgw+FWsiLj5yuAQdH5NsEwm8kpOz2mVA7LC+BQDHPM1fRkl7K/t8Hl6sTpmMY3b1Ui4xSSyLxLwc0668W+zBoxAF7w9hL/Yu3XPeIeBmFIukqyFKYi8vBzyezPc6aDWp51Sxnet7YYMgo+89dICevcpr225KmD13WWCFKz7oJ/v+Z2mlUXNIc0lYCbLqWRpEEvXH+A8kUOT4iZw9pP3bwQy+45rYWXFFMZqGlU+IGsAUvusORN3YJ2NRqrU2jpZAB3NcgvY3yDEImJlNK9Jln9FfZ0Wm9DNEdjg5IXg6i0loyiZZqW/qh3CXprvy6BKnnZ9AcRdxRVgCy7fHY5oXxAjVhmj77LpD4xiCADSn8yGpaO/ZAu8/hb9Zh71n77VdODiav31iLww5c0ktuUftISvxlL+AcAjMh0yYH1Zre/19HG45w1XEbjJS7Ci6viBNBwjzfhbLshUx3Jg1sN+ONCgszuCa82DQcgJt3kRtM7L8jEMXRvlbNpTJOvLuPNxlraAUFcbkPy0YUvWWtIdq0+Um1pwoAafQUQy9Zgc1o7OPFi8aT9khGuTTofC+GRDknlfbXpKgR5F+xBtZMNPnjhPPQjqAHz46qMSAelhlfJoxDNhmgDzIMHCW6becNzbe6Lg7ubiaQjRxPH8oPik3hQLzJPI7guqCPPfV+XWrvmVMLIyRusLrxt71Vs5UGsTal4kEifZDHupFhz2wPM8ZkFYuic7JljebMnzOICu9U/Mbu/mxbzrdtjPKx1dU1bzeyj8KtTinrcAMI4x7Sj3K6ccYdZAgJyyGSZZM5PjiBjp8pFqg6xTIJg9upka0BPPWzkyxYXyDatc2cQTtuXqwGpQzCmulDU5tA2KDXgGmdhPFXOAivEsBnbDq2DtdIdNmiiewPVuj4av3Ug2IihjzAMYKj2m3JzihFj8GF9IUwry+asL1eC9gHnEapBG65di73t2VRF0C6zBWLkcMmD9r76RoQqdNTujmPTdFirJBmS/LiNooxcWlPGMQ1pizyZHgLeHjKQILRYOiz4VGrMGDif/SU8mce9wfyDCaHLjwUj4jSu4O7GUUAKhiYsoN5cbuTW7ekQ7pSc1hqHrMvbACEpKnxp6GH0+obdfljIwvcKUezdkStmOe7Jvr/NuDFjBvOQiOV0L3K1/P/7pbxu1vPK0oSmc0eFAwfikG3D0haGoO08haRB+wknHUy2v6527CiGA9is/s/7MMQlMJYeF8Vw0igrsDJ6ADvvP1LLQdg84oaLmeuIpR2ydUG+qv8w+i4FvxiIBN0H+bd1pDcPc5KEHRLIAJ2YeDhwUvp0rxcXruXmOGDqUbRJw8IBMwI8ltTrpsoYshuQqN4tZ527BfD2yQVEFlAbFDonuPbs/5bm2erazzg07WvvY6+inOWaEy4GM3z9lCTVR9I9hYelF53aSfkLFuSAOgW1Mk2bA/iU9hjwhsVEJG/VKJbHN8Sx+Us8Fc3NFtneAjDywiH8q7ddg25uiotto4l+yxr8tS8om4tNBJaqg1Jr4F7NPvUhH8uyhdCrHcc+QiPTG9l4vJkCAzrPNxFHyBIyXsnpTqODGwb1Mfqh72iQC+xYq/nqtuzoIAUMHR28P+Nl12aI70fiF4U1oW+Zxws1pB1QmplqQo0dhoAazWvdtqGxmOJe3wZedrNzJMEIdc+jbhLZUG/Qub+gEEYfAgPfqbXPia5dHCAIkb2AJWcZvYwi2C+OSc2Mf4AKV3Bpoj2+nITnrocjEkHxr/OP1djCcx5OykHKKYHZH1xOCMoAbH8fChPRL1FbXbX29bWS+Bxewml2sSPBbJHt12dMraeTlh3woLK9a766Uunj2LwleIITx4V8bM02hUOalAzjQnWAoXtc3nCAkAh9vzYPlewMoqFgA4yriTKICi2qfAcdtriYatlWauBeYv0hobZptOivH0LbmtUPcICH8bqhYvV0s7p0eWgXSO1+5GnBNk3/CIafY0Hl/LgbzzTCtVdQauF12oaNmlC/BSxTaugiRxN+gigoybc/kh778nFufQZ1BB+JoaL7NcIVxqxglkzCjCKP3rw2eX3Tq7BqRU3iWqisyX+WT3yrZhopx/tlXW6l9oGiwDs47FOK8pT451MY2hBLHqEtPW2Dt9x2qSJhLDU94ZNLKd7CiN6m2CVw6xyMAFedn2J1/3d2z1422WPFFZHhbWrf9FcV6NgvDupJhMTGpC8I1FSsWB9l6Jf9gRXlmDfbre93sFYgnI+t6xJJ1js6LBTrR2KqJP5C1o6Wl2Wn8hWdBYFG7E8+cUH8o7RCQ+fsgiJs23Dc4UfUCuExZZg4q9RCCNuZkR2PABtuPxXfs6HUxTlD41FpplPoc6QiwrW+26PJiC45PR+FXX93M4ooMpkqZMn6QiSbYRFuJVh5DPSAw+nMGaFUCtHDnJdHc2aEJhU4fV+IjUPZRKcx2ftZbaKIJtoe3qxA7+VHLhYYWWdRZy023TdTvSIg34I2vei5A1otMIEGw4BFzOY1C69Rzxd2BxyFlJjMDjSAMBelG/gGPYCOA5UD+Xl5jgWk8vNmgXLJVhfwWFPkCB7S8SB/tppkLVUvElnX3F4gSd3ZpXaPaJnVMrNlTjzNBbjGmLoXh/QPZLZfdLKzxVKm9SvE8Yxy0mcrQDhb6OJ20LVg1TY+LIr2j4Ruj1Xo1mAVs2fOHDdugEJZwGUgYPaWciChyVtJoiXTCwChl7ef3T41iHA9NablN48HUI0vB2+SKyLug483HThMTMmph/t+Sf5EDOzeeCfshQM52oj6hS6Vl5bjRC+wr4nf1X40Es5Cbt6JYihIvG9ttKbEyIuKzMNI9twb3x5Yq9/N8JDSSieDlPuu/G4A77RCymgZfJoGS2/Gwn5HPRyXTdXyJsLXtVv8tgZa+rREHd9LqeKQBnSrjM74Wh7M1Agy+h352elj/z0+bbNxqkXuDMkSVclqPCZKKT05iriAlhVLr2kCrru9sIvLxAJOYCyCpOc7+RDOPnlbprYmzzoBHcRA8VVT3Vz3KZYyQ89ws41e7aiJxOWYn+xB5Id0k5U3z49qmpLbh+UyyDvKXVcdRuY+hhdEoVbejLsFX2U/F+qbWLQ2FO+pBWpQsnESv2m0QNoSFvbEYw8T765eF2xnt4NaNSIW9c9XVeXjP+t4ZQvYvDclti74cCSPG/NQs9eQKeS46/pvTxQTTfy8npmFjKA5MZBSN5OTqy2taTWLYWb/odUZoDX22+d/a/lhL1z2mqDEZM3JNqKflCkvjRfit7ev10YS3DXZvZ8+vLclOqjl+wOlf3oxLM91gnASwqf5uwLONCnE7A2ByHIQ6Mjvc9vxcCyJt4fH9PKgIZ6CH5aTKDsP8SdpLP9T9H3JLhZz4sEQc9/bcnbsgvH9ZIIbgskCO27TNZgzjiDX/fpVhrgqQZ9T7DwcGeL2pnNjPH44mNeMiuAjvUrnwXxoCrDUMg5DD0/MxG3ACJou89dhwuqAzPmFqvPxAd9hW/KbqxjyWtJkdXQK4gQ8H+ipQfpAb+O9kcBAeokgZgFdGONKRo+v07PICra88gJvdC7JPV5JFHWfHtMegciw3nBf2/u2fO43q07a8TajdLBIdPrXKVAEe0GQcRRuzaBsYqnOvChoOyA4bLjYPrJGISZHJWB3lGuMU3dIaRQ9hxnOUjCIF1AiGLYzdAh6K6+DQeZL1/qWQ3CfrOABr3A4LlZYy1mBpk0FNl7gtEpuHrErCwt9jxPbTuGeEK119LRGh/9qNXqXpOJzvn4WZn/9QFpr4wX+jyhZK0kfYazEvoQdp1B2cdVYyFwmvvopgwsTv+N2rEztxl8uerBM1MhVJEoFTvuEoBE8k3GR9ILbpq+njMJ9TfFyM7ws4SmK5eyryNmwNEHxAwWIZLxKCdI7Lu40UG2otXLPvNZFWEoTEuSgbBQYpqCfGE76/4bBiEFcBhhGOKRr+yLFB8q1wl77Rd46urYj68T4PbY/IOK94udgGi1FymBWNTSGhYakGslZASV0wPptkS1M20Z2GnJvDuXvJ3K7o3YL6VA3+IMf4+HHyP82m9U4axyVpPL/0N4bfsgguQ5a9qKKRTzikdrIB1zAxoTYA0GbatOhy5nDFBW13K9jCgKxSpIYV/kKvrmgjYHRc5Q9GQtFT7EqjbEOO+EEvxyUxieKtXukrJa8Nnne4HRWF8WqdjLGqw+e949MPHTWJ2Ks3dbfXCBrkfu9jT8IvbGUKsSRv4vNeP4J1Dt4fYWcLJ69AFj9mVrf6UrbwhpyXkcAKe5sna8JtZ7+VsPzZxuZbKlIP9WIKGbin3Co+2MSs4NixflO9mTe0Nhlpk7YyBwUHarFbiNFL2Ywr2Bgsr9EtKToTVF9Q2aYHDEvpH6IpkmC6DBh2R8CLhxaSCZQpREAxSbENVDMDnHfdH+nBm5rMo0yrGz9DBnlGLpFKmMG85v07p0Es7vPKrG+VsmwAQHOlF5CVIF8X3W384J8Ak5is/YfJ4GQWiW5mokc7E6Q/aqIaTdN3aLSv1+BAbsv0QZHSaW8bXdisArhEAG4FdwTwQF+Nh0GP3uule5nch14dXDCe1/vYdDHLDIRSn6RmgMq0kTzd1ikjKblMZdJnb9yGMss09YpQQAzOHdh6LXH6s/V18TlAgFUUIRkr9YQJsrYN+XtK77T9Gawi0t9APzxlG9r5GO/vaCM+76IhzKm3vnKFw3JGEkTGhXkRJ5sq9OhHm0esKUtz+liUbslhlZi64n85Q+MUqChlkzv4Hx38PlYocfc/WH6zlbCs2ufLXp8gpxA6JIm7b8G4FPBKiFel5cW7icBQD6SjyhS5kSmqJInCC6ExSzx2KQZlNhX+iLAyIpNQWw6EOnCgBcnJ9LR+rxNzhJ3CZadiOPK06Tz/4CTeieGGBZXnWFvcFMNzzyVrFu2kTOXT/folSRwKAIUikv94sj/986dPGUVOaIP+mAnST3S/3Z9BEY/mjokYwOzV35RC//oJKVAfTgqg8b70+AafvMiFiMAs+kW6T8foA/kXlcTbXpthOx0ytnYbkCobeqtcCokXJL7mvwnDZlB0XrAoVy/KPyIJYLJyF+/OXxnSE82PqIRlZkoUWq1dG+rELg6rUzlDbp/OrFOsU7eY930PHMOhsuj4EUDN9HhiJQv6zqOqZtflJq/gFnffcIFd1hH6TPyjSQRws9SiUQarmpF0kuqKsB64D9yW6vsOoeTjLzJ7+DiuwyhCiz1WyocKUcaWCDBjiHmo3kfI74ZM06tpMG2lDgWFmeTb1gbRUBOYAsknIQXo8dWIfhUk6AqEp92nokSSzI06IaZx8G/7JEzviNJHN4LytJBoXtX8rxpXYboxzCrI0r7Caj7YX3Mfj3ODALhquFplsyGKqdlEKb3P3/IaJRuuBBQ6nBHj8Zf1MSuQe3QuCR7VAuNc/RsXPhMz7eMVdVKQSvdwrQA4L3n418DSdcyYKwWh61I1JvjGNNtOQOkypozqs3uHSJTqjiasasQgUGj3eM+VO920Z8vRZ7tDdw60UECAC/B0L+qMTqfZZZFSBB+GjTukR6ByEy7f0jFAsMERhkLw1P7Wfa7ML8gbstAX9aiyekkrRERhICgA/AnnyC18uV3j8Ts/PQOMhQHZ3hzuEqoCaj9/u/h9EXe0BVVRi1CyZuCG8Tb7wf1byJIJ8Bi1TP+ZFkcq+eMtbp5F+mKtCIf97HPw8lz2eLkUZl/tIZVE3ymPkIlMMvR+rN4AVfi8gGJk7UZDVtsKijGqcDNNw6Y7p2C1f+uU6eo+PLl+W2nEOm5TxH+TiVp6P5q5Zvq3LgYjxQr2C5TvohtkLUif3/qnTrSMjgq4+Gzbsy1EEw91WfYrqHMo8oSHxQ7kfvKWbIOR9/P3tK6Fw9di9zhbbs/d/iebjy1wIc4qTqj352cMZY498WGmwlUxjW8ySGeTAUX9DrIhIHKQcQuT0PkB3epJGnz/6qNyOFzF+5wPNqzT1H5HpR2QJMyy/upWvTTHR4Ogce+F8kn1rN6GFsDQvO+ceJqjQMgeeXErFkBpFYDQHFQ4gkJ5/KsZ+19soN1t7PeOPdMn8a+v8P4X1Yss+UAfAWYp40ox2wfyu4Id8Oq/UB6UGFc9gyJzt0YkeNqKzxCF1LDcfUqliuJHHnHoliVuCNzIy8faC0u39fqxlrrFp2yf9B4hq6coSiLytfoOau5HcO+6+n1h8W02UwfluRi2X7M4Yoy2ZKsPoaUVEkjfXxsD19rahmRzxAo6zlr+wJwNWCCHjyGPhdmqTcEj1PJHmOsI2qUAYnmQKGbzVboIRoKoNJ7hEx+vTv6+Rg7LCuS6q0Ok1P53DlYJglBezXillYtwC4ueWG9AtL//Mr3AubZsULcTvm2SiDClYtmVDw1xAFPuxwmfuBVxLd+jYUUzVc1fbza3Npt2hZRwsKeCzgMQMwK1NmUekMJASDI8Mx8onGAhWrznuaIE46kNEWbwlu3Au/i6WKfEN918EAI6oS2S0x/TJfsB0+JLKE8dKNXOaL1sw2/VyFeIBBHpMT04q1A9S1CP35d5zZGQ7DFuHynzQ1dQJIn05QUSc6Zg0hDA+3TBrp7GVb/QyzH4oP2b8ohAd/tE7Y3BdeWA+NCvL4J9SvRR6ZJdHLSEZt3FnTZYLkiE38MJyFdgE6hV9mRE/+EW9gqvhTUDEimr8Yj4RRlPtw3005xXXntJLw7wdn2ekqSRZUelY91CIBEDV1P9UgSMeBpy6YHD278G1kHV09oWt34l2Gni3w+1SjmeRCXvEh2NWAR2invyeJPG8ganowf7+86sSO4dYiojuPw3d/eToFZcaLE1+oeqw1xM/dzGeL2I2UvUmfZBI1sL6nHjmiFmoUWf97I24im2L0dDdOeEtc80LH4osgBPeofl1MONlTGHIRx6sg1G0xqtpNM/gXYoDXn720yHakgdTd+UQ/1pwowR9yAEHFrXkCvN5mO4/zSiDd2do3wkeKYJLRmo4mAVkELEqfkk/yHgleJuOPwDR1G4H3WrlAy/24893kcvPxZyo27pjwX4ypJozEsiMHDxYzmnCxut6MTu4pCNLYNEXvEvh9LCVj70xxce2rrzn08IxaRGe6f9SIAgA6LOEz4dG92PJ0I4oZdqaJ+A2B9o+k5S41yefFiLzFVrKYJ9lcM7wEtYQHOS1lFd+PUQop6oY1s3RYAX/URGTV85JPjeaiz2sG/2O8wJ6rL9BmvrSQn31LiESZ+O+bBeXq8etjpE2g50/lg0mixjvjt0eiQPhApdCaheiqz6MxieVxUJMJKn3wXC7q0kQKODHWb9Eo2iWHhouPxjHPfzuX9AzKkA8B1ZFXBxUNldRegP9CKKSP3TmAoqlm0oTcQlaNfhNfDeloYp6fGUD590oZCamNf7X5mTQ77rYUe9v5CYGumrLv39didlQex8ktivLD2muMumkaV47sw2otui3fbqX2xPkAos99FjZtFpr/rHKjlurPObzq4jUSpYGWnbJSwMO81eresqtlyQ038wP13CCT7Iz2PZIgG1ZGKCkrVAgljhVOe0/g494Z2jllhChS9acV/A4F7NRK7BE6Le3esYtOMpmW2s+BVHqYZl2/Irg76S1zkdVANwJDkjRV3rPZZSy6qNAi11VCQv87BuXm0I1FRgMIhTjIYFh2HbH98Adq+ywd4TUZgxT4FSOyCa+Ib5hdvleGj4sZ2+dvwkmLj4B7/IJhTikFYRpKbFD7eYwEkz3m7N5za4tMQ1NA8yQpU9RssPjmGbAmY7/vowpyQxPupxfB4dzI6esBl+0hfVIFyew7qzYe9ZHgbKe2nyPpHpGWC8j3ptTauBFNsSjW8+qsAbUNfoP+ztH5AKZjl4QzMyWP17F1Oojw4fgGi3H4qpFSLGdshYCg7bpuVYbm06+eWaVoqY+Iz/BfbOwvdoTIo1J28KE+rZaPVHNC+fmKC1I4Ro7qENahaq9QtuXl0UUVrDb7p2/bCWVF2XbZTacoDX18vCXQl2X8melwMHp1r7oJW7IeO+R7BA9HnVdRv+f/jzAPWdFzrIrOwR6yvKetPE8HDJkw8e8AAxus9dqcWproNd84a5pjKf5CpQ8Ye98H2EC/qyijoTPUAr9/PC6e2sbaB7ZHGGrzOZX61dadwqtrU37hm5vklvKA+t7rZV6LjHuZABIchFrAzF1eKa9XjjZhxQxG9/z6jYTQzd7ZiBa0/Q0REFc3nCycis9vLEvl6jjWlhjlnKeZBbOf761Ty3ZegYED2473B7QRL/r7+BShuMUmPeVcViEkCUh13GUX6vwCRMxlbAUdLrqfGbVL9EY3mkrFrvhBZJo4lAsvY4AkpCU5cMWhfLIZUevn44obf+yMIY4e4u2hz9ZzYGyHFU4jLYjwPUm++fno+2Zm58rsrleq01wdMF9UY8pv8j59LaE4Oc69utM6f5H8e+60zJK+tZmT24/q0ga/YVrQSZOwu4X5wbig0OXm1T02GS8jY3VYpGVg0CnYlwBRsSkm+jy7Y+GnZEx9cU7Y6CRucfnTOi4a7wfSxqbKmInXS3YsPIsPe1O+XQgJC0h+h9mMy+4LE9NEtLHGKO2quKRCOXSp79xu0KnplHQEdGZrEdrRAJ20UYq9X3jDWzWLeWYfVcjl2jtUZXIzwl05WDNtWlngv9wGJh41pmEaBzhL/Bt3TSWwr0/53g2TTWQwRC73W3GknGTP90icVw7VYRROwN4fAKWycJoHtGmp+KvO1UlhcKAHxWU34XX5R7VA+YHSE/i92MHViZr7fad0x4/5NX6nnMTOgyJ8SJbuIhWQ3NtHkR6av+Wr3Mr0pwBUP98raLo3zy/7iEkBgRALtdyYT0lBUiAlocloGvbJ6fKriqoHhKyqQnjssm1M0Yx78sfHiZO1Vp0D65Qdp+ZLftRgZ2nME1p1pjkQkLYDndqh7YRpxtN34nxI2OcOGLvgGWjOPqCfR7dY4Fr8BvvzWc6UdqyE+RZLzQr2FgL/XblJuybCPG/IYMeowAkdbN3iCavwm9UktCeOeZ+zd/gS8nAv+oQ7vXexf3BRALi2OtB3pTgz+D5dY1VCUDNWS6KwQz4RR+KvW6RUK75ZA4OK2EbRNf44IkhekN8A2h4aHzN0eBi+gTlOnsnbz9g4Yt9bvuuWWI/xNoaBBI6n/2NR8N9QboNmIQytbx65EaffxDJ0yi2AYIPYwoO3hnPQqeCQaZD5KnJNC5k7inbL5GO104Gs5OIFZCI4TAn7hHzeofo6Y8igJTETSmXCrMlq/7+226UK1W1pahVhHBH20JO+mNPJEYI9AHC1A9t5Vu9BmOETtLYl0ERuTkIE3Vb1ZCgZ/kk9yI7agkWFxUtgRLAs45Rc5NxppB2bZmSqXbEnEbgg3uqH9kpRN8Nz45MpDBzVhv31Yr6gcWB9yFtunr/0QylQ+GM0pHwZ8m1QpDhYYnfPXjpcUFtw81OFM1zl8rz8RJS/TJw20cyNyCu77hpm7SxAnnHgaV/8qF7ePr0XVJIs2ppUMRrXPXvSXbyqJEmdgzjgO2N9kaj+LgCyOdUvKNAeY4YdMsSTiRI7yCns8+RVh27WEAs3Sq3NBiyT7+9s+dJg9uY0KcG/mtps6XF7Hx5erZehh7YYsl6bBgE6NDFrRbOxsJbm8pFSyYAr3cSpjZNpXSRzj8eBvygD7UqVCofn/Z5ZKHFn7Qxc+3ug+/kyVGrSxb8NHgyjmMMDr68o1Eag8w60mbyXUs3FcnZ4h0Tnu5zPsSTDJyKlOlKRgoRQqwDrFq7APGY0HA2fhRUsYyIqwLL4DKIT2pIOPsuIhga/FaHewofEGCzC68Lc5h164LSlFP0USG/Ldd90Q2fijg/two40/5XFTqtdUs3TbYlYHJDnl73EreYs+0E0maOAtbSlnWsuDEQSRTyoMrG7EPaIJw4NSODgsvCLkl8R83kZlCE6Q/LLcEksQJmXrGD6LRnkE95N//xQlWtexjtrkjZQiSi6r6jUUPOeZ/GiHS51tnYX4KfcYWqlLwxMpoy42Sa2KZ0rKz3JJDvTo6S5jZXm2vIhrpCbg0/pMtxObth+8yYFrbghakkT5BTWiACPDIVuxFwtZorfyRQovaGPSdiBMh7JBRNvTU0KlKrfWoJxmA+jyyH8pjJEUaZMqWIFS6izsSl5r0W8P0G/O91RLGFHFoii6pDUR+j0kxF/NsJ8xV1+pWhXYG9R8Nl2qERCnI7dOjZrx5DV0NrCubrtFB1wAkUqD3uTm4d9guv/7mKq2FcpmkTZvVRz1piN4SMtCEa8yQu4vyWyxLGLT1nJkulQcGewtWlnKslyY4NBRgMjkNbpW4HUkwJTJO6LrVwUpgGkrHziLMpUVKdLkUQrgAD6oN/xieC7RnIewKnt4nuJiWPXQDSYc+D4aWo2e83Dedc0tGehRLaUuVLLxo3NyZNROq7yUYJ8dKxw2lb07jJU3w5r8oKo8ZvL6spbxSM/fpR/IeEXQnFINy9JTPxFqphdhDYcoFgTTwmAvSmH8zbdIzV82SyRKqEyjcKebxO+pS0YT1my8WhmX76NMGs/dP/y2ckRdWkRkka1zcsozec9G59BHmnhKxChr0Izx9TlP+Su2zVuQW8PuVIiYs7vAEuoh9GdRc0/fLVnzl0cdwjBE7SKtTiG/hUFWMVSXDkhlYQGrFxj5B2LCy/fBJnbDoAxKw+qsZrjfpXujcHyogCbCo2junxF5SurLdI7TVy4onFEg/6VNKguixeVvMGG2NOz4CupBdGH06WJTvbTl/EoF3zKFzWLUJtDl1a/UzTfKNlToH+UdtWt9CJTQFWzmDAoYvxAqLagWTmHT+qPUameK6Oz/Q1OjuhAVcmSwKIZ0O1fDZ6NBIBRnljr3G1nAnU8MGps6txcHZ8q9cRSEyFyrFQlgs3gl0GzMrVa00L4wo5jhV8Ly2KVcG1FqIZJZnbnEZYjeyYf8zq1cNVAAbiRuSDhTF9xnwkcsiTxI7KenwclMvjvGdAvVpKrPBN/Bdp4/O/gxCrdi3YsEYsZ5TIJ3beMLklGkqWOji7O4zNdKrmDaui2L4ZBWhlQyITa0HHDBcLUL3Xq6/D+iDGeniXdS/AsJOgdT51GpEja02e8x3YIav/NA5pZbGPe+rMiz6X+oVAzLTD9ssxKm05CjyU8iNni6WMCZ9vkYtQt74JRFByERI3q9YQ2GBaWFVJZGHsyaTq0KGAw88nY8rD+Saq1hi+znXiOS8TlHD06izjfceHPMwQBZvwzbzI6IC4xsKSsiZMrwgxIXGwc8bD7AuN3QZeieRrhji4I4DSjYZzQnidtiAEairEl6MNgDblH7uy8TESqafeV34JXKOxwQyDpL8u31GkvJUj5W9ru+h90Ypu31jlF6hi7xFahSrluN00oDG4Z3Sl1uH9GcaF2d2LbBUctw7HsKtHujh0e2tibBSqfytDpLhVdxEHbFpRIBxo+1Bn3p8sDf9llLa9auE4n5zFaNaHtdOFeqWxdoPcHl2Q7dZ0vepDlCjhPJ13GzM0oKqkZlJlLns6W87yMfinoPxJOIUsfoz3G6AXcKI9WiyUWkl9h+lQkPGTmiA4/vyR+E7DEWuMCALVHXGsodoO4xAaeM2/UIheo7ISTINR/MeTjl3NOFH9yQb4JxTc923JYAItKyDKKH6IkGxQ2zar42KyQlEAWEFMjRK+KLWa7dEokX/zZpHVLoZ88UtO+oxG3HV03RIJu9NjnG2fqhAinK6fW1Crbtmc7gf3KQYvORHlMyLBnGml6Il+0Ohx3jvGJcbKKU5bVnua1NNJMEPlp8YwU1U/ow7RDdFdT0deDE+VZ9mTtZLGN/y18NJO50knLTrMZVudhHnb8l2aRJmz/S+d2Kl6ic83CWBsNeW2eK/rB3wshzcqVBMP00BIMKXCRbkW9AAOzm53qEW9hZYUNEouQtK4QYAfzDcdzpdImzV3eOxiplpj1wzTwKB6ZQDMDR5a0OcRUK5lA+W+c9ACNNQzJ4T4+HIsDOS2un3Qn83T7JsHqufVcSv/+FUQTjmuO7HVDlQgMQxVLd6xyfYHBtOkO6hid46jy2BCJX33sR3jwZLg7GxJTj6oGKn7YnVUzB9w5GnS4yPnWvrfhEPTR+SssJdK4cuSEOxgpcoXzOwuz7HYl5+c+ERu9MujfXCHHSl8Y+A1okdNgx97nvzOFG4bm2VsBxbBTEKe92gJzUK+xD5phSXjMlhKwLas6nDZyItX7W7XCzZSvWhqYw49AGirdcnli7KTMJfaU4rryMsimn+VI+Wm6IRUGB6cdRkmvKeMhOjnbckIwnADWIR35loS60uMyILwG/BQmHCRtB5Rn9tnw0pew44zOj4i4MbOFdcI+06JZgik8zBb4XotZiaBXviQDTPD0EAJCesTXDe4Qrod/y4/WeBtmIWj1Fj7wePTUEDT/gsax5IZWsDvXRMhrJBfHOhla8hrd20InVNM9xlAkJ0m007UFFHvaOUHsrqI6beTkD/+PNogO0NovyDVwKpipw72ibpEzSb603LMN5LNtLqXYz3xs70T3mrWxAlaTAz4qQKuH2PC53OeNrmDHdzudEgRFocW2wL4LFEJpuM/ilTAMUe4TTwr0t6BtNoHopsQqL8LTXxdIqPHuUU2CPB55t4O4TP6BvH7+gIYgWIon2SR7PL3nONQcEeXR14zD6p3hu488rvQBA/DLaaNcGlzFpIlix5sopGzv4Oq9QqkTQhPZ6rre7K1GepKR7jwpZ9YmxZ1vV7of2FV8/D4JNCmRCOyE8iysu39cvlAX3zwLQFUPGZIFD/LoM9Kd7a730SsajHuPuOdXsFXisZxS+RemzJp8QV+imW8nmkVRaEDeXiWFVTqhzMe1qFdU9GOVRz13lrAWwkk/NCLZK50UlFIw1uyr6CZ/tOlbJnb6Kw6AeFae6rDK86zqtPqk6D/u2CtV7uKMynPQ6z6t6fY5O3wPjKYb8NldfyyRvel0ceWV+FwjdAPjV/a2mxw8NzODRVWUNxLhEystz3En2FZ9siXNBy0vONd03oMu/m29163y8BZFqrWwlNU1s4dbT6+ebadwb9dFpKtnO6YtDgRbqnfjbQUpYg59tl1yEODSgyMYhMnD8JlPSoGTVBlMJ0C+lAAIdC86uqT+0/KrjroFYfV3MhyF8CHizDUMgR9ZBtX+PoBBwwi3+XvlolOF6u5UsXfNpe0hihCCqlnxdZ2uZfVUyYzcM+92cBHHy0nNqqAPiBWLzEyPh9RsEroYjnTxe4ibR23VHDYtfkwaeNui1IaHOI1zYso2qofaKW3NSDFTHy95UfHA8PDJpPw7KlAjDaoI01SlVZfm7ISB/BENuv3Q5vmUWDwGoJb5sZkSzLAMj+hQbB4utTyhTTOqEHPkTGRCTek8jOr4PsOYN2IfBC6hMVxK5dp0tj0yHtQXSfOIjjkoERy/RaCg70RImvZwz6gx3m8BbV+dQJN63TTNUVFoj0xeamQbS4a5iKXll5K14ei/yPSEH0v+r7CJtQew5CnKKcqdvfegbB8ESRQCWxc87vDne6F/lXstwA8cTgtZ/+WVDoYej1vdJnNvJ8mFrDTAUEoJ6Bf0OTC+1SwuW3RKjWyVXGzPudNrui4Z22vQFutbPlJT5t7Mf4BSx6FQQRZHMRyt4dBQyYAmpRoAfVJcRglQ5Tw+XwVC2g9A+R63CorD/ee46X3BE+iDLIUkvJfn/88ya13fwQLCEpUpKGGuzFMcx+x9bZDG2XpAbgVcreVPJ94jKltXMY3twv9eId/q5PCLIdLrfSdxWRAoOXOHMqv8DXceGGv8PZTcwrxTDQatKD04jU5MjkMLB2iC1YdrNBPrHaeDGtf4KxmHYINqhjafG0Jwr/K+IkL5WQXt8LMDz0UP9Pc+zSu4jC1uOVvRiKZvW48X92tHXE1WC/VV/mL85C2q4Lj+xBnIdAX9MA9K7ZaaXJejKOw3bkkTTQCCbNjC9igu6RL0DDoxfh2cKxLraFyCBdiZjKbk9MchpsZJPNP4zKYU9ifTZrYocD3whs+D0dppAYKSeuaRqxcdO+GMDtTaMR8Wb/97x77e0UIPTujHKNY1VzVWyB7EO14XDyakG7OoRqFAS+icAd+0yqtRKOJ4CAbDcIn08iFO7g1/Ejd12X0d2bqHIA4lbciHgImrbnAKp5A0yGzeHBVhzkOOG99WI8rnUYPZ3OUx+YiLif30SU3f72rexz8CA5Xg5cISnGroOOSNihC+EE+j7/0rfaB15efJsURBoYKCmeOFWlaQl0UnD5XpAmM5ZwcN7rkKbW9wCL8rUs0MTMG3RHHNf/pvY97YFywVnijrU/iZk8o94vjFm24Z2KmKySLh3K7NuAIYX8i7aE6yNBNgts8k5ofQiuy/TVm9g0ZLGH/SbJYr6TolymSBe0VWpSijse4ZqhfOsT0GxVJonYA37NoqcLx/d0B3L/ymrBVmgcpb1opIbpQpZsja795YlckuGi7D62/yd5sWX6Zgk85s8Zx8KlWb/sTIlsPNuKz+/bzWo9/lWXwBwEc0Ph+t5Xrc0D/7H+uLJ8UOVAMcyHui8myOrtgBjeC+lFZEsXlbo4YJ2r2Avbx0Si3giCS//XI+kw51yeBEc3LxjAntasIp8TuPHwy5KycT9Na4U8xlxVO7q5l9C8iIKLB+CScXfZM7bVvw9cs2QGdilQe2OwHuyFUieC7HwsgAo+qH7iqL5DdrW8jIm5HIOitCR6LxP9Q7oqBAcVh1Oh5IcmAW1GK/gmXagy5kJPgRdXzuhfkQRtttKzXGEWwky2uwsl5h00iP4thrKduUUcjP2+cGWH06WvH4ZDVUaLVR7/9f4T5UIaZVFmnnIolJWyt41wMcyagm5KHhbmmSXKU1G+iX6fqJpMUKY7XKeS/pBSnE/CGl/fwsSBRRsyCeAiCzeKlj0wIsh2p8ma6OL0Wks87SeL/3/NqJu098k4vPQDl00Zu1T7Q6cdTvpOStQAH70CPYPVgBPA8S27gKdprUHwlv6AZeFGjezQb+iLADgSZwV0xd/EG8p0tIdCm6+0APd1+OKamM6Jfc/Z3kGSPYw9U3CCuK/flvShh08jMruzbur92JXikgr95DhjQHhaz/ZqTYyL+kYjC1dGeivj9piJ6WNQqvRGby3QLHGqTSrbVCUIO3aMft4mFFp0V/1kaGhHFmIPm2skV8G5gyBojcUK+qy7iy28ggS52F2DZ4z3Z9PtKyYxh2LUIyA/+vuuxTMDB0HgzwPceQGfab0lQunR2H7KrlNBUnGPbn/xyM9GPlu2vqsUaNYUGNe/PSNIOaOxIZnzqpzEYV916HMS5Ahtv2/Mo1zJz9McTiThZqA31DedVtfUuAoPGI1yhzzQp7uCwDPYX5zk+yBHAVPQcdnOMZBJXxNSbMTO8Ze2TT3PaleohrDvCH2UcbTRMd/+Jtdlij0Ce/L3C30MV79t9GvttE3NS9owqIErR5z0go9Y5SfYSsHpXNGbfNwz9bbAM89PiKLgh3/t/GBgiZy1MuqvFeFRjmcoJsLX3OL+6rENEFQOY2ttQnqFWkRQ8Xt6V1TRo5nShYGGku2Mwq1oDtvu7HJ1jGsF5WSIUvBCegzEFRXsP7TaIRiWI3IFWmQbVlrpLT9ut3JS9Hopkd5pnAWKCxEmuuqP360NyWA6jd+GWM6l+gfGxUauhn8/ISCm0y8x4HUWWtFEn4LxAVMLiP1WWLUNCrZyPMM5OpLgXQOEQVoD/6aPBQbJ/fH9NlPVl0bIiTKdU7JeQSais8PnD6uqQNbANFywBzGy6/+D8JUAWG30cHclnEYpiPN90Oyq05S1lR+LOWYm1qZEUO3wYePR6DhbNJpi2R5FR4tnEEON1ap0byoeDVbjo3BUHfYQyJHMcg0XK0z/yWpX4JNvpA1/+i2qSvROXDDw8aGLD9ZXEKst5Bmbce8o2zkAj0fQSdQcEUdVRrbRs8yuzm6ssmcWqtgjYL2svlBNd5vhBSRDyQSAHstHovu+bqtH3yd5W6WUtPkSPnuEbKPRaZK13pRz9DZgBKRJ3p0i2kPaySmZWyWCZddwkwDC20u9sHEcYlryWrjdhJzQLVG86G2qDtm/BDyMUsXuDUetJ7quj9TvXn/Dt8MlItvZR96tdPlvB0bNJYGmXCgqlXDFx9DRPwIFArOyM5bYFumNfPXljTR6MpNrSAkXgaWXeP473gG0pEEp6f0YHazuGxflbEPOm+QD/8f0UT44x8RWuYiiT3/jTQzOud9EceHG0glCHWjxnYR6vqvJ7EDXLaMhe4aLZCJqVDzRlnSZo4lX14GSAZxZakXfEJfPEI5r+mehyjaZGMOsvVFtv8lYMupnlY9++LcKiTDeCPUDhes+yhp7qiyTLYTXX/6+6Hee6Ur8C/zz9k/DXHjM8mZxTzR1GhKp6pBtjy0pjc5ry+ggAWX1mkGqaXaCROnQ4IncmrJObTnqFfln8aRx+cTnXqyRo7HkkNCWmbMDmx5Pvu6/pPZZwQDbdvn/5bghYMD0+2ZtRSWMy1E75fpQgNRALbOAPj+/xW+IEj2eeuLCRiiyNjPMH3s1zwLNBa5bxnF8Aj6q+N2C4p1GHFsZvCPCHeG4bW956Wh8kYQvSsUIiYYMA6X9SZOeSrnUEAy8jzi4ULMHAW0V4GbE2ZgmRGqSNTomP+nBbxTW8jLaREEB4qLR3K/xQfPuxnOYPqjeBwIvzP30zHcE/Udkxtvj4aD09C9GhPbYU1gkEV1cihmdJxDxPYiPIZddOVt4ZMHnTPTJqUSWNsSAUaftzVl9w+r7AYBS3umDA7vwwR8fsIcN+o1bucJS83+P9WrH0MGgE4YbBMhSDg9ZJ1d4sNIOhgp1UWU4Hfnkaa69Yq040oXYpx19H3asOI0su3sDEUBK5iuryJh0REL/ZlcxU78rtDr0D2RuDyr8oPMmKK43JKu0yTZfEhsJf8jOiHgirzS21Nzs6Uj3Ii/1n2m3HNBYrMaMAk/2uSTjT8K9Bii6k/+0BMEWXsO2c9cr12ao+h6BvH+SOiScGKxc4kU75pGUd7wuslPHlKTMbBtxCr86MrzhVgHoj7H5wzOFcHETiRpMM+QdBuFA+h7DFV4+t/D6hPlq9jxCnVkPhJi8CEaFxaZhIBBRSOzZ+hldCYU0dtKAhV++/4OU/d8KUUimznJdmKMcK+5pHpTTvzARX4yGGyrbkx7uQxT+rB8dSkGaYUUUPyxQgAsKimov6MEWzpBMLwl0JCGmPKziGsfxhwiAS/EKEJZtWIwpAYNnzjjdj5EoPAzhuBZvqH/4YD+Mvoduic0GbtvbSqhmnttPSdm/MS1O0KoI30cK6cSGZRM48HWXcN1dBxTPKZ91bkTC9FR8c9b8cXrCZHzQtY/ulDkyTGGP5sPBsOgo3Vq/BUEh+q1oJELOwNliJzjTCBc4M3p9iLR7E6Ti+hz73uBkdGGBssKjPWzEzqYQ7OuG6BxCIVWP/hyNQYr5KoQYt7wpWZXqhLCCzBmEDGPfWr3UMhiilcVXkUq9FmihJrrywdfV8EyeNla1H2W0UoHhcAOTlzA+pg093MIibc3Da2BIdFwainsoQ5i5nyc7HLwDTSghsfmWodpLs7gwDGFpKSDngSviDutEb4RSua1iuAS3mwKfHSvJNatdZEpLlYD05Y+rNOK34vhxPWXjHJqlP6ZPs9KmLWVNw82KU08BxGwQTf9JCCXZrkksAckSYBhssw7rw/LkbVOtPVL3h28y0iHWAv6vIYltUCEr6tsBX1stzT9ndrwl+KnaSuVdWKEGV1O9LSQ9S3DDsCal31fgxMYSiTFVvMhTWYfefys+Va1skmVS9ZFqMg4MRYluAAC5vLXeCeFHPchYczHDkcZ+9lJ4gh3fOqvCYO+PZcFx5k3/QQoMfbAMudi0jRKrAR7riHEnwmlSCygmFLsTOXCuLjsyn2HqrMUZp8RXYgd6K/WyAd/fomPZ+5ieWGs89Gw29Atc5aI+MOies0p15b4btyl2xFQolJ9KpUf5TAwU72nM5AJPQAgNXK7JVP/YdgOecOycMrfoSopZ6WkVI7+sVvllv317s5SYwOXQc91ECngk1oxPzz1jpvzpcI8j12Wwm8i6VU2jejqK5+4gLvFrPbZ3Gf2bJ+FW1dZmvQVhFLAbJucFgS0788C0w4WJLsa/+3mK5Ce8RunDzHAJYe88yskyP6s3HNFDGJKiExc7r+vtOVisPKZz8Ks0BjIi0Emh+f30Kf7rJAYE13D8VYAxczmMW7YgvTmIUylYOQOa6MWaSlKaSzYZbBUHPZKGou8MJYGRGwtbwp6ryP1f1hNHLWwH92p8+WtddtVDZ6poNAY4+x9laN/zDqLTN5GNeWlN8aEmUIE8kyZVQgqhXoczvtv49utq6GWSANHgb8MR5/+5txcU6Ignb7nsFtdGU+58CK1LkOUiKhG3zdwUB4CW5JmFpPlKN/CwDzcApfcyVkl7HlxrvhpReqz5pah3C/lHoUAXCtrNJa6qsrxAMInQLuc3jUhTZiaXEa2Y8E8nn7zNkfZ7xrUR5w3+KvzQ8yuBQ2B6w7ErMPeMjUgwVep1I1ebQLcqTI5bFELWEW0HXpYs5qXVDQ9yczx4C0F8lgLF7F1OzIid1FbOivNkEd1wlV6SzyYJLUNTEZB9l9PtVrklz7EJbInyBgjUkcNYuG/3vKTCiYuF73k+k79FlLr8yPJ7EDNUoTYioBfTB5YvqGtlL4nT4e7XuoO38ZfDi7tBG0GMugVB+qnCeQZTggjQQwPd6xO3Ne4bVbVCZDpaj9OsA3ymFq2ASahUflTz/iih2FVRElaNMsVe+8rMcnIaEunWAyneQaAmnV5jf3t9pmQ5HzeF2lT7eFBNtXBVdj6Dw+nnRt+bS6m6GioQ9vjLt/S2Hvj5ajUENjDavbhHOiTtdF46mNHgbcAi79efqhUSVU/gpH6NEm0w4S0jgUzHKh7hC8n7MuAWySXfEBtOQ9M0d7hrUsCkcAqD3xhHu0UNCeu4WWHDz9OIIU6vuc71+eC8RY5EQAd1HquFdEzBdCpHBErptg0dVLja/0/c8RgFpR1h+aMUzB6rd15NqKYFt8Oc1oxrWTR1mb8SZ37PH7QmzBub0ouIbKuuJDHUkxskyAeUhknTQ9X6RJlOjUTdl3vJz5fq2sr7RJNUneUtTOLaIvz3al+Uza8M4Ox5kEE2k/PifBjiYn5Tl6YtGXDUhucva7tWElI/oeAfyh4/v1GpVOaXYc+kCaWUYGMqpAZlRSBcu74NlzkN7L5pAcCPc3AjauD63veDG1QkVwbWSqRc9cJwrLunLHmksxSU/+StebDRQiezn07vxW1kuVWBX6aeXuvfzk+b9aHbAccla95KSciaF2XflRykw5Vq5Y/NzLT5ZXy8U3eUCm+c6tS0mhq2S1cPsOIrYHfnneq2+BTbFI3EOP9lxXrS9wjnI8p03AwcD3MYmoYVNLL1vOv+dO4qpFLgmxZR20WhaGrJf4au1PIFUJC5K2LHiqJEHK+waiEknfjoUH8UdPPtYee2Fa9Ne+m02lBBW2WM3RSeH89h5SYsIcYIHRcBJVW91RfCJb9kDwDa4Epwziumlh6DSOXd2EQmVVcBI8/SxgkO/1yky/nxRgfNKpsFPKcktoUgZ0elxAkdKoyCYdtXd1u4rDjLXJQuOaeXrsZtILDs2QTSn3jyZde4AQEhG89DbKY98NXbsvYSWZrEPZ0mgvf5/O6Iwmv9OnudDKxxmZ/WS2olxYH2GFDjoigE4bP6b+BgWOGK9BG5xTcHdduiGvP9MfQs0GpjPft+DyQJKgvfcvM5za4KXCZnrZnyEhNV56AypumpvgYkaLeIUGg+Q6JqtgfBHYJjauDnot3JLiaoHaoek+bNt998aMQPXreUBs+fZlRmJwQLqb6Jk76H/pW2LV5MDMHiUs+aM11KZIG0QL4zrERhrXUa9qdAv3RdTI9cDU1c7I9a7CrTcUHjRNvNy7eGa1FX1XiR31DZtym+92qHW3sDNu+aitlbjG8b1I8SJU+iIi1DVhToE58sAHSSW0wIHfC5FDASyuecueSjsEDfWXA+n1o/doD0P465cqyCtXb6wA1fe8+M8YHi62dCBMcOITY/4dJ8TbYwXgYoCJh1/37xmp34Fn6aZ4gStmNkJxPnGxC2gTFt4DhudEvx947WX+Wr/heoZlFFo0SWhz5kVRwgI/z/T9w4J7GQd4E76BnSJikEoLwxt59DaHYLmoSC6sKWwzHw3gv97DTxm9PqgvihfXBjuvTA5s+rNEoyXJTeMN45hjFwZedVjzqGDWc5H6NiNyDi5t0awuIFK4lejKALlrHBoj3PO80jBsagFn60JYpUDjvVs2uL42Z2DkFU9uxjXxBReWv3jONOCxdnupLumOLADNTRwsSlU/24Y98x0yVHnShpPCrf6OLkuhFvnPmLm2iB2zs5sr8RR91U55TBea2dEug9X+FXwOpCHvDme9j0wFL0F16bZMuB4V3k0cRNnMWU6E2vkkQHspiSOpMoS+7zdG4wsuPu1qSik2niE2ecyHyWaiEUWKTL4D1oeH5lC7ctXJrFNbEPkwr3bnVJh39BwM1+c5tDmtoykmO8IjNvRY69Ge5oG79Dl4vgcATmPm5L8RMxiAHtUYoVL2uOeonlnSneiE+ujtIPAVOCDf5r5au+6xzuvOmctW9TibcsMkejoEQUvHpmRqU9hOAtWGgHPapulUS8ap5PvmE594j3HY710XVs68voUgL25+KZxL/oZKviU8TdzGgdEA2AYIvaccT8xudkUgRsayWfeh6fzh1t4lwPsQdxCZDyXIZkSMyp8OW/AEc3j/MN/elfOJ5TN6GVrVAHzM1D/snbm+MRsN/5riqT7gRB1kjYQ7I3Urz56Vvpgmz9Q9EnMMCLewjHvFfLClY7zqfwVJ6j0UW7JtD0CvyvANLA6vP1sirM0afw74q+0EltpV4p9LyiioQ72qi0O3I3xXF5rBnwHZTkrI4K1Dlpko/g8sik0EEdDQbnSIlHLazQyzkxGFcntpzG87Cuqd5qsWn3YrLYBI5ozuIGE1mHkpshTPYuBjV+oWmQ8WjV554CxH19tIYnKwTlmCP/TVqpkhvh8EiZzEZkp3ePBOS9YPcetqQAXCbM94g9vi3hEBs/IOIYo+x05c42NNZNDgxEMzKh1n3dU//DKqRTDH83TghJVdAwD+ACDJAZQUBDI0qvtq1+w2NLUy9faItklTH6T7G3mA7uCbIUs47K7rhmfB16XPsuEe9POCrNcKUxP91lWgoGrsi/1HvgJ/UaOSxVVtcQA9TCpoJPuqufXofoM97W7diiJO+Vr+kfLe6SfbUlxEEI1hws/TTO2gSNTfd6zCKQPUekyUNz2cU9xg6GZziWHlmFQ53BHvSoBnZgyoR8caebLMaZ0ajDc0bnA1LNl72wtZF4HN3EgcQnUuNklFpz5dXRNKyj7vS17g7sWYh23EkmFSdbv9LX7xWZPiUhi8NSA8TYm1cQM4U4ALlJ2QxkuLMKiHyAPYVx79fl6L1gXZvD0/ovp5lYD9tO9n7WWanJNtemfyRoW0WtkGeMphykFFLvgrtHt45HkuvUD7QujidehUykPEUVjGwSJ6XBcDfHyaVVu/kZ80ZL0/YklkH+Ek5Eu0N1/iEfuRBkuYA1N/+4/UCpdbSAHQ13UUG5vBlMM1R3S63ijt9pt5GVuqdesimSJ8BgNDh7TyH85GXhrgOFfjIHUQi6IedLWXQI4SZSWMJGBy2j7hPndc4eiQthZFcQJ9hD4RbiB3hMPPWcUrtvwaKcYlSePVrM9PEPxkk6yXIzft32ZPt1rYroNGcSebKf+qte4rLTCgZOLgDsCpYf9VoHC4PwDvB5iGJjWEZGXunj3O39SICi3FSEftXjBrYi3P494RqQlVyehfFKWty0PCc1NqiT7YMjiUd2cHAte/Cv8IPoR2bFxJ1yC1EXpmbLWZ2amwEohZnNBqktYZI3Hfmy1JY4JbXYhcF6umLs2BXpRz+XBLhlIV3t2WLvasby8oo31MWt0q76bsfx4LvJ8PG+9HEtpLse/kJyv5aoERFgkVg0O1ISTJRn+z/rXCEzVWrdjBZx5LnPAYfj+9zRePHQT1/zU21i7QCJcZcaP5j6m5EdcH9R8GTYhC7PtmnYAeQA0bMY65aAz3QyE2QK5OelubeUBwj6IyYp/k4MrYVzpQP0n40O3enpuUVXkHZQ/ldF/fvfEwAXq5biwO/vp5FeGDk7mo19x4BfVq/QQ7j3Zl7qv9mlngF8bSB/DdHWVPLF6cl3zZ14RDR7dpFpuBpDz+m84aNKQNgov6dx9zrBZJYXkFV3tIt+djH6P5P9G+LE6wFIiHgcHCgM6+LNhIpKLbb7PbVaFP4Ko/CbOgRG5CmwtE1PpYJ6A8jiG5CRHuud9KbL7TjTHWLATbLPGj8oXYtpLs5W3UjFyXIGeag4wsFSxanATrTE07W5HYiPgPXsgRTXzMwwu+6yoMAsNS5H+aBzxS7WUBoFEWU1AYSguMXU5APPUA7HVrPvwDPiq80JqZEAIZufVwtKnCStO2VtqZJ0sk2JTTP23B2NJDbDsqY7A/g7b9SvuqJ1MPotDtu9kBn1JjDM0UF17yLxdICah4ky+DR9LGs+4FPfels4zioU0CnX+nnrdwymoKG4WbxHyoqUbKOHa4ysOGTMzsEJETMEiFvIGVTTxAexrgjhC9FgxJYsYI1arA+DDS09qHILcXujgbNuZJDLDkX0y8y53HZJ26K+q95htNMgwFgB+RqUqGgd42zUUgBxwE4Hy5KLuZxMvQo4LPEbv8a9Hl29fs+22lV5m/DlpcNEDgMHPH5bp7k3wupTiAZ9SQDZDCz3tqrqrc7BQ0/AaMsBKg9ygZRuEsnYz4ehncZrckhwIaTfI/3lSyGt5EvovKCRktNaJirCM86WLoZd3WVuQlx47AHb0fgW6A39qTn/Qdxt6TOGx9GWcn/g2x/jf7Zz4LGUbgwoTcQXkp6Vre3NmJeTB2F03xv7uWxepf4Kuiw8uhqVmDz12xsDoDO34sXA1t4O+81JwqM/Ruk1pXHH5Z9/TWBd9srbYk69r2HlHvneEE5OchHHyhZ8TJ3/efLY4T8WWd3IfHqP4MqmbZYheDZhKtPmsEgqmiOhSy1XOrcqSzkPjU3QjVfN7fOdIeeqcpvk9rF9bqnb6UyezXVDddxWjIqeL+WMbOA13bDQ5WQeRMXBvX58LTBJb5F2U7136t1i/sDZI4NU4EQRIV0N1eoDs9iHBLwnXcPbq00F4z84Gsuy9ys9nnbMrBN42NtkiTVhBUItSFynVSYtLkoXroFdneXXrcLndTyw4P2dC01C3BIQuFa6WYy1P+GFcdNk+7Cp7AInfN6PXJYqfyCfM0BBgTsGAery/3J/xyXj4EYXhIQu8eEYTRAnqsZQqWyfP5LbHEDJ1QX4Bfy4vc0CktktnrTzesR0FTDxcg0w8TFcei+T0qJgeRxXY8I/qM9B/Es2FRN9/oI5nBLdCNKXh6LUne3Wxv/O4BAGoBZiZwtBU5KKKDfRavqtjfZ9wvGIqczql+zfcLJmfX+A4nz2wZzyoYF7ytnNwcvegH+h72Ns9eni6ZATZqDNA77i6u0Lr555RCbDW4ZCdwZGjIVeb0qNBwYqv9dO7+NyE5+wqOSe0962cy8vShy8z4ExlI2kpEz1pLKjMnUwMMOhWsd030lO4oddVlaX7nI4uOBx4NbzGPI8aopBlE0KE2dS6mFha4ABIZOGyuZ0t+2QRPd2lIlVQNILtORjb8co5sza9Y4aHZGVF7Zep1RTFOj8dG/hzVG2bDBalhF+1unnf76di3CiIh3e4MU8VXVCgPXr48yUdea0B16HC5+JudYMiyl9nW2roNNi6TB060yNNFleNHDT3as2WUfbjKFjK5SIEv68cImV5fjvHpxBepu/zQkoxuYKokDm62wsIb94Y+0j+ewp8IaBLh5cHxJwIAal3C+Hi+iNSZ92vdTq6R5D7oMVopWjlihFzClSfhkBXEdpoE3VtaitpS1HbO3uJjmcy5cZeDYtuRDYmY03DX8pW1zBGdR70eNbqZhqIyO6T9gE5zUfmxFNQ6qkK1411NmF4OeqD9Gw8e+pElBYEwVdwlbosXONaVNb3ntxLhXs0Nqzg+DNm6O8mSQSvfoberjz3cjypvqHisYH3h0Jd1xmhobA9hXaoR/lX/vcQp/OvGMqM2/6xKQ/bM3L2fQk4R6r+RDluIjVlnBrQQRyn4Y2FFlzX3307NVKCKyoSPvYVLBZzN9SmG0RCcHi1puZJvycUVX18vYTghGzHY4sGuEo65dde0AQbhHMwsHUE+zsKV51nFVK3/eK5VOeqWb84tnXrkrjx9oBbJxCEVaGiQpUUz9VCKaNroOnImwbyCexwbe7A0wz2IY7zA6I0K2R6V6aaX7w2YZyLqn1ZqYtnyJFPAnaHaKqIHcbQ9lA43IzY2Q37AAReJKMfIAqLsua8z1HXa8TBGph7hzdLi4MG5bCjENVPQ+khV/rHtVEfW9SqXyFrqmsaP9wqh2IZckESJ5OwLZB557ELMAHjCSIqXhF1pgTyJ8VZ6XntJI4N6ReHoj9UBqXbrhjHEFXWfbCZERC+Y81D5uiCrujZgQOvD1LHLYDgP42D7yaOCswtIMpnZ/Ux9D4RMHplHsTVTCn06Vgl6gc+rFIw63LLhWEQHuwuPivi++QuJXr1ihZq41eDweMhNQt4HDAHVHjGLmRpjgkKPGj/z/AcynceOMA8hEQo817/JgueI7wxCs7rLNi3/+xODdci76V+AjGDAyaEEkcpuSqAl2hCpHCt9L655sTPZp91mEvcmc0vBOoQXOTPgovxz5QLaoFnDD8ktsqlbO0kc4jipvFPjNEy/HUZ4frXcTttw/3hpJNHIvyuJ4As4aUt/yeB7tAue5uIN389J1BlIIEncUALmgtSgMlSi/xPQz7kp+DfQKV2JQFio8vPDehuztplbXPSrhjAAuixawsF5GbSGA1Ce180IsCAWNASZ3bARyZcdHDqf8opYY7dwUx5ACryQHDycqjh48b9S9EC4OJrs2J+xGEDnL50rCyIf2Ir7O65Gmt0AIT/o0SCvGdAQ0Q4d2y/Dec2v0+MOU8GOPicURnCSnQ2HbCkK/8UFGVyXOhJzeTR2HGYT6yRTSTPDQYwSNgjqYSf1ZxWvnLR6b49Kj/SrBhL+ZhA9ciK18sSajVPk8nSp7b1Ib25DYQCxuNYZ17+VCG0TjiOwJJjq8X0YXJ76H1IBqvrK1BPEJcKE9TiEFAYigffm7nG54YKzvm9n2DBv+/CL7sGFD57rAkAV2pmqbG9svVh6oYNcYZThyAxBM0X1M3CFdJDEP7R0ymiLP5mf95nQlubrH7BGNeKK5JyrHKmIaodMMZ6yv+2V8/PlVexyqblikVcv0quyQL4tFIDwiqGNuIRcSdWBzIb8BJN0MLUTjTFVNBroQkG/AkZIri8aMIUJt9QMjBI5vUtvdoiZwXxPK5mKu5WYwnv/LlOGQuqRQ4Sbe/bJkI5ZsY/0LRGSETGfsPR+TehpeTDEdnLj0IZNvYmfEKIs5HsjHVGGd2iwDrM8ApS73GginIdvkzno8ZoxVJpgY/2e0uqW3yHazp3DTlm12cCN43WAKUODkUI6ExkexS86d3Sa+kyxKDhnG9sqPPTTOznlRjc6VEuFtlXGRaYTHcm94JiRb6tZPhe3s/obR9yGXJdEWULReEKVri7qbxWEVPumqLoivA6rX4ueTAFksbU3ilQBv2mg5zA3m4pE91wFUDELvhBJOPhUxzsuXNti+0UNLWyan1XIIr3Wq6XicNnEzw1E/CurHBSai0uZKvr1AnhOxAqgINLNCv7eyT6lZO73eoqOr7NhXC19/IkoR3EXzghYS/4BCrAHlW6mxC+7ZRzlz7JvGLUJJJD797Ndiwk2Js/X8mGeCT55A9W9mO1zCiN/8H02R1UGKDkDI2N9x/7Ago/1TfyBbRcvVQ0eToManachyfgUGR4uEQQDIlyHsUgigEBGApQ2Q0c+nPIkUvqp53m7OAhNPDkGCm16x9UKyYckwc6WjIWiO4DKupj+nwEmeSiFb6kbv8ouU5gTswYKwgfGLw1z1U28HFviHKGLcCHF0z5Tj6QUH/o1hlnyacsjclNeQt0h7UXMbjJoE3Z9zatB2iRYxAn4ehpxmAQKhaUdPTOkckCeRGtOX/huPqlIRAHWV/vKmcVJdLkcIxcsvlrX7yV2YXTOE8LI8zUhemMCf75x8YnS2wIqZ1n/uhRbDOYVTr9J7dPAu/oQfDsk9MYiWLEVpwIe87UnqF27GKYZAwRxIYV0VVVueNm7dHe7zncBEZjtT0cOFOXeT6IyhTVQJMz3frLLeDzpuHjarCkRZ789NmsJjoakSA1v28EJudKc537ZCWZZqHMMaHINi21mmLcZdaVtHCT83ch8JQVaT3mwtAsjtUrkq6knBlZAbRy9EwC6ZDMvtlWeiP/NidD5iO6qqy65hKjmAEjAQK4TdnqTtRh0vDfODQz8Rqh+JdpHc10JI9rB9msrA3Or18cjBbt/FkTchGmnu4IluX0zIjYaUug190mcavnOE3YNScmNCH9CZ6VdLrXYZ7JS3q2tF14A8EStwvkmhMcKfVZvWAbieqFzwC7f5C+EaiXf3v7QWrJ/9qzsQZdw0aigne4Oe5yK/tdQi2kwudy/zZv7iU69kGC9rhlIkuwn7HiTtkA/Nguc79d9B183Ewy03LPBmHrT+xHtz5ZipmXAoLES7NZ2NyIvHHt4caPqNVDMkMlRgOS7Mn08FsVObz4JqnjgtrAQhHppmxhVKTuRkcSIthncR4dtqY4wicI/Ba3dsfB8bTeswEpRxPDeBnRvstTqMqdEd27MdeqRp7hNNLSko5nkc5ZR6fAlJhhFqjOhuUBod+MBV3r9Kyh5Fqlp4GjziZKDYvEJaZBZouqaJXiJVpdhe9WShS2JR+uaTBE4BpZGcKAaF/u29+Qg56vQRAXZJeDFzxX9LY4XbB+dToLZnXU0lSZOitkze8YSyPCExQFXZnSi/dH2qSF8WKmj5tiBArFX9wcr72hT00uvPGjFnxClkMoFM/88uD2uGPAjn4YvGy8DWzXwWHX2Jcot8R6CgVyexDCQ0OpazThgIMGqKm5oe2oN4VW8jyxupi1uJ90TXOHZ9ArFSogmE9tMCbcHHJpwyL+95vYQuSXeMOd6ZC5DOxpnwsh6fYna66+WZ81kUxqjaHJuj15ASbG86jOVXqSFf7R8tn09hwyilSZvrk1TEw4K4TMU6udQ8j9L7hFKj0jN2rDwxBJqdf0JsAQafv44OyaDIz3pgWZI43mpXOoxRhBTHbosf66zWK044s9lLcQv1hUt2c7KfzeNfU2SvpJrPjcJ4ox7nBirjJxIKjzz002iPYrk4l9GUoM++Sl3DD8UlUayFCelVpe9tw81LyUQ3KTETxnqYZzBSg0ZNbkOFv0Uqstv50ELd0z4gB3tiKSJIkzF0hOuZNdLV4n7kzzWdbeN8w5lBtJA/cCU0N1Y+qNWRluKwLihCaCjOvDA+Yrx4uL+3U7UWMS2E6606WOA2aGNnO+b+x8/2W1wk+IhIEPw6cj1IcnvtVEyUoTm36WpCA6yqV1l8jK7FvI01UlOueXoJnhUqXguJRWc/t3jumX1ZT0yQxp/Hzh+7Ze6GhhBKDxJ/yxJByIHFW77P9ekNAUXveGcLHmxo3dJIok0C29QmSgNb81xJhP2AVI7iUm8+7U7AH6H8K7eofS0O9gjMrhAVQvHLINTRqQ4Vs628jYtwTliwdgqY47ZXhXox8ofHatfWBGZ+1nPumpAUolB/EyvKBA/LIu8gak+ZltcHfH5xg69XnJTJoVZNIrkmpiuDHyeTyrpNkjrYdW9KxW1WQGlxYWPUZWM3X7VVFtTLhU1iXfuVWSBxGFBkg1DUmH4l1RgT1MZq5dDKrB2Y3Qims1iqbyj5Xr9SWqEY+2IiculCvRezRjdYCVm74dPMaS5csjTkFm/3pHaKYnvwpvCrWWGtmAdiRUmLEnmGe7CyTqWsay5H1xVw0W/dGmhokWY7+/VrFustjg2zeUTMik8hMgFHVXq44HWnDp0rI2RZ8eFyI3U2wuN/Zg6lINehJiJl6j1wuL8Z7/JzmsHUcAiH0wcOq+NRtiUhwMbWjx+L1yT/fCEJsmfP/YJXN5Nfh0KKkLi+HqEFoV2UYbTyZDtx136CjdfGeWmZloBmDjkId0NGjaeX0LcPhf+uAfcgYc+TlQ/wGREgWTJ9uX42Wd7g+JqftFLVpOX4zHhIKk7ANGTC7KqJ3rwjCsEmWyOhGvQWgJBwwtWC2jMerwrSZzX7kQ+VY1DpkiEtYTYrObIE2Y+h2ttEPJgvuEEISgkKojfXUDLVUnGfydaXZusJg5TeZOlbL92RTeaYd3XHzpo6c0Ys6UsypMQzm/05fe2AnEDxG/ILl24/TLyxh11/xTaSD1i/zoulSkhBSno8jFxNnhthhbHS6fRDlCuwvumGFEzrjMwoifQg4eHoZZybB9f5bN5spsy3XBwuqcxTsN23AhDpzeW1QeqpHzcedtJenBx5c7ieh2w3QJTWulYhehnuN6WRA6C3twL0v85cS5Y7QeFTr8iaCkeHiUE+3LUgFQKAZzk96P3yDMtB7qnSgVcEUjoAKf5KgbSiv5Ruv5GTZGx+1GvO+xQIVIoYJBJBJaphP3/T8M0+7B6KNAwu95j71Yf6EN5Zgl1vTxVk8nZ/IYpSEhJkrY+TBnzIa9npa6/7pGHODbmw6DZGEt14hoLszaPUwZKTQzHX+uduRNL0Ur5Zp9OePD1pTskp+MMBglqFhdSuJb92u/ULXimYQdLYOzPCHOJc+WVNkr8iqMwRGY0CnuJC4D/bZ8PVdSi+6SxeGcSqb6UyJf9G0wPGfskgwO7AIcuytAru4loUW5DYhFs8w6QYgB7nwRmOxV8nWWxJKlrboVnm2LGWVDvIO3VJvYi590nZsGcf+uOwecgjfWUHqGoMFdPr6+O3z167v+x3y+OXSoe2wm1QefUPtcjwFkT/0m+MyHMla4k/zofKPF9/6CEc32CAYdMH1UhSOxn+ly1z/9pOrd+oaFE5gzaNoSYHjSZwx++292PUnu7V3nlorzZ9jCNrLWczMFz8iaWguKDmqV6/t37RZw7avCSfrocNgHy2mNg1AWrMOKVFbfBaPHMR3mE3AmRzgEbAHPNJKtj9oyyIGQsQx+PHrJzBG8Z0YZgryJNFNpahTBJXnhWTMgQKdYhSBcsNo80sPdTBYp/6PP3OznQhDr7m8+t1I7E2WELxCpAvzp4C8B8Yzu83fslWhbyekYMWYyP+sdnFhrO/jAi5rOplbQphlmpj3B4bqOZmckK+r1JigZxjbG2d6l8lqaWPLl9MurIzh/cG+wmblKiDawqFGmkrRUr8Tkwsqe+82Q5hGROaXuKuTYaDmxzOXoxSbQ7dRrNsZb7SfKD473EAg1kZcaj5BcJl8ZAXj+DvhTxvrd61sJGHkdUr7xnNMupohJoGiZYLk/7XhIdWgJ05R//5AgAIA2K0Lmd534QdQZMfjHvEFJjECyPT9zNoQHpJQUqxa4KV5QvUjjzBQmqzvBR+ms1Xc2PL/xw/WepddI1zb6DnPFD9sAv80tIssfxYckCvS1BXPUgY7i5J3L0kaCdEBMirrfeRrUB26VJD73wHMNceg1k3ADEKBumr1dZdJTVq8f7ZdMYRxrVMH9VCKhMT+VZZXq1g9oHqR/8l8KEEee3MEo3wZAh6MybhF4IlIx9jXmuTH4nfVhKMWbV8dakJmW41FbTVVI+ZpaamvnqDS/lvD5sax3AIGRAFv8UWXC8ZqbFXDHBHDAVcTIvTIzh+umdKA92tTrIpy+ifbvJNCEBbT0rcsEmB6VPsI1SENPIriEk2IxJvLgUXbrE6+EiW2dWndjNxUOSoaIXbkcC8kf678mX/uIu6ieorJCacEiSNqC+nqjtNROmRcv+xZuZZP45ppvj6Cx1WX3qP8DTLCadIRmHyh9iUP1FODU2njZHbw2DYaCG0My1lwLsOpTsa5exP/9OyOHqMYS+tucs8qCOJElV8vf8YJnZfiquw/sy8TnPIsDaEEJOI5mNcmCMpBN2CPtnzw4CDy2WQCE27txK25UXSC6fpQT9QG4GgIvxFoCKDgGn6a2RSJNHhfqjc1GLxAnv6s3UFlOl8OdPXUeYLGZ6NpuI3XjAD7tNiGhd4yt5LMmSkIaQLgM8UzY08NRAm2QdIDO0AHELQu1vrFZfVkTkUqQpV8dcgpysDazrrth96FBOQKj81fuF0EQyAQlvMvJwiU9mAYy8saPq35cHzc32jHQ47efjlWjiJklyXTwKRhZuTDjPrdR519ss4HTwfq9MHIy9hmUVntrnlNlXnG5hS3pCwqZXRn7LkcDfHr3I5wTGPqGxDXsilBl4c2lFcsomeQhvI8/8rfTP2BSTx4HbRC8aT1aJKgFYkHJk7TKoZYu8O5PrtHZd0wFfiQ5zg+dmK6w/MwdZ5KgQaDYOhQ9RpgxtJqOX+Uz1HvEI8er+HbZ2NDjasdkoyHDiyDcvInuV3ugVRMsq24hdfcmAQnMfLSKWUSEedfoygvv7DRpC7LzZYm8XzRiKu/pHEc4dgFaJw/KvDdwhyUlr1/FYCL36xZhxphCvhrvTd0V68P7yMjJwsi6xQ7Lu7xv09cXniTWpg0yeZa1zNLqb36LqPloZpiliYd2AAPbRqdz0zM6PE3K1mdSe+K+lX1bqu+KEZMziHqsJ0DnMT+Hk0dZ7/5mmhAp2Ue3977ScO/zP1XGai4fsVKFIDkplqByta/j5nm8xzslZKnbpwA6aHBc0aEXGtEe8YX02z2nTKs1p660SL7kVW0c3OKMjoUHwmbSlco3hbfOqzhCoqgP5XH+N/uejZyF6dsaXE57eX8/gWPsdXMgIBTfGcC5R57tATl8S6UFnUndagpcHReOBzYgbNSkvr1va+q5rJnbqL77aPllqNPh/6jru1aaQ3WhjdF97e3IMXjlZ3ROnDYTDhA/xWtQ7/67jhq8DEbN88mBMy444i9idFbyd+CzKDcgYlFKX8ugQO48S+swNMHZq30tz23NCq3BWIRTVOl0+NXoVckkr2S5lVQozXEgqIGwp1Rx5rZAd/l63nI2dFLidwx/yexD7IWyadI4jDnjCwwfou8RucNNGsJGvZHGIjg+6cZDvPpjWDwUk+2bp+oFlVa9GBgJLnZ7TwW77aFmKUQczExAr0at/IpcH8buaJyZ2AAWQBgaBudYWslyurIBT8mKHbSz8uLMJST/Iq49BO0u2N81Dz1zC15aiSuEw4VJXOSkMFWmywgih+fnCzDnqFetF7uYpVrxLVNKrlymyzKI5og4fFXp//f6E6Uosd92Y4VpG5fKQV7rfL+Hz/xdFzIMxU0d+mjK/pqh3n0I36g3F1D85hkXz77KHTN7GC8I+Pgujzjy70vTIhjem2OabKVt/H5vhrXgPf9QTuO8CWHEL+w5Ebx4ZZOYlYr31IlmshhsggP8YuOc7h0cg7W+P0ZbDQSoSwvR5dYQPHXmdKa36gUSd4eShNEFqw3xLR+hNSHkLqca8D74j+pDcS/XzmmLm+TnJq+C1rDdPP9dwNsQErFlDZJU8E81ep4ImWlOuDUec0bBPggkvWH6iEfW+yYq+MMXIyw8KnNVLMG5VmKjXAun2/q0yRNlNhxGNuE7wMSRVq/KuR9pN16da28vDRrMFQX2Jl0rBlRTUN0VOiFmoKArFkGy7HVJrzQ0zGPMDdPnz7XV4XU9ef0sqlVlsVH+r1i7TLeEJfHBzu9itrAC9g4q08vgtm8GQRFionX0awGK5NvJh41581pKifgq541L9UupElGpperQ5WOfwnBlueqJ6xk8MrX5/qr3TpH2Rp2F7Pzaz2jUUik7zY7OnOvWxgNAGAU+/0okn/geJSSapd/8ot9ZuJ/vD4Xqpn7YLo0xpFfIiiTeByKBz314fumjQf2KiRxhxA7BECraG7cHbtFpHtWxCMy2BfvwfOEpdnKQnU81XKnhkhHyP+ae4b8tdQsh0D6CtVU1oFsjgPWNvXHkIqT5zezdNWUXIYoFGoZrDhCKWESDUx+Z6JVUKfV7ORiEV0+8XR0OMn9xkceXenXPIVhoWGKXjRbpCItrPfoQfxWSqtokqP+1vVZAb0uQtmi77vh1EGWq0cqfJNr/dyW1Dliq69P0kUBJZH4uhnGmD8vR4zK4MWesg9mbI+vnIqdu5MzAijnPfgt7/Fiku576izWahOy0fXPBvZHx7RjrJEuzAyYBVdyAvAXwvzOFfCdv7YmQMa6A7JL4gKHy9s1qxf9329/7m9MZpyEXOEL+sG5gHuC2V4mzGzcdEmk4JHFeVdCATOrlT/kE0yqyuyBKcPuhJUEuo4djuaCE+N3klcvTymSCTedK4E+PWOab2lmvCczkobX7+mcjI7EuBOz8CyRvh3hYAcv68BRWkO5qN4kGYUJBj2+KeJpGpNi9pFzsfK297r/lK88ynvChVDtSI21KdRj2vCFEKUBD9cfN8kVPY8D4AvhlE+pHSaXO5B/qmdAiD3gdueXcdbZD1fOzKh4KtLVfKDpfVOkJReLJsN88rS+HBCkNod7bVdhLpDweB9+RO2bOLMzdcmE5eGpn4o2MoP2xCvXdDGVZbJMPGX50ITMw2nDDLG02WuLF27b41ySlbNLfGR+X2r2qaR6qx1MolXX/RV2rctO6+J46TOhavTMohYNPZLnV0voP920Po5XqqFR6ZcA6HbJ95KWcQxsS9qSg3ugUdjTgFwZnk/x7iFsiOPr9DD/Cea1wXPVFYifretk2i5aP3PxpnVN127dbyZA0leXFzShrfyeVpUh47nA+HPY8TfTZUi6GJD3z4/eh4+TSPkKNQglvGAHplLFwDi88++WWXY14We8KrPJQsAraOG1QNaQZ8pAkCyzEbognlsv3LArtzNTOfSqdPTCW1gxaaB83gitbuSyhbaKtuHVAwREjHMdazLAYGN7A//77+qqPZmm/IXzOiqEhY2XR8kDWyINN9H0Zms8ow9Ruxlls1/l+e6iKwFql0XUmz7czOILzSZQzRpVCVVL4e85Qe1MxmTUWxAaFBrPV/FV8WUFZozztgwZxLcHwbY3WOF5wlfKpngPRNu0b3ATEWKRNIaMbCmsoWB/auqwOUtlxG/HJ5kUAB9hctAwLsWZ9IgeBx1cje99Ev6W4yuUpyZxhAaVmOUW3zUyezVEaHsteQzqceppJGJpmwEh5TO+IusYPEWOB7oaPnsm3vVQycj31PJWUO2oMqa6DzRvjB9NznzuaPnKKK4o/0fvp7nJVBcw4ExTLyErQC2dJ5LqXWbFhY7p0OQeO6qb7XKgheaJEc8h7YkaNc9zxfEPTgIkp6sXDsMta5ghtaXvKyIJoi4UBIiDzuPYWm9Jr0JeCvMbtJmpY3qHHc1cNIuqLEjgvsgKA3i6yLgYCpuARxAut17V9mqQq4QGFb4y7nohxNFcriM3MfN+VHUU3sCk/vR51HXUtuBoQa1Hj29+nhce4txb2BrVHZJgjXynBjdnr5c+bR+FcJFbyfuWsrNj76bCBkqkMDJTSUGRu3P/issDvSbBsHEkV0G0j1BUKvkqGA7UkEbU6k+vI+B5b4MuioxrEWLiL/FD3jRT35Z8myD/olMpBOT6tyxGOAuJ2rzMqFcFm6zFm0jOJAKwjsieC13nipol/l3PxkVcRBIDG0FUevilS1GjNmpidHbPShk7cvr17KBM+5aLs5xv947ffY+puuM0QRTFdzyPrh53a3Y+spOPMugWLW9Tph+EzqfIvjhVpRF5B+papzDRN6KlTKiztBE6VNR9LCem4mIFiQ+Ln6yQu0tA5MG/IMbgVDzgqxjcmJ9sPQK8vz5ezHzuV88+dxLoxbs+LRvhiUS5NyL0BY5RhuJUT6Dba6JOz9ZOmX2cehYrXE8eOTV2b3npcp46bp401dypmlzUWgLyN7IH1Yni2EUq9VbXSgy58O3XsRZiqBaj4VJplaYUsOqYVEaMvwd0iguKY0kNzXGbeQCKyCX43uk3j9+rP0vG6NPHb/WU1TPE8/JoGxVYRpahEBrILSDr0QDCPonQq17aCqOpoMTA9+DWH5mXQ/ig+PLh2LbgsMswdZVuidxwJMuNVje0Q0m4Gykyq/jGTa4tQVSRtcwTQpJmM12pfUj9EiNQ5IeWKFa7DV+6JVqasAv6dHjcqolNcaXnebgjvasfJvx+l8KHL04DA7EWNUHY21b6U+wGSnwT3SiOmXZpFiOFo+AvW6xpDnO0scoJOHWkdIGn8tgK5hZ/17N2GOz+v1pm4t2BGpX81GsmsQ5lOYr8yZgzYqJcdogGEP6ajPULR55ixSYEerpbKPR4qQYSwTuz6GOJjSv20hLL3PMw29ALoSYgijWtTOYGgBqffqn+S+SHyhSG25KbpRNznPbHMRpfvMaGmcc6Mp2AzHNzPPtHOgOHtnPf+QqA0WuAOHwlZPlQOnoiCtjEq+G/ALwifJI39H+SBK4jGcyUMAdMOs6Mk0LXUB1E5YIqZVMNKuDTkNKHS8GjBUh5R4UUY6Nef/ryWFhqzIJwuSt+pjPbOMl4G8wCglrqIm+dkRpO4n20I9KLOwWfmwcn8V5syMB06e8IQzb1lGQXWxlC20+rNLKcNrRkvptmPSZXhu9Mg3zSZjfUOrIzLXsmtI6Y/n6E9wUOF1dEbM0Ge20o76tny8f/Waqsb1pd5hVrXfhEmCMGAEib9Fb5KRSfc1DoT5Tr380ytA4JwcNsddnq3AKwwuNzoE6KE6Wkd56tJTI+dx2dnm24LEtG8+6xLdwLTTadiwWmPo091MWzAypVuA+gcEFX043ZKRwM+PqdorByIah4XqlRoLh99tSMPLdvKBtI3984KzEY8+EkLquv1G4QxQcnWmsFTxg1SIlHrnwb1ecGgggq9kOFgr8l/hp5n2CJ03lgTb+NqTINNkSLIAW5HZEHi5e20AeHlw89/4D9eNFfew0TRpHH0AdYgGXqLxmQ6Pv8ibgJHJj5feF8/o1jlp4OSRxtnFknpyEyD/PbCd62wBgM199/e2Vv6IKzOq1qXJ8q9/Tf1ss6exGNQfe5LDkhaGd2as6Z0cvmWot4YpXwh1lMFusuo7m9WAPo9A57cttG9HUh3LM+zmfz0HuirmPgl6i67ld7+70n/tHjjRXDEN1eKnLanoVomaj96e5W8o9+pKLj3H2F9LESzPU/bQUBt/j//71Qpzz/xilFI92qx/sHpg/wXBeZyjCQoLK/OvaF/v4AIFW8DTDhqe1c1z+rwnAL06kGId0pGt4mSSrl67eAy9B9MDgeGODxqPMKN7TBHyhbjGLKAGxx+32pWMzP/sshORKkQK6d96P4wuxjYb+ANlPExaavrXZOhc9tntP7O6gyxP6eHMquHTHxbeQ/mmUG03yt5tmoAPoR9Vu4oYXbu2KVTBjt+99QzYfbJjdOCZRSCeWEfaHTcu7ZDhlXeocA08HQ5AV2ywjsLLYOnYwIU2eMV0mFTPj0aT6suBBOJpodUQnB5Iov5yYFfasM48EXJMSJeLNcWk+fn64hpea39pCXYFyJIL/QzXZOqXkjsAvbfiQBvsoMX0ctmOrh6MKAJw1APpXiGg/GJb1An8cgZDttBVFUVKO9XKJ0s73flJVnSHB7d4tFF7prVht57EE/R1w5KUftSayHS8XWCxj+rhZDH321PpaI5Rd8i673oxMbJfG0ap0HKbyfaUQ2QcPCn+C1OjL/3Z1inGpkRLdRPVN+voEAbQVx80PEHDG+XDczYlHbtemTL+23tsaD97Au0+1T4p8zg/oNBujvd0129LFr95WhnYLSyr7OvqvLpBXCkJgLetMIXcykxG4aXX/sbVlWcFXcjCzSLbSyE/Jf31BEb+iCv52Zxirozlo9C662nRJtvem8vPzKaBhoTQD7p46PpbAAcc2ea/7Nlpt0uDO4quGez3kAnDXPPjM+4kIuk9z5vmUuqAqxdWoZ85eCPAAOZ5TYNL7B3g7IhhxqmKHQUr9uOFLAXYPBrQ2trEC86+vzljYsZ/f2enDlaiwpLQSCFmUjt82w9gBf/9E0k5TXZ0TCLQkYFkr2Yt4fwrb5J6UvwqjzaVRJFWPW4IprSVkryqiGUZzJ3RlY/u8qK2W5skvQmoMmL0XQ/CoznMDxmU8J7OoEcP03nqQq3kL6LPbfQga6caWlJVvGOQCAmY7rNrp0WPnAAqGwZp6JegY/7gxd9MzYY1oJACmapdDGU5Bch4CKfhFZIwYiq95wIvlFr0sZubMahGmFSqpviPxAah2UeFT7XdaFPM5fBTiAfIhaY7YNMWVZC0sP6h2GqHkQ/I1DdSk27LoRjYAly0j9wos5lZni4GXgBtFXWIFqjkw73wOygw8MPY1eG+teufXZNHJ5nEqSsJLO6CwXG4v9ZTToTZnKtG+g8SN1CxWNz/MFfmLD97N90FGxu63dwZ9qojTcPSOazPaVw6kz/w6qTfScRrkRcsz+MLhIvehYPEQCOuJFpbRaOlYX3MOa53T8zDjgzO3A+F/Gp8kG9ZsDCRq8+CDiXFL7c+Kiuo9XzSKDwexHs9fl++p3PCLHrfoM0AESg+QGtHE9BoY+rAr/crBGIDRWmgkEHAoxazkvmfmmHhZz4Svl0kY2Wh8rJDG+Y26aKcW4TlEOZjnh6Xfzq93oZ6H/7dCUL5uB1AzWGDvncDcre0a8RIDj4ZbIvCWrBWdlOQXk5QoJrV+KdIa6ASFzrzVsBHIp7j9qoKL8NlISQ0fjZTfAmNIZjI0Vvg6cOG8K3j6AszIpoG+Li7uSo6nYTt0i1J/I14gOHjnLTBEuKqOetfdjIW2EyNzo1p0td4x1EdTIneSAhvr5xnhp8dac/emcJ3xT0jS7FLXm3JFTvsS+7BASIh4WuOct/1CB5zRbFU1MJm6SxiyRn311Zx1WocoCe/wDvc1tyQIUGfbL4h/zXEPkibNJWqp5ScDSEYk94rkriuTnZ4sSNhoEKfa5hn/BiAh1PkxN6qObx8gs4FKi7Eum8McCoW3VGS8IThbNuDfSvWPQ9OPRLU+w0nBwLOaLdt/ueKGhFAKQedrfh48H3Odl6ek1xcEdRn8RNFxIX0ho8eFiqn1dkQvNhuAHjdQbDkepOI6v/Z6RblmAcS4UTMxN5+ywL6wHUMo9WeEAcl183/p8jc3FRqlNeVjkhL7zc4tt2ctyKCAO4YyPLcdfnRuo//oQQoli9Ksi5eVblgyvLIi/KaYRDWvIeH/WSdrpeQk6wIbFWMpzlZqhjqAxliJ5+IcSiYkKTPXju/Jqh0fGrAdedDgbSZB2evMtWfNaLp9ahaqhpp0cenfFNYD2xCicW6k4RHcbY0JoLPoDPF2Cl1+6NsUpqlGGHDkKN+VF/Bh+dz6+sG9dzwyy4CzRd1V3zcRtiegSqb2tKsJghYsJK86F/hStW3VZJ6nKjH8+gRra0xEHyXmkil4zTCuHppE4Q2HYMJyOCViK69NlEc4OSJej7tA/+qwkkBhzf6rg3nNcSCv5ls1c8uOgjQPy57Av5KiGkFhG/Etr4J4hjnfGrCkblcSRylOPD8+DhBdUSf2VZfW18JJlsU4psFFsaU5ynL5sj+Clq7S9zKjPT5iXFXVPLc00ol7Ysszt6EGFJ6LMTX8x31QsJszlGIYDJHhxyZc3aS0u4tyLJ0ST5PC6DS1HbpErMYOJZVrv2Ss1mGqiQiPdilb9R3miN0+3QQinmfr9kPTvMkyMmb45vSIYsOrnSVTiAsE1sBkodiHKDGQQEF9wYDUKS7QFcBS1sKUcDSA2KWdNDsASJqOdtn4rLPfzhCCLCMtoYng2u0w602HMoB7PidCGYv9XA2g3a/FhofXANrkWJoQsE9LGMg7XjPmdwsIHRVY38Kq78qlPCQ32pZzyyqZLIRPgF/V2scveK5MMCaN1qAXY23jt2ejl9qCEzQSpw7uOJywjiLN0fUiwXLWvacJTu90FMNspgRTLk/WkUpujMoFkYc3tnTr888/TpwFWyAXFFt6hsB4CQRIqUmJJF58u1DYv2T4o/482PnJ8iz1T1ZEA4T3iQTZOVQHRsxYwnFlasI6uZsffGACXuOQNYf/5xtKdWx2o56aEVju/aVruWgGFoDz/bHreMtcsOV6bFcunY2DzFJ3OmsXw1ul1cLCqcPEvh3BIgM8oVRfEvPgiQS/rx65/l//8/0aGguHgii2mZCCUBIT5hMD9rnFwZfteC1F+/eRc9u1WMAfpPtpGxy3eKAO8k61TJDGbaoA8IefZESzon+T2mCDw38op8EUvn3Ewr0BzZyRB9vfLi7s592oz90kp+zCPxXMLRM2C7eZ1aU8I8tI0PPsoAvajlV/fivSYlXjypZ2kQ+Hi/ExqyicScUXL7zNDa7izXiF5K2yX69IbfKsWD/EMeYYp24kO5q2BRGLYkW9tjQEW24jdS3cbkKiABsiz7A4Ruq14roN3jyav8CpK7aXmdrV7ANNUTCE5hK3daBMVWifMMjsfspB4d3mroN5YVOIsShvvvmlwpo0Uy0g9fwYPRbrItGRYSTZpY3zoi2Uz/RkzVxMTqPgNj6PYmd91h2y8DGhOfeXJJ/KExM2Ah3S2l123MyFHdZ7gwgQYdU/ZKnwNgTVmE7JMi8gwUCXYddlqslZJszrnEyfz2Y7LI+VqPI7MzPdZEqyoEqRsU66CXr5ib5L48E5SHS3Ka9WeuzYYoXfLh4Dmy/PL5oLPCeQT6tExNuW67d05Te6Wk71XX3Rvh8xnnnmTnuYgpi+kSf/nMAdn5GLJu7XidBWF814uF2FYq4XQqAU1T09+x+fw2SlvJ3VxpnXL5htBCaiNp+jTZH2otHR5L+TBi5GfTcufcngGGwq0qbagVbYabvet+a3YnPPHkYr6Qby1VlXj9BDUSBEUsDq4/ukeRY1h4JVD7hgxH10/fo5mcbP+zapoYRnjEXgWH+rIY+ie+EWUSZUoSLLS6260KrYLEtoe7lb2S43yHSHL7haU14xOZTznLrwMd4YjbMULCvERwpW9cz4N/LLMp9jk3s0I8LBerSrx0koc0tX+UCxeN9nsqB/IMLf8RVEonmdIuXZo9QnNTW6XsfF10le1iMl0IjRbwfKOX4GHrixv1P76wA6e3YHuTZguUH7+25GIfR+eWmYquhIa7AMmxLG3XlrwLGWi08bcj9x3Pfo9K23PGFWw1tw2fOYywLG5XmNaKJIK0EVRsVVARK0gPU/YXwwfAAFCoxHJW0yC/XUluur7h+lJ1PAexPZjgX6gGDKTGn9DlmT2Q7fiY6/HbE/PEZgpNEeg774eKg2MWkTSJl6D6rmpUQLWGZ/wbD+GEgxpfUysvCW8hHZ6hGw8xeUgWOAq0bvb1Jx9Z0buXBkEftn4j5dqcW+2a9+JUDApddhod7WfMUZKDKRQKezuEYdW+3nAQz1B18ifHaIax/DrV4bOr/hmU2R/TeV4f7o7zhblHJ0JjSN5uMKnxqZXo6doGakgXGUc/tdH+YGZKX+ncvUqpQJrP9M2nBqs75Jk5aMtfYlslk8f9OHVSpjizZ3gY2y22/rSL2UdHAsbnWpUCUyySsC8s+LpA9yv2AanizNJgPTgusVfEddyEX3u7ruwiRS6CNA1mJgJAx1JktQ91Qjc+Wq3V9E68JQbAUpwIfmlWNYc6M5bSxrG6nDdkVOU3rzQDvxRFPo/6u3NPXtmT/sEQW0elDhnlqoRKGK9LnjT3w0qBfsSkeo/TsbCo/S/FGDMsNgqUdMpGbJarLrotEzJvfDivWaczACx4C0LylUMBRxeF6q1CUCKDJJdkbYNyNuLSP1pnmfeQi/4UTtMTsYCGyTwrTOWdveNHtFrE8NLwWH4jk7pkkZszeA5MEPpImv0M+raH6jMIpaKD0Fm23Atqs7LSZDwmopHyBW4pQ1EUhm/K4pIQmTaPYFzbUPZnwqpZfBenETgAOqJwL27BJpgBde34tzWq6yRWq3DdWTkRIIx60qTdjCWmZISilHyc6X7sffNkOl3gcUoUpdzaRnGtFWjQUd7VTqyZwfOE72Akro4/LoWZ7466i7rShjVNEm/zMWicRc6Nk5TYjw/ZNSw4RUk04yv44+Fe9QSNwPKsZp0oxPMR9IZg1LneKd9pisHkhnCqggt7MGpGug1Qvo0bIfVYu237h/70H/pF021xMKkRxt83IzBcXiTC75kp82CarCjNyOaWlGztSUw+Ja02ivEnIIU4JzRf3uezLHtoOw37tbVkfm+vs2V5JZ9RUD1u3GUKy2/l7n5jPxqzQsAWDO9yKD9uLDHIuudP1xxcQlUFEP3Xwv7ruORV5+H0bJ3rOLMN615s53bumTtEA2zhPjtQ12nnEIagRDhOsM2NZaNiPAjaagn1a50EfeXo6VVDcgDezgzpIN/zHTRAr77IsPEJTG7uEXHoJH0GuviU51SwyMEpW/rYhgHem05mJruOeRI2TPTTijW+cBYRDVDlmmH2A3lj5g4Xu5l122I3h1vDRhERe/LrXywcQGjlQyakFL2m2dVniLHNRKn3Z5TUPjdrx/ucg2U3HL6AKT+Fwfm6dBvacPfyc5sZxbj9CuLYA+aVeiikP45M4GTwfaVGI8dzrS1DD2BJUla96poYOXsThzNTQgoLlB5DNh5f7ar8lYZBKcigSd/1YvowHF9BJxrBwPQs4Xg6pX4SoKOxV2dPwQzuTNukxKdHD2yGMOJdlWvTpzQ2dJewD9cVS4swvRn6e+LsGm1KyP1UNUUMTK6pEQLmt9grV4yGf+k6M4bFPHu5jcNY1stegZuSE/T7niDFnUUZyWlJhZ650kT6n+OmVQYx24mRcsQid2vdoFW1K6vh/mjZN9TFBpieawGkL7HUzm3G7M2+zbyi314pVBed85VWHwIFyjj07VRVslYtCLCbmNU4RdR6QLtbtXY2gizwatoYOkRirSGAiTwztDnyR+ZC98FqPf7XVpB0Gq51Dy7iWYxcmi4mCwsiI59lh8XbGJXY0XgYptU0olc25s7wrl/zvb4Yy/zBQ26G9wWXwUrad+bnt8YyUzJ3hBw86tlQ2Crs3m3n0CnT/3B2yH5Gr98ynteTZ9xHKyDhQrC6edLGX/it1hmPcFYPXAxPip4z20du8/n9NOxeO+9lHynrSm0+8cmqTVMwdkyR0IDE8EgOxZfVPwaXacu/kfqLr2AqhfZTzEH/3aSBvNggTpT7S62RkfqzYYltjO7/On+U/Bz9KbsvlFPpdBh3hbZovI6YNDWGryAB6IhObZ6xgHqxmzmjcG4h4mbL5/Jzgvv+KpIq9Mh4Kwe61zLCepacUVEob0GV4+5WtjW8O9hD51OrC6jjCBDrRmIJdPhb8OxQUhZlG0HZ0PM+KeX1z965rBul3II5T+0m/1qQ7lsy/U3N7Pg3vdJxn631FgC71aoN1WmuLWeMDFEQr+u3bWPHHVzusSRdyxluUwTIhzQdMpgWkBoKZRFwzsTMHO6uRJ63/iEQThpVIsLcNoAybDqZm5hUtxvoLdcFO+07xnATA3eRrvQdre876AsEdGZAmju15Iv3G6vaxjjIUnZfQXMhVSUrBccKYgFJzzSf/L434DwYtARUANWGPc7TD/hma8hvMqwUURb7E7nAOoaSfFT0zTsxAlVRQYCqMbiGuJ8I0FqTD8jhX2Ky0jrUvPgnoffZ0f2cSfN9az68UB8g5AatjmqULUXh8sh9T0pLZsgd1Q9vFX3IPdZNVq+jUqSGtQ4CLdpLI2mohe3+pdxDV7DlHKZb6X9Z1MI98SAL0BNrLUxK/xuhx+hR1/Kw8/4m8rDmOv7nKYdhBAmoLiYusldW+l9jri4T6bZTVuOr1CbeeRzv/2IsmUb6t9k5E8/HKB+ZOAuLG5tXg7sA3/SsN0URXEwnzjIqdJixbxIpjhKMj+m6NgKnlJg3qEiZuRvc1Q+EUoKsWQxrMLuNdsVZc5Y67vLgdQxMcILBB1AarV+GJMGMwC4AHnAypcCmAFf5vmbl62Oc/VbxLvAIVXwBIAiij1PO8RhIO7svcfmPFA23dZpSc8uvtGn/AGKXfQzVl/tdJcCB9OBjJgBnoTSYrcJ9OQYgP2njxIj7Gf6yUSROR3X42wB69SUzyOmfA5A8B43+cRP+x5QpNa++mrHool8rwv867eKh4u1/MPTlfuEOxt6iRkNJX+zs0dLLOrfiTQ1dVX+IMJ5bdvfiKFNXFTW8Nt8iWPFbsOGQrlP82ms4ewzNKIw3+lDZ8cmOQezmorq9VWd0SDI3YfF7Hggr3xBMcJAkYm8Up9XFkOPpvN1E7cLhN/74LT5Fbsa5P+RxEFX9nayvz5evWwU77e1r1FTj0nIk8WQlaXzP7ByMkob4mR/S0xrr2PLEWPcECI2hMzdrvEFHZ1+1k6VYDO8YmN6X4U5Dm1YWj8eF95jPmhun7WYDQ2royjLm23b3EYIo9ir/NYTs3FfDkGcol3y7BTsniEOlsFESVJcUlcSxPSjheMQ83Ol7t85cxYXLbj/hc1KzQlVgDeY/tedI9R1VAO4cFY3ZQYXk3bjJTkIY1a4RbWAWxrGUVsS7HirLf6TwbhZXnyduFpdjvkkmd4RmUvTt7lUYSQAM1dMBTazKQZ709AMc20HuLYTy9KKYBPtZ6OqmsgUCrvOJZTqolb6oTx+FAN1u5qnRpV5ATpW0JL0heg97OceCl0gs28+zXk95ivWX7LRFkOPsDiopraXLc3xIcFRN5O70XDs8xvbbQQm9zhJYjc4CnOuckIxkezVXyfbKh5mPhLnDaPCUUEb55KIIUllhrY4p6DxOaobUdRBckDQPecS9ZDum/0wx7z4a/16D9r/nBqR4AkzvPBmqUtR1zL/ha9GjRtdHs3ZW8Sl5Nozth6dXO1y4xaHVWHefb8usrwAYr+mZVDZBZ5Tuf8nVpxcIr38mGlcvENk4Es8n99FZqykGti95aPhJxK059WNjHDadV0vdf7u30JvT1KsKtJ9A8BKCX4ZwkOt8wNt6JqILha3ipDA7uevGgHJQW3iEa4AlFFyHff+67cWnEMTVMoRuF+WjCj8u3XqQs+C+5PMsAt2Phi/abJDiKr6yELSEyy9CHaY/JGrIUj3dyFx8FV/lLc7YTm66RB6pRz71wSf4qJGKU/1yu+nL70cEeIXWSWHxn8oHe0LdgrciS9kMGBHsZ0BiWVV84tCvy29vbWEJ+paklIyRP4Gp9gW8pPZWfxBdS4JuaEsO2fbt9E+TcDDfxC7I3kTfcAdTHlc1gmEau7wPz0wOsr1BCv9P6AUrWWeTctil59Ft4/lFNFgsqcfU9ug/Gud5Ox0AGcoKBvzoU8WJR7AhI2hVs/NwpNSNXbXlX2u6qkEeGjgOSp0yidWzQOQQr+q3zkmNgSbracALSLG6kvORmQL0tJAytMBdhBctCrRGt0EVY0HLprNSE0ieoRdEece8HKHVHBkDaI84MORRqchLK2USx3GLsMf8J+ZRju7oi4Y1RDZpsGj+khtQ53jRDeZQ9JXO0WkemaiNQamygKTaRrqyr7Gqhv403DtJIEY9NwIJrC0oBWeJ3DsbNcoHVZ2nh4O5zw4kXkuHEJFXoBaMtEaDylaUmwZIy+cZRqWIYpdqKj7iSjgqteI11S7dxvLXXv7KZo2/ZLgMVtx3z8ZDTigQlp2FrTMaw+osFhkl5Jq6gstLFXv2sijjSqvasn4pOgLif0xc2JNFw2wptKTWAakI54RfCUw43z0NSYTRopKi5qmabw3HGge7Suc4RXStcmKHadlmHAoEZzaoGun6BGfr4DOUh2JssbvvCG1RKmu7cqHkH5hdv5hnHOyZO+npQXoz+4YtBtxnZkLod1tSrPyOMqqVGbjFVB780jrOwSxJ6mwwp5DwrzPGO0fmMiBqpQ4zYo03+Udhl/HaKg86xQ7niAV9BQ69Pm9lINZoOZCO0uAiaU4wTt+2pr9IDaplci6dlVyctHJNUvqI1etRMt7QJHoqY4/F20gv3BtU0bIBzF3fLkxDBTKww6BnCFEdpHvmRGsif292QTiEsaLTysogDl8B3vV/cpbnjf/DSxT3Cd6AdCt1EWnAOP5l/ekHJlp3JIitqTbWm6gu+erQ8MNObb8ANgmS0Yb1bvLrC+SbLU/ZP6IczjFxPFMRDPt2xxrnlmfIUKOf5AhfAzyb9xrdtC/OkwYme7aquDMgSZZEeZ5kGXXV4rRQv2rtuxImtcNbmY+9qtd62XDFOHIwqeN7MowVmzcQL5CTiI3YjjHeb4DD7ebTFa6Br0f9ouNdl0cAexhT+tG5qLkx0HMAb+2ueR0S8u+kW6ZtjbepK5FJmifmnmpPfh2czFXOSseOknPLeZsDWofWlReUT05iGK8vI+yShoZjPejwLkEkQ3dPnc7VpI2D2IZ9Iq+e9wg11b9oBDzC1nko6jxnIuTavzlUCiQPy6adgPCfAl0MoZigu1+0gjent0hjItPXlfXWuxg69aUyon/lpNSiUli8sVRCOKmCMgVIAQGUzNuQWBIsYFiJ77Fe8IPhloNp0uo0mlJ3zskwY8Do8rHDUoQj+Nie/0W2bWlM7Rt6wIJmT4tjfhB7x/9O6anVJ88+vKdbdoCI8JhG0+6v5T45IKbIJhE71s2pFeqTMr+URBd93swhw6sFpMb9J80v6y0RHHSvwsmTLPEILEhlws/3HEPAtOpMVVX7TzjnXd1ji+bOLINWh1xamMdgcR2nH24dp8JI95kfmYrnFSNBP7MaFwfmUSVNW4Qekcbnd5rXHobHQZUkiR8IUh9TOxpqYqq5t0nO7fLgikEDWodXCvK2NM+SOaXFZSTVVceGtXAs7eZKCEz/3ysBJ7nwVUgwWDSkuMKh8KF5YYqXKwP5tCXKIg4/UUANi7UeHL1P1HIDIKMP5FA69APv4DI17vuLWSoLgA59Xm6zl6CsMR6GegFVC4A3zMVwRlWKTpXkl0ExLQq6nZrOdq/eEp5I75uuhWnQHPE8Wc6LHPJKclxKG4vchpGknKh/VKRlSI8KvNLh1FdegHENn6sAyubt0Q4GgqO8JVNrl8GVagKtaFvXZeCbg9mN7zv5zr6WqB88VZQ3lRGYPjhvJ6Bc3HU4UrPU0RsZaBVBPk4sfjpoG3xanYS6turfS5UURYD/O261t1pnjYKnAOPS1suLbjQFmA7au/j9pJf0Bqf6IlKUPuZWA+m0HnK173SmvaNNtLPeROtFWWf+bOlmxpGDLE2gtB2nG1ZSoOR1Ptu8guadPSoSvTRspJc+nlPDJR2T71E9yAcb/6YzJjZJaWQhoaspaNurzYiNEgr2OignJW0MX2yNMzpMSrRW8Ppgw67SHKrFbbP7lEny3b8aSVDA/mT7lylud1kNNOeTr3GXtNX60Ot+1whf5AdRfI3ZNTbR2E6EqVLvPn3X4nGfkSJKDvAxB2WC/pqneXguluz+erbeCgEojQjQ4x0B6E1pWGeo1XkFnxPnvzgnAzK7zwjbPqapM7T7bakVWzphdwWiz4SoeBOaHMUQN02R6uNa3Tm6pHq5FhupoprFen+G+Y1UiKb8e6gbj3UOdRjaVIJJIoukjhLADlosfl0UT4FwckCdkxLaP6JYTPY90LobbhuEkOMfecAreWaCyDzTRbA3AIh0HYWrfA6XuGO/oEOaP4Tgu0kWdCRPJq+8+Aul+2Sij0dtkg+cEDoOSLK2nhKqYptlWJs5nj8Jp0LP48+FRbj+6EVcur/fTZR6c/alTFB8DIB23MjujoIhge5jpOjy5Ynjtg47RTl3ftBUzEc386NtrmrDA6u5a2HQ8oxt9+ByZ2UYcztY8Y2c8a5JT4Z++xRvRuBIWziRw0t8eY9Ftz51A7A+LgJGSy1EHUzhR2BawuWNmB22E6oPjsdSBrlkLyIvb6jg9XsoH/+dzSui5glf+UyMyg889cxqa7117SBzo0UzB9B1vSAnJSmqnk3HRgFFZ7coeBnVNVRqs1D53HGsGRuKOGaMm8aHbBHCLigqGoSgegEpF1N9TuLV007fh68dx+w1dMhnmDrlDtH0TDT2rhjvKU1IyaF0sBXGUtBrwDtf5dpdavNY+nBkeIaCNFv4Be6IiG8Hqfx6vK2lXTEDu83wjZm6ag8LES06uPqGrDfwehvtxeWLB6KedYZn9iQ19BoVuRtmY7vqf02jPp2hHCC6Z7QKebfe7ykcjRTaq1j7Xre73ua0DxXDf4X+fU2IycQxvV/fXntp9zRWbsXM+MhzpQ9DOZSVJUXl6EAm670LmleLpK9NsG1tJV8QXKHPHkaAClFqnnLdtVr+aQ71Lrl/taqkMg0cRXW4Jw74UcSr6vvCaXJBXQBDbzM6acXOA5Jbchve8XIAZzfQ52eBdGPkRkITOFvSlpbVqvkRx9Rxvimngy5n4m/WrawYR1RmjT/HuurCD+R9xeoh2bVlgWoCTRK3dp5nwmlYENN7c47zoe5dOWFwLChz+okeKIcejRR2J/cqVB/X77lQKfZJrRDc+u+2QM/sIi5b8zraZdq5I6KiH3EkUd6m7OYBCkFGh5F4Mv+yKshn+vHJ4MVV6RwF1oJABeg/Jb6cojD6r03fNKlEDRBx6yu0N+M4drgVMeTgALZzdLPBSOdN3orO/tqz1VgoGlhYgWbcyTQjIs8jQXJpYronAg2IfErCPXIHMCzdmfwfIdYCLNyD+Toa1iX5GyIYlkYCFDQt++HjltWfisKFnB4xC1Lr1DuAbk/uLnlBbI2dQ2pzwPC3v2yYAtXBp3/FGh/eby9MtTI5NeusOZzrmx1qKPK0AfGFTSIOEvDjyaRA5wQ9leUi17m7asx9i7Dp1tagQFyc57t9tfP24kyMhUPYm72OPtSAni/o73i1YHaM9I+TwqzMXDb6o+Wa5jj2MhsrECO0vyrl1J9G8havRbLOO+TEmchl9VDUSEEFuxpv+gtXaJiGqhQ9GiiHPJ9vj6tw1nRZU/22G3zpMhq0LSJv6BO6OPlLWl1bRInKz2ctQvvbb3ML2tN4nAdasJgNqG8UQks1Orp+sCyBFqr8xOXWU18QzRAUY36MDbRw1J0VQufowVfUrUfiysJHoytDx7YeQXyaKhMUf4boZAxwcNNYBj0zniyWdptaxZDCzyIuU/tgDNEGKz0bO7L8RAPdh2mGsjvjiXkS6Lp9fxXy34pYeUNZbGyXmW3tB1FsZoas2xqYl0qsXqsHq+bjoqazC43Qhu6/8rjoww9HTv4j7r8pXKI8jSdvOJ2lhaiYubEjCazoZBZM7dRCQELiwEIzYSe33R+UL8zL1ImBNWEo6lJ9+BSF69mxBffj6x93Dc96iA6huSi3SKeppp3wDVhgMnWVQEWDkeEarMAnfMnqRrQENHu2WN0qxkjNevmR+d2jR7V0++rnbp5chU7OVD37qsmP0qvNri605bHOQBoNB1GQo/kIF1m/PrGOqN46VV4F1gldtZnC/UsOBM0XWoIv+GBtMrBwLAduz0VFAL5sT78nBl5zVWfisXCJNkCzMXOr36wGK8XnjCghNLJqqNM9XbMNy5orHq6m4/jzsypq+bp7Nr+wO4jiwx8niGGv+gWXpdfREegIDWwWm7bSoXeOYkW7bj0Y252PvcdYQsAzcoYBGVHZt54qlGoQ96koB+uxvMwh91nAiZ6syKRI2szYOSRofCduDwKzbC/Bo9rJ+5HKLPG42DIJmrGaI5qpC8YlQ5NnJfuv1XuOJ3/Pw2NImJEQLZdMm72X2sun4SYNAF1g1LpEyXs6JkKm9ObGYOTn/0B+Gi+Qp6+wW5e5bj9o3lD1veqzaYEiRANLqUvUaD5Z5IuUlfcb5MA3GB5gNCkqj8m7HAdHLzKJ/vJ31zpeYXcoOJIwwmzxdfIo/JmhwCvPpGp0khgJoVm8Yhpswfm9D8wdHFXSSu8fhPrpcKCLkrRY0tC8ypvQRW7JKJ6q3cnw3jsq6E0g/gpNbaY69ZXhar69hEKVMXo1LpSSOqWPY+ofn3+8nIsNoFk/CNBfwnpN5HUhBRDJu05d+JaJl8Jq93grdJhdw7TRIuIa8UmcCptlLd1jPquOqf+HP28XOSTLCa4Ba6ioPwKXcpOeIBzTYE6DM0ygSvlZ4KBrl4BAS/UjdyNPlXKLa/nNn+rMHUR+jS0MA3YFT/nLFTcmibVXPuix+PqGv2naOjMCI2Gy4WxMvcEXaJU0jX1ZbZGCPMgUxIYLO+xyT9d2icSU4nlFM7kX/EqSR0qgWCZoAfe6Rko04qZa5f+5CabFScyjHTEdRLWwW8MDd04UZT6nOcw9c5MIhruMQOPuvpMMOsQfx3KATCxNgp+Vcxy4cPKME/CVDS6WX2pN761BU7t+f5cI/2KFxdhgYZliXf2YYxIoEzWVYK2r5jRk0CLfvJc0fxGM9eNGw8mNe+VlEhmxC972HUHTECLg00s7EfMOieWkNov3BIWMtmZ5wiW5yYKSUFWAOVxz8LwNQFzLcWKMvwxnEAEGxpeP8/NeVfcMyXbPHOk1n6AyN2tgQLC2eB7sAzLO2CgsdMzNNpf7vI2cJ5Md6BEHmFAyAPOavilDhV9/8c9OnK/Ru0VRM2XO8C3Q+mnbigzlVxrBNPcD4x7xcuj1qKJ25tkDz6TTtPnoaEdxwG3tA88S5O6wthQokCCvDUEDiMCHumhk1uHVYOoY9Sp9TPi7OcbpSvswjUGSh5OHN7AL5wZ+bYZ39qmFyjtZnBO//cRd4K2YfdylTGP4/V96Q7/KYNcUmbSknWRuMlSrPOsaGkHsh5D90RA5w0SCfv8eYf85J4gs91jKIou53e9SvfBiD2Wj+OPOK4MIsl7f0Oy+rRjFCTHay0bHkb6P4uKUFkBE33UzVmrpjoaFSx8xrvxOnoylsADVfvvg3Qh+zAAXC6jMxjwXxY0+VQrx1jK9c4/q6FfULOglbbyyz9SxCEGmpvIVnaVPPPpssGBYmEHlj7Z4FvYU3mzTYde/Gw6wNVx3tjX/a4gp3vqt7KksfA0lP9+uTCWaQYduzPJJvi+LjXo+JDgB+vOUftxNkUD8+0oiuiKtSmS1KUKhXtRoooW4OntfBCs6ndxS0hCIbXTZkhm1oR+hBNGhnhPbXxCzLnKJE0EwSZg5tPMkLO8UrTNuH4hrS5RaMuTkMc9rWVlL2svyasDdeAUPlrC8n3T0DFr+ttjvaYBXsjTdi2Lr5Yo/fEqY0nvRD0ygkDu/HW1uIyqgRJWtEjzBv656QLR9+QGwuJ22Lu7QYMZsF5dCGby96pdGsEtS6we1l19y1ovqkM3abwcvDA36Xyxxu0hoPV9Su4yW0cC667xi3AfvoYY+8WPk4GigDYPXJjrFtXG+H8kG4A4YcLtcTXxqvJ8x2eLyXzlx7WfLQEbxfp8l8Hs+Ztge9JsACfkPFl2j4RwJRSiWKbAOMoLvHDpR65mgn4EiRgattNZyTME8t9K9S7BSdVBgMxtPv/9BVbqFvF4+Mta4Vnh9dg3+gPauyoehYWPnAkAdCTTRYbKQpq26sCM2q+LOWYaEjV99UUJaivkFlGkXboo5UUpKx9l5O69KymIDpFAW7OFWaog4ssIjTSdYq3aV26p43bec0S8ialEyX/ISMwAUWyGfuS01sLkOmiYf85/28np9Hdmyt/e74pxfLtdGJd/mWns/1vpDzPO09Cxhus/3CpMRPs/0nsI2DeGhbmUG3KTNQ6B3UHxjImC3LGGgK/n8eOqF2rBnW69S0pdDN+Oj34PL+GLTGfrUhlVFv0w5XoW2yRIRa6hdNbBTKre68JMswbXkWWGaKkzQv42DZNMniloo9MyVpd1DR1fXv86d2xFFvo1ajHEVi3MtHaS0pnvixVDc2IF/jwBM4nKFUcC81jxiw34bKR8P0kxmMGMkF+WJQAlrqvk32l5P6XnfesKYvYgeoKogLvbVb7Amh3rhz9dSngs1ETkg2onjDDR4Sc8j9FXynoUPWtRApPVhY9UflJeMPggB/o4NEic8CkfS8zfShz2yMrUiba2hjIyeb/WeN+WejRg+gOeQ7SuHLinbSpU95OYarzk/RX2k70ILUvnJ1saISVznRxY5zXU2r3V6QjYWgPDIxbGbZuxeLI2+QfasomF01qdnET4ooZK6d693jbVpSEOhok2ebwmo1PtUDcolY+lnMQtyzsfS0hux8B6+FgfsQrPnCGKgDjpYmJw6WtYw6kiHsmvKwHlaM0mQXjBFvojKjj6ed2oUjtwt23MZrTpbVrsQ1RjQbWHouSl6PmJIgHxO15GuN7bE06KCVLgXaasYB4cTZf/nx+FrwsGXO/cH600CNP+igaQi8rza9jeAR5IYe/AFp2otqO/rtM0lZ1NsnvRhAdyHPXmI3n1dgPjXXzV/b19ChvdDDGuoXeoNmghwFDCuEb091aeKCApoKpy6h35NKpCMx8bWrah0r5U90TidOobROPn1pwYPur52xrXYuQFLLQhALYUgr2l01r5OuyLSWJ0ceTBdRTjxpBub5bwVrnas1kDpachdIin+GYHmNnu2I3Fc8DyPyQmnWcoOZpCFXZ/AZ3DB2OXoNmJ/JknBoWmj3KJmWekw1XWZWrTS1EMThY5dSoFsTuqbu0oUOdE6zAjKtxtr1dZBkg/Yp+ruHmRP8AKNuI11J0eYqGYLxAofzssevcdDvnFNSP8tdI01OxmZX08HOq5JY55CFi2bxLxbjwAq8vGSUpu6gTl/spcJhtueZ0DY31Q7A4OMLzf5eGeShljXnIzc9mxD8SWhiodXbaa/1NcWZlEnmsxBGP4T5X1GUM782bNowzUxg+YKYGom1Qwb3J2CuI3CRKKct42sKmUAzWUIw+wXlg4ZJKUDBwhiEZzm55L1faSZgz/xaxVqjxKwTn0VmKQdm5+dAXTN4Wo77YkykKRGNKxvAPdWVwQeMrExife9OdzyffJI5MFC1ho1RN7V4i1DH4aBNG7Hylq2bBKtjMWAf+1ETsx9BocpyXSp28Iq6W4KLsa93xgVeSFZoDbV4Gy8D+gzq7HzumodbuM9B7TuqvqZm6ugxIoO/iOmiu983ZliAcLpCNsqANrs6oXvHchOBHDBnH5XxXNLruZjxoOUWOMxxsPpcQrYnAMuGyl62GYLiSwItnECFdLgKMeFkBv0YSgq2f2CbP96HcC+Jk/7WsPKGAPKvohjkvayg4XqSv44yPWSDDGzJByv36JhXeeKeYXyu1Dgs5XfeuRp1tSlijNeMQ8jXlmzBZYB6M+uS5cVdn36uOe5WL8aRcSc5UJqdgMz0IBd8s3fmoiXwxZDwfUofN1IwKjzYnK0IekxdzYU2lQmlOt6cAKh/I7gHKtHI+113laN7DZsHsdwzpURsNM7zMG89Af4my2PU/Fu9fxSuYWEFfVbqJ/ojZbst7xisqIG6E0IiXPkwO2swMGgn/4hd+dEEcYtGn/7RtK4Gecs4WR5X77yhEjJeZh3dvGlGF3qt/Mm5J5o6LRQb156B3spad2uysWDZZqt7zGIbnGqNwUhMG7vH2n/zxJ31fyRQTN4qBkzRRPWZixjOQM0JmR8llalteGHVJZjdkmmtr00BYzegMhH42Ow1apRfJesyxAUjhkDPB2kMtd8d0kRUSa9xseQdft2p5Uz85xAVAfMdRVUyVB5YwoeT7Pfc7nXz5rnY2bI67Z0UOicn8QMRT7rvmCKGPbiTDz0CtYNMKN7u7zySYoddc/Kma3o0y36iyk43N2L69Jen0BYHhm33rlptJW/EZW6KZwfv8yxVHpEELxBJ0+4B75FUK7IxbcX2oLFFVa89eR2g8h5+VDfJHXyD2Seo8+ZaI55BQANTSMx5Y+P86BTAyro3BFlpNLQc5rb0ZPe+tTwy4hjO4C4eT8Lz3DU8juT8Kq9HCSxM9eP0VYpQ37jug7m9GCacVoCgidXT2B7S/RH+wuoaviZPKWdmKXgcq4INInpPLn1Eo9HSVct+clKD9+jDS3czhU5cVJRm2V5uQJVQrrcTojQ6bRyu5xtZU/jssUwas8sTIgwg7k+nAYoCoGiJzs/Wg9jyxxg+GlJAPHfQ4L0tz8/+YqvCol4bPhrAtbVXNakbK5/c32Ano8Fnn4HcibCgoVKwQ7Wv+HFZ4uE46RztpLZM1g5YD0pSjuCCAoHemAmk2hK37jHFTpuCT14kasXq0/kQTXGycX+QtHf+zV3rOII4UvQudM4crWEkz45q4Qj5JFPEHpNrf2pfGnxXHB0DyV8sOxDHI1wkAniuQc+eJTvjf0nb5Kok5sw1omTtEVO2TUaJLLhBNxg5dyLuYIUHWDwshtgkC4CUgAWtJahZzof1dkzcqOF+IqLsJCyR+GuMUkqYYjKOIwW/m5z6ZQxwUe7E+GdJE6SY1d/C8Maezjbw0OZTlIDcImtWpFb0Sj8wkYEKhuNmJ4hwoRTLKeDYTTl3exoFwN0Ur+++aaQeMBGNncmDfhfeSIkvcnuKbYkrKkG+Q/somKvKmIJsJ8nmjEPvyTbRa4SSulwAgJEsLx+MvcaLAXsqkBuN1jQjh6SzROMYaYryvkBqG+k86I4FQY5NPtFkez8dkHHpGqPXGywZRQStpw/gvp9Q7f6npWWUy9rJB8WmUxWaGIL6dDpfvtX4p0Pz5X4H5Yp3ARz9aRvlP2jyH1DAk2SMji5LwVeC55n+TNBHoSn9Aes3ugoP2fYdTXLbSWsPTDowENoYT9cj+qypIn/kAnI/mzByAsvh3B9KvXRNNEJemF1p7rUxGvIF8XDbM4EgkH9rwLZnOtWE/1mjnxmkbPpfE3ujvTKKCpm2HTPqNkdzvoJaqc22aDfHWha+Kj+r2htdjoejs7YdovZfj7RQn5m3l2OSkwMveBhdIXju36va1eimgg4SAdPkM3Lb5P6hC0LZ2y/vfVK+KhQGZhvjf9Y+w4bO8UyR+v0W0kqM3FwnnX8hiUBae8aXO+CxvEQLK0JWqb9xpEwCks8Q7/bd7QNsozp8xyfC57MQjVgh+HFgyALg/8zzr7Z25zx4267OcCzwDocJCROd1dXZYUWFZl4tPRya7wDNAkhQXo5mvaZmY4j81OjX87bDFca5wIDwhLm43DL4kYoMO7Yw1eLa+I62qOjO5PONbeE0OdSF2wU0xur4MtU7axRBNFFbjzgQBWGgefnMYnCQ66gCZx8aGSUJUnEsPNVJyuoB+dZuO+/O1EmyETgzVzu1cgRDJCfCAfsYMA4TkI9AFObK7UxkI1/6ahqcQghnxMQDIU1c8D+N+CqFAf6VBKr0Vyvbb8/a9ERtC2XXatmTN06HmCb4p74B9I1PdQcvAlzhpI6DdLDAxLE82jccVmnSiTQSuc4XkEut/x4om3HurT9f917yd53fkD9H+8NCr548ANsWjRw0GKS9QphA69eITYK3nApQ9e+JJKmMC9Mu794maGvcRfeVLhZh8mWdgcMG7s3Jr4QGKCA+G+N6gcpPyW02GAR+Nq4wFyco02e8HDB/zScyW8MBOkzt7Cj1eZr2h5cTo49g5umffdrtjiciFNtefOl4PioH1i/A2XH7Jc7Mr8Ou4ON+iFsOc7425FijO2rLVEEpadjOb50/JKHDqGWcuWmE4SeYUACDR1GzpGLLOeWkY5trsr6txdgIbHU2P1LvUpIFY74u0mdA7aYZ6w6lM0+KcSJG7vLxjvtldPUYCqAQ19pUv0rQeEZZx2ffMEldZerqCN+qZzixlkiTUZVe6yTCZF3/5V2E399NppnVlOTQUkgsON5Pw3K4eug2u20PsGz1Sgfz5q7zraXyP5O4cmortWFkQDIBKn/UcZzqfFU4+WXLHU00j4IXeyaJdEYyRIdHRCcZnGTMZsOe7IrzsDyYTP5VYxn/ZA1Jk4s985Ir4jJBJkdYYDOk5Ftc9+hcTXaclGMWr41nMsS8ihCpKhYinx+PQJbkGLYgo4c8KhQ00gZRiBhZvHU5COhXO1Jsr3I6qM4StlQWefYkwuQydXuP4CmLNAPxDxDbBqoXiQb5JDq3TLIS9ZueRd+/C8yfgsn5LV0Ifn1t4Uvnr80DkzOUG7LeQTjJhqG01sbrJX63UD/lqzkAqwDWR97ktf4fyAh1mSIOyjjgP4ldH5ejf3voSUqcTno/afwpH2HZ64nvxA8She3oxTjBmuYzkEmrAGN+Q16xP/oZ0lzLJ62C8Fopm18XHGe4q+PVBBG8bUTRsN6B2rMjg9Hbd0cXe1pQ6R6bzq+4yG7G8BrfUkch9RK8lWDRGj4tkuFjE/kfwsZ495fmR3WIjLRmOTD05vuQK1sMJMdrE9NrN1dWXfUygaJjsJ7JaNLIMJY4BtQ7uUE6zksZTrpY2kt7M9bQkFLZsha3dZCnaxlCiqQ8fvoD57P0RH5tYC684umiG2le28cla69Na53A4zqRhWuglig5DWct0sobHyKGqsF8rtxHldpbT3gZI9ZHCCq95Ealo+L4ujT6UzWkf8/n0m5gf+aIGga9UG7jXkiEzYsvwyKEYncG6DZ9xZc4kLnuz1OKR3qWiHoBboE/VYtRA9nyX68Z30yhVJ9VyWsarREiivoJKm22PDYWFCyuT21txqgiDd3CLmno6RHGQi83yGs0JR4DSeJRCf3MVV00Gw//5L7xoX0HvAxpQMMSpO/s2sYSDJbn7wxhfR428rpOfHqJ2hUMogjQ/fagI9j1nRrssaE9Suq2kjj8R1uJo+xysnUJINv/aCwgdCZ+J6bUBn27P8S9K50aZvr4RoJP7ShH1BteJNb/ELa/aICQP1tMEK95A2zQF1ha/2Ffvt9BbDoEkVzthJVcmp3okgCtfnqwCPmtQTJ5+X9uAapuiFDGY7Z+WrXWuaAlqv5bliOQ/P1X9IpbpVukYUL3hLvc7WULQiMe/F+Vcu+VmEGwksghBZpSZkr3Ci0kBxpk9U7MwX+rq7PYUqVfvdMz4Jyx+C3GfZA4nVXzf1AmdhzCt0u+PCybOxXU4hCWfrtqnSsHEQsaEw2pALfvtp2egaWcd7XVgyfrMhzlPanUvp7y0DICoIY77WL7tkvNkePr/tt+RLYk2y3yNPK9nm7NcgZ/AikB7wuVSZy2IP8JrfCRAxOpfUGImdzWN/EKfOHDz1Y8I1h0F45kH2bWQK5+yReiMk9d8vPbdhueCzU+oJ2zmKJ52OEx7byE/vn/e4+0wibz+3IOxtt5Na18KWUsQhKdwuroVMvPE4ujdH/ehSRsE7pZPBjdsi96pmOXFhuBUZIGW3Phbgpn5iaERR3dPqA3rmFZQS6rRBvivmxQ27f+q3OsH1AyW8xvFOERIaPIpo3XvrQgCroHXKvEew9aR6+1aHLH2lcMqXNyYpatCz+MThJ4Quc/rfdCsThTKQY3Co9WKVB/qAoaxJcMDaDb6V209xZbCpSa1AZ1mW2PF7BZYkq1La9E1q5364iiCMH1ZVJnNalmttRhRONJA72CRe0lg1mPweIj8Chk83WN/chy94uTMOS6FIVy+mY8gyWiW3vNOmGfx6mDzSI37ovhjtRMgba9xFpk6JVFT5eyYveglxL531bA69FAPVhUKI4Pk9QIZntmwDliRK/Kna3dPIjZKam56wo8rHfrCIrnTdg42ZwRIN+lU/wc0XDL7ETO8rXj0sw80lNyGk5npqp+nM1Yj8nUBnvEitvv1pMukQM6wLPkWBULi5JKWQZ9Py3ThogSbSRF8tqmz6FXY2hn7PvTVbu8YdKkfXtCluwsZJW1uY6RimDuk717e6HgPkGCkvzP2hBqO6GG6/qInBkRgTpDhVKROPc4Lj1FiFgHKhY0+z8kTtFzrqaHSU2Thg5NW96CVWK1ujm992LWxBsSXd+jZt0DjAYGk8iW3Cr4JvdpEj6zd0nf4lgRFsjn8F8ydrSoMHbPXaf58YuUzb+vbiH9cYRBf8G93v85vQKVLUyR5gG0rXVKx9bN0umZEANadzOvjvV3DoRk4TPuEWI2fvomovEggqKLryHzxP0lclLx9femYSIHy1PDo+qj7qMVwfGu50oyOITUS7f02TpJmK7lMjj6jHzrgfXPhn6ZX3/KzJaOy7IBxsUX0p0mo9qg4bLjoCAFSKRzDpqDIbmqOC9E7pLYciMmu7nbKpuSlVVMlCmwzeWLNhUsEjF6NmvPtybmS+sgQS2jSGH7txg3fr1qPwdGSJsB17Cb2Xu+8UiHL80xN9/jVTCmhKmlDUpuVh2tocWFKXnAppfqr6V9RScD5znXscVfdOLDP/nWLYF2Rn8PreX76CG2HZSlIbbF2Wlxs3Y9P7NTULADLB8aALADWwvmueoSPgtyAMFx4Vg0BeM9cpTRnBwoQog3ezlMPWa7j4eyvRONl8DKro7XMFP1jCcBxh+GbweRWGR9bW90LzKbIpDR4EhVPqTt5UBOR9CzeuDKwENb+2+3VUNCWQwgMWGk6KAJV9kbJPAUnhMtPVptlEeKtX/JnZ5z8+vbGszob3Ph3oPHggdfUp94i59lDWSeInegwLTo9AfYPX85jb8gKSYr52HsY3x1lQZpj1TFJOF3YCICl/NOxVkkardIgfI+Cunttzc2tAF0zju0+uw/vEVbs04uoe851i7HsCSMWR3s0SW0o0+KSDWRgyXC/LTAo/qoAN+nR34I1cHjqVlmCEJeWgLpmkHwYkPNX7RRVJW6kCNrDnno2ANnQIxRcDa2kOR3pNPM7X0Jm3baftKKKYg9cHgAKeFKfX6Eq3eSO6rXUdZZIVC+FOI0wQzy9gUVP9Mde4pBj5JSQCv2ZY36Wj5IPvIzB/OYd77Y/23a7kfAwZ1y4QJ2vmbt+xnesO/edIPYANsUnQk3Mrp4O+QemEDui7bHStE6k5T/hJQHP5SN5NMcceraq4Y0psXCn16gIBlUGg2fjtJryOkTLiM5eiCPQoHcnlysWyfNuDrfRAGKnPwjIHNTtySmZHHP6HnpDXYgOJpIAqS5nwt1U9Z7efQLAMtUOa1byGGAPudz8RsCLM5uRK2zZh48uuYVqzkbEaTpTs83DAUrigJUP7ihamUDy1ccWarZ0eOzzgNZEnizpK24c1Y9K82odYRTjgZRKwj4nM9nMiDBD00EXqLWNRYa4Pyx1XA3Tv3b/FX20VX5N0HAwHC/23mG04VmRjJE9jCcutK5Ktt+Djv3aZrZcNuKMRq8O3VlDuxmh5bWI52yrwBoHaRUfRUA4Z0keMTQCytOFNuTpkfAYNtSrIpYwP48Q3D539KhT5EXnp6UJOAJ+P7PcV2FeeFMPP5i5p9uI6HQCenHcPlWzyItE0OS1LkqoV/ILCK+s5L8YlthFP8y7bkFMOsBcPPt40vEZ+qcWOHMkmsG1T76gL80x13BE/FPkx47Ax3kzpZpPUXrcKZCRVIkpCW/6UvxHLdoFPc8U6uEUPu7a2hSJ9iCMCwuZu0vsz4K2p8N3mh7Y34T3/YBQcxrbIxJX6cShKNIdMP+NTGlMI+K1yy7LG1UYodccrjhH+V7PmK/nCA+RZ6VxbO3d65YBOSCIU0AgCcrgwcoxTAcyEOaI72uzmcmLOtIJXmvAM7p5Vl1rO1jTj8dPY8LHSzZJlg7rt6bbbQGPnJhLor8l0pHq/6NBswpXH3tVLuoeAhKOZTl+DsHRzuAShLuVz40OZWRgZUHP6s1MKm6M3C6AR0oF8GWJYi3VafrzJOpy/n8ohu4g5+nIOXyizkXioIjRSVlL+tH1kjn/o4m23JoS3VbD0CyjRrM8OesGesj6SkDxsHKQtZrp/Xpl+a0e8BYUqzzdga8boJeYSbevbHCjJ0ctFCJtKQJlKklcPD8OPx58zTIjIuW/z43e16FaWJFsIvwnkuPxOyfwccB+zCiDq3t//9vKUIMqK6cU0DUzBWCrHAQRu2IFgm9xOgCCH9dHI14ym33gS2FpFx5gpY01IjfcbLb8n48CtApKdi0lE3am8kQsHeSwfBCYIhTdPUHdebHS9QBH/1v3hH/N0MDHMLZ39QpVcWJB5KPnXHB5dgB9RXPD1horhQCGn+lAn4GzGRP5ndpcjBM1MK0+D1vKSKu42VouLvWKY4iHK7i2lb8NiS+wuyJAATc19F1n0RYc2AXnzX444u90Hl3HK8rv0tUt2KCWObDmgPCHrNpBlP+SLWiSEdfeAHWxQrRztzXaS1/j9ib2BvdwwGphCC4TGgbTH3AM9yPiYxSuAlC7QByJiLJCFg1qRMT6pvRZp4zvA11WQ+GilpjdrQCkYjdXIul+9v6iBIOzRDJSuprke92HBzxhOe7G4eHM/IApItz1eV+fbX7fm6/NWn8AaIPTqM5yUJsgn6jNp1kNpMoyNuCJyB+teqsdZfw/unAdBW5/s4DEX0SCDtklg6vMjNP9n30FjtlI39ozT/UPjhwfp2/HBUdcvKq5qWzJMD4HulNRVjrnQtvV/gXWN+MnYcgA9Jx4DzaYz5flIm7gqACWItBycZ/D5d7a1MvZN+nEtS7LhSIvjBa+pTMLrIOFcfIVGuDMAmp2kw+krSsqk30dXQ0tsjmaTZzo/nrfPviiSiJISTgMd9pdGqdYyNTtpt/MRAd0hTRNVFirzVHnt2WOMQi9MGPpy/IoLgyQtQLUxCcb5s9X6Vh85wQ5qS4f77gZLAaKGNAjI2C3dibJr9r/1lDNuhYxrz7sBe9fK6WAXKXQZ6kw7aq3sHwbcvRPcodTmvnZYi9tkxAkYrFWbjBn551pPh8UzqEJ3iJO6kc+S12nBL0LTnyqBEiN7q1WeyscJvNkZbeUhNMyEAh88L4UANDFVEfaLZF4sUXlrN/8NwJkiqpGdq6p4naEoLGzVrieqlpRFxkUxC9HQy7lFknmj6KfIjuKhyT1xJeDWBGWFDexwLKQn+BCg3EqHgflAOzCyNQkiNWFvrbojfZJa+Wy1xRkO+krNRTgvrs1GJhmGsAOi5fS63zPF5LiH868/wUVtorZDIAAIXpXtYjyYUdVzRZyyuEhhM/wEpIDAHGHutAYgDauGBcQFkYa3D1kfNpGJJImukU50qJZoEQxWRk8NjYZGlhOIZn/NnAmbimDMOvTPVU1kdoV7oigZCH6ApnO47d27E+RlIxNAhzRPUTTW1PKzXT/hnWI8LgHHa4lmEM3lzyLG0R1r8vhtoZpMnvncK4TQfHkqkR4fCzoSYHOC0zIpKXfavdXvfYQ8ENBH3sKh/nd1Yumrs6sz8M3IkJBeh+jDEMpUNZqhgbvVTOR/i370ZwnIRqQlPcxIYPQagiVRnEjsM/2f9Mx6QtOjjWUD+UUcqTHnNNWWAxtqfbJPlakP5SIonoRw+wuxARfSYHBalWliR6kctFcPH7RYb09YCvgnBtLIxu8Up9CKqq1s6s6npcGFWEIpCAJ3uhqGMOJWyKn1RVSp6h7q336FF5+DILBQsZBh/Yn4X8EFFqJ79OlgnpPZis0I9IlUSsp5FvB5EQdDeSAFEFPSDolO9qpGGwd9fqUyprydwZzrVBsNI95q1nmN3PGqv/FgZInyLkI04qpPvaIZ5xO1FVKPYf5qTi4ZifYmEzZx4YxkkfG8jJzqg/WS/wPBBFUIXvkxil7JMjiUj85PAOv2++MaE/BiPoHGw+qiGyzs+IKZaudoLm0MLGl2p8UCQLK3CFLKJ5G5q63sXMKzPcqSRRUqGeEIFMOabnuY3n7hAYUlnUHeqT69H5IXy44RLWsBZxUF6EgtjlQ1BIwdXXuOSufLY5aijAZQ/+/GoAQDaznH4/T5B7F+laRoACCYOc6EEn7rg4SLpBF6gAVN8J4nOHVp8/WgbwgG2Jd++ta7W+56i9Sh0hUNslcQguC6AeOC9znoyqL8slFXx3ob4IcbS/sN4VvzX0qTrgdc4rX1jBZ3QVeuYbrC7zhmYZpW3rNSZSOuV3le/Ut5iW0PD563AU0oFVrxW6+dddh+8Uj7klrwOWDt6mM3uD/NzapClhRUm1YWh//AVFJlLKdAsbiLtTujP+wQ8g1WvDv/O65sVQkk1VKZ4/Zyf5Kijtu8wLvU6uNFzDr0tTMGoCb+2/QOkhh1uNl7ule7f5YlRuLg9EDmHLSJnDALh1oDhPfm/0vQwit8LupC/GaQdBqr1wOoAossLJp1Gt+zazQV8vF5Y5x6sG9P3EGlWrQjgVl5dZyIRx80a0WDQ7DzLy2SsDUcn8FeFYeQkbci6hAKeoj6YOqilE8cMY3CmESUAhNBWF5D7b3pjLKrCtry/HfB13YdLpC8woxxcznpNmGJRT+ZAIW4syPaRDZWweaEEAULQQd3SmZvZggtcq6nzqxWAmZWboyI/dpRd/oSNl6KLRrsJlV0dVP1vJC8gEiz8m24f+gxtKh97vscHitGh6fSX1qhnvNXGQvvoVmvkZpTSXUuNrIb1fO8hvo/9IJ8QKkNNgSBPeqWMTXtj7DoN0vci2aTpngJEgByzGic6ZcjQs/MWb1ylEULKwdh+9oS5iTMkVQCbSZb/3Gw//ffBRQbdjOLQ9nYdxkgxC4o3Nix1Rl+Whs6W1yiXZlg1ywQvz3dtr8xa2EDn/WtR8iFafPAXT3sTe1orxMUW22z6z3dju9PpcRe1IUNC89Dy+/nvQCSP3BaNo77Arl19jLL3UzJuILuf30sYavJcwfRh0NT8z7DMt8JGamK0N1aWaesZjjZaW2yxDd8PAFc0+plD7P4eubaQCETy294vMG+6OoSvhfXT6ZxR++EtGoBWagQJZzkCwlbZbHplv+i9Rk3wN+V8rQ9ptqiizFQtREbChTMe3pHV6g/S1Zx3HlKPg8LMxZPlE/wmuqI+VnD/Cn68/jytNBk520eOX8Yldyg/1KWHbYJSdSHTfDwSlNocxgrjGIIF+HleuMM0cXLFk3j3dWvG6YXkzwC5q2VCuIZRdEYjqcDhl3sQWhJN6/SoBLNcVi5LaDnr0hE51NnY+N5oVo6UD4ksRMWoNmMdJ3M0h0nAK7cho09jGXxYCxBrQY0e7MsdvN5tCGmyab9tz7Z5RgaqwpeKfmYo6aY4n0AzGZpCwD5Jaqr4LI/76kkBQBqsgZoBS+xVVDOPvLox2FYYqERih1ZXgya6Y0oLwFuvOotcpSq6eLjdPnDEG+q74YKWw2z2+90+1IKH00IN0+ZbkfbVm7GRTrM2JLQFgS8JfXNwMLMFpiEHqy4DwDqcxcJZkl7+oOfHj2gheWFiQgx09blWfEbExP2JcRoiayv7z6GDemsq13ZQqbbDC4NL0iR4q7bqrrqZc+2Qkdgt8wRRT4JSK7hoFTx8nDp+HikCjvg+SgEJfIuhQej1trY6Vxo0Oyl1I10+/w8Cdh5gyFLKWWO66uSVljljdG22EWqZ1ToZmunGpAUs9LKFzTdbaJUYbpWayc1pkItJIz4heCE1Nh5gcO+xNf3VKYDOYuymu5hKkljEvuhBVZiGMp/q0CHOEcw6mzvgGqifttUHrKJk/V7ybykzDi7YhbZC33Z/AN4G7TirqT+PUTfGfK+2J3aHYFL9QAx0q78490QzBDGKkij+TJZ3ERlIZMr+zvOEESsPSlRr0dz3Yh+IfAp/+oHFOP9a7KDFZ+aa6Z+8XWk9tYxuzne/CALPxNYEJ4wHi0UVcfOob+cgdh9Yf+mH7AT+iZnsYLWhi9PpqnbgfHZrYKhCagLAy2UJizWJpOhf5dUiDPVFeuEYbV9Go/70dXf3nb3IfPbW/bI1dr4K5RXBkNd8FRjNJiKNOobKn71DdW6tP5nYVE932RO7KqbOOxISn58of4UMA9xTn8+SvZmT0cSA7cUSOEWNFptdtvkq1JgU1KFHJ60gftFKfmJgCqJ6uSWQH7l0X/KeZrdKS8ckwEGoiFJeQ/ckyy6rYJSF4ubzgi9COMgZubJhrcI+osxSSDCfSwGv2+35jojTRHqPGwFQfUqJOG0oYSeC1Q/npi8QG/7fcS8vbK7cpqLamvpLSS0mVEdhqHRoopQWyCosLObT1N5Tx2Hh5OIV1rk5ihG5KZlQuUwqioG0NSUmmEccEa0WE7VcyJuzT1iWjR4XYpu13tm+feMd9JaWg0Al83+ydaE4dYXauRSHmixakKODkET1ynlaBBvUPLvLneTfJnEGHmwBTXs8Gpt2eg9N1WpRPoShaL86yhfsGV8SW4v10kyzXHd2e7JBYHsc1UHFI/RBczxj74QPQTDgvOSCIpUDG8OcZFsXCPPr+rX5rK+DkTfz04ft0M1gDmWyEAyohJno6Nj+697c3vd/z+n/d6AF/VyJOfC7U6O5DJzKG3UC+8a7Vr1VcMEbSli6D4oOlB16QMUH/CaE+PlIK7wQRIe72vjWvf4Rx4RRSfiV+c0lssOEbgQV15VFwjtEVoN4TQ8a7YCXgAaw3zUYTrIXjuBHX2mOh1jwNGfNj5hLYlR++Neb/oBNE9UpE++N3beYO1STLd4Prc7kfWiIH+9Cc2FmR1Y1JXq0qpLdEuNq/77RHBzfEbaGF1CAm8UGYnSvB4ZpBv8uj/BSgpTvsZ0IlY0HdWHz/E8rN3eOt7w5axIFiupSFhhwDwbvbs9f+vhlbf1RU1222Npg2WYNUWB1RXjQZFI8IRnDFKT6yvA9Q+wk2M2IZGkhE+i/J9vwP1oyV622dPRr1o6BPKSEV8vP46+dZr2+zph5e8Qa/RJkJExqShDboFWAXJ6vqPBNA2nrUu30XK8vTvZHaCwUHx7Uq6vzvhFfp2aYcewHq3DFTgvmEbb84SJ2A8+LzIe0YXfXW4uETAJZ+Ft8Qm0WZAPDvOoazcxGLSFRWwtV6mNCzq2OQGc3i+SGPtSRnXF9K15lQYiZdm4GpTcJgLLPEUYiYrLYDvBZ/7CmJMhc6IYsO0Q0AT79ok8akIduegKQJNiKDUkcCYGhL0U+cKvroVjt75HhQbLb+o5zoGbFK0G4CpEU2ZnBGwOVBhQEK4bZy8kNLtJh7yXO3uLLQuomo9eT9ZwSBRlBxhX3ox365H1RSx2hPujdwLEVaAVpVflyXR/bcUhFlPjnaMOvRAvXn+PdyJ5uZF5jGgae13buS/C/MbfhDta13wq8Dhh0iwyYpTkg26lqusr4qirbLs0JJVogr/9TtySpvL693qmlirh5JfNl/B3ZWvfv93ksP2hBdZJLZhfJns0bh55G0q9xYASLVBAC473xs/GmW6xKrWnB/rVlhpBRF5uh/tqPStI6oiDOKugAYOfGz+YKMOxnkpjmTSVlOAF1JS5LjdWRE/PZsB4r6GhzZX8z0R/49TczQIaRfJ2a0HZXgugv5HpBk/yxbo+A3m8IFUOuq4+UaSlprrOCBcQJt06dSCON8MtvtkDGhq8gqXFPO34zCwToCVVP2MdPPR570S6tnSFUZ6MZ7C7e4iQAq/LlZtJc2wHUUoL3R+s8zfbhz6cmBxCcoEI3/CMxEKiRPNbqeKvj0xnYmyFQvHMpFfyG/yBssVLyxLKmUDllkAJzbbE6ZuynssqN6CY+QRR1MIImTealTKTwQKWh9j+nZjW/YRCV7XBEM3R/4wLq5GbIt7SljFRQXaCgQkSVu3Z5nEhuNEN6l3F8/HcN85h8BXF5a3pjdzeFp4lB4WD4cVdjRc5vf1zf8bApBX5Q1opTLWMCKbvueVFlEVbYXlKXdW7D1Il3Z457hn1bI8/hwdu4ERXXHWufQvpXaxXoXWKX11ExvHmcSe1NMA/VAMrPjK1UxjSbXIXgcvmrcqvHHywU/vdWMcURvtCVSErqhfjpzwWiEXt/E2+lh7Fgd/SXsTkCwNGxosGncLeuetukfGPk+tdXVR2ZO921wxfGFFeebSt3BKCVpXXSmIvd4pmUdqpkyV72biX9vOG+qhe5H5fT64rq/h6Jzq697r10P/2yKoZ/vzaBeK8JZfCgyFQU2UHi6JYOZUFKdGJIdBpj08CtgTflsZLd3P8cHk+wAi/DJh+PhxxHuxMujR8P3DqLPEvOXLNJMI80u0CH1a6/UUZURRhxQQ/qG0b+y3L/vkhdS9QJ2a+ir6Edd3maeNSUQMFPZLY7DFA32HXWwXKmWsZQ/3VsvJZ8aO8+yCnJfZirN3HQbEzM/X6/u+mbEieamiafuwvQ4srYpDNif1Nh8OgrvAZry4PaSjBNHlzgV00VG1TH0SpkgQgfiYDfG+K67kIot+x3VOO1f6ypbI8jo3n7cTX158jPv288bvh8IHrp5Rah/Karoa1bi1QHHI55EYif3XF7bwfrCpMvPtAtVPYEgZPygQCxG/MtTAHS0WclyQXHzx+s9PFUX444vd6hm3w1zKz65AaGJTuxdSo5NquSeyOMEvBU4tGjd3+qsMDl48VQT+43enVXv4vhHEaxh4y9rm4Z1hJPR/5aXoktD2f+esN0Vo8on1eScwNc/asN12o5wDnetAWdluF2sNGh5Xd4oNIH7aqyb4VhEAbgDKRvCJlIjxy8Zst4icNnl14M1rcth5GUZ98kgwyyivFSuIEP+V/AHgQJ3zUHWEHlNWw3QEa8RfvO4EYk9/fMNM6CD6VDXu2scH7bCfAXRX4h6EzqEmwXnrvnz5uQW86VXXRCr4b4fAaTc9A1WtWmbYEtQFVWklBgt5e+rTE+RS5SwpJvtgjE9KCvdIjxYQ4I9CH+ctuGv2p0eaeIBBBw1xejo4vxnIzfE/Deo2VKLGsPplp3+QA6L4iJIWl8rkhmFYJaGKf31x0XeXMFPqchhJLcWRjRvyETviZZiZ4XDOxMqQfKQ/uNcl4Lx1qtPYo7jFWmoZjVgvFQGpl+jqRH8ySvq6TYa/LQkxgDMUtEw6Yfwh2wGN1r89IvCYcA3wTnYZs7bhMRDLnDlPON0OgEPllOljERNNodi+x1lhtWC4cotcxnF+fQIDb2+bBdLdsmk77U2k2U78Ob+0GJxXD8IN8doXAvJhjY/PsMpQPutVzxUJKNb4usqAC5XmMXo7Qht2ge4r49MUJJ18L5lNxrl/1qOEqjeXZIlTNGldLDwVHOvA8Rp4X9/iuO+n7/OmgOUFCmjkcRBH5rECbJ38jzw9BlaMO6Jdp/z4YKBOd9r2JZ70EK0gNKteHdVmRMEEJ1+DcJtF0L4RxwbL2+gCc9OKQxlwC5TgnVCIMLoCe7srQC+rvZWZFjUAiLg9grHs+9BawcbWbtc8jUu300UUYhhLW6FpqyGWSpVYTXk/odnJQh2pn8ISXfk2k+WV53lA7yyatwj9tA9kw+CFOIy1yio87P/sHprqC7bRp56v3oNp5umCVAV1Uy5gPROCKabnVHyizdUjCMQJ/1bvVgeQC+M20PkBvoIAVKi2b2Lfs8Rbp12aDGSIQR6NrzdzWkOYcX1+kdVdb/PlxYMAwnTS4JiD9xd/wKN6PjatA6qyyjFJ7l1/U7NWA/N2KQnS54bpu83O89M6RStWguvEQ8uNviBsqf+4TRPMovCsPSoTFWEf0dI17njgkejiCBicHAMH5YYFTEmTi2ckZsuALKyOPvq0TdepZTWwTbCVJKImq7p+J0WRsgp7EVDOIpov8QR1OiGChCyGmBkAJc0f2MS6RqhL6kJJ6fcDbz78Ilfma3Kub9CRS4+8sp+33+39u46wRSUmlTUAwUjaw3QrXuaNifEDaWfb9cBws2Ayw00t6N22p2OZgq7IeUXt/Fs4Tx46PfWyaIt+yzEzR/tLDou0AtY2ilAkt4fI+ci26IOOXKEl4rPAKas7iEs9nCCccHGY8hNjWrkJHvmzn4yX1XkzWB13pXDpe8Mki1pWaQELkpdqh7ZmKAGKubwVC1CZ1/61RKIugJRaOtgYdYIvbYvHtzo8MBTDeLCVEoqjwQ8U8Va6tbhzCPz7X3AinvcVhFlOh4Irw37l21YMQpplvrIPqHRdz27y5375JHg6mGIzbxq24OPaQdMntqFONq5v0DXV63zO2xjmYZU8Jc6x/DQepy4uPHa0sZK7Ur9MRNpw16/Pu1G9vnR7nbhDYSG74BdAjIdpfY26hml534XLFfIkbSqFnaF0+/4y4Vtv7Ln6xBCQKRv2+yYU/DzmlF5surCJtWUWYms4emWWTMteRBa86GpwxWGEdg3FQy/oewy5kh+2MAT4O8sjHnJHldRl9moMoOuEGvNtRT/iMqP67DBVxndBzkuVyaXzbgZHh0CZlWLJWyABtFEb9Gz0odvgGPtsXpqAHnThAWUmyBIqu1q3BQcjpowGZS8Cf9vOBmFIpSYhuNalMF8xNLHIpJC7WLdSZoY7B41QSQJToehMaSxKjOSv/fE48XHSM0jazJ3api+9UUOM8X73J5nA3LdYN3piodKuT8rXVqcNNqJm2HyvkLKlArN3aox1DvqtXObylsK3B/Uvva+5SLhOY/hF54jlzKfzZyNmXesTE+Dxq/RIx0lMaxRTy7XFZwMr3l525ZgAWMcGWQwOYWoOBrpI7WwhiY/krvFswFA0e95pxKWEFRvVo+CZEJAb2JL4oYL3oQUAXcPEHRLa0y0mBdX7CZQsWDTe3hURBhxrdaQtyC5u+6I/dsAti4TSipZ75beJFqpQLR86VUvrOr64HZID8ZmoZnNPkYwAkO+KtauFiOl4OUdY/GeTOuHdUWIwS5j6/HU1ph9JNGv9/QreSBIikrUo/3PPxaKJ0AId1S13FZ4eN11lsVm+kawApbu+4yCIjUu9louoOi4tKcyPKdkX7nLbZaL2fKFESZGZ6bHdoo30X/YESI0XF6Y+vOMxZw29as9MZWePe5bHfF4va8bGGiCq9oya37yPo+AZhzyh4ZJRADghNi/s2OT/+cT+f0JbdTgQ89RuJ+g7zqzjWu55Fs9wgb157WbWlC9bK8rRxfLGDMGGTflBXwPzZyqNUMgQ4vLbXr+hymxy2Y3ZzO9i47jP6/EVwozWxDO3uXkiZqRJL9C2v3Dsar3v/Q7uK2OC9vcLs4+GGTELdgsInGjMFdqJdLaA1qaOsEttDdLcB5fjFZjdbuzdeODtq680XwB3G8YxClLRiG6YglYx8EvLmwtfRLPoZ2yXUhLc4CzfalEJ1zbpDps6dmdhyOU1E/wQGHwa6Pf9+uI3mgeGLEk4lKGknVHxUxDvStrdRRcqYObp9hMp+0vOyWhKqhHc+k8HYwZTEkpsX+FrqPXl6RV2II1U3AITgI5a74uV3V70rgm+oMb685izLtqybx4O7LG3YZB98PCSBnuu6bOzc5kDAs9dCg/5Ey5itFzt1j7/RhWjqRdpjPf4m9LaMYLy41g+OY2sIClS+hJBZQ7Z1aHsw0lHgaro/16tz0sRNFYddXEWCA+r3QlFcPJ04U0VZkNDHiDRVP1W63Q3sOykaleq5+3hpgHq3REsqsJTkKYuIcjigIU2PHm2gOg07kmRmupnEktkOP4zrao0qeTN1xXJH+T96j0qwWvCGWmJA5J6t4QavNyXbeQ/Jq1pAe+NJ28edhfh8RETJr4JEh16bjQCjs6ag2H8gtItX+lTJHb1L7VO6Po8Wq7SqKHjXM3QOFer5eap3m72AgpYo4dyyE13q4nJxxP69gXfAG38DSJFwnsEJlgZABr8Oj6SX/8JfyJyaOyy6lNNlxEdGKxU2GpfRhS3/3zfSawydF2Vq1frW7gU7ydf8V9k3Ddy0gMC1lwE24OVS06VGEZt//VBKWfmt25OOGBGOlR47m0t+O9/DqNwKpj9xpwWrz+p96382J+H8uqmegs7MylbJ0inJqUEQpdYLCRaSZZb6cMr6bBz0NrD71o8T2rhg6VllV+aM0IKQpR/ceTtsxqyIsc+lFtD+SdW0PuqIGdoTSCLLP1DHBLaRhpYkahxaitONmX2Y9gFxu7wTOuZRL/Em37nVrRWcGdI4Rw9WGKz62au0wYh5TZju9XSlp7HEShFO7KPvIA6hU0dfngCrPj36ZsDLBlAmnbBaPBxa7hU8ixPZ7USby4d/sNnO85Ur1Y8yTzXXl7XjAk4eFAheEgHqH+CKieiLywxvXpn0uOTgsfKZPmSIY6B8O+bbybJGsSr+grU12x1WNb0SWTRYeuVJx/mdBaHsbQ383UD01CbFK2j4+ZGqhy19WUk0tzrAXbvJNDqckxBWcZ/FLcWR4dqWoMsVmHDiHtSBRetiHoRCB1KM1XYhIkWLRJxDsZm5ucd/XBol7bi24WtctMzVGUlcKNN2j5iORvdUwwo4qEW8vMYCZ2qPcGbOHLq8AlKiczgHgea1MEHqe9SqbV0sUvrZLBS5cNKmXb2w8H19NQJ/jchl4aeKifVjDirvKw6cNrdbd9td1tBCmPhMWazEIyb5ZGNb+gdIgJzDzH20r9JlXbBnmqpaD+S8KNS4aLJr8BiUB+zG7FfiASeKoIQCNzroIGWUGXzlI4Li0PYkm0KCfqcpl1XhUdbFWR+tTE1qBUYm722kt9DP4HvhJ+U3C69EimWGH2ttSJ56tUAc9h5lw48ndVBVS+3V2XiBoe9Nu2kamf5Zdf6Aa29V52UXjvF0zGDQMcJRovd6f8fJnkXkJyhEcxweB55Vtthfs2VDU0Rd+DA5rzsmN8efqK20Uf1s2IGKOFyejyUgwLV/Zhb3URrXroibJtN/A09CJSORwAFEp2hK23P4DLWAb+riQ+tqfroSP6qCwuyzmaPvyyqYvdrlHgunbvW9qugReUDCm6dq0Qverw/00egRwmCsXvkxYkOtBVvoG/jTcaim6ueumebNeQZrN4Cyyw2niQ5dDYXNbvmxCd8Tr8BV+DBXrjP+WOQnJTc6/km/d9hTD3WBbWrEL4kKMs9p4lM6UuQDKwwQ32UF/FvzZtFVugcYqR3eNvX2XvZx/l8Yp1M5hckcqx/4hA/mymeck2+7uuI70Z/b3vuC/Kf3SOz80ltPywLrVsnIgMos0NP9Xxmp7Aa5U3ndB50qR0xGv8sSfz0S6vTNef1ZkxeEaQFWhiVPFe/a+E+RqThymam3byOpPaTlBe1WukNeFnIGGQaRXouUF+5Pli3HcmBDONNV18gOchFMWRebHOtrHuhyo7ogpitwf+8cF7HvD0XR4s6K7/1vG4mOxWInEB4niVQ+Ld+azgjFVwzBdrJFd7GYBScQrepOaVbDDPOEeHy9bPcbS2C5MxlJhqIqccbm/bV2TZuZjt5cn5fEHEBN+gMB3Xos2I+oQCV2AXMZp264wB8l4mlcD7OB1EkMKfDKW61dg5+KvZf4pXQRz8HW3o3pLEWRFchlrcvdmbUszshurOvU4X57HUeQW9NOKsOaPf4ibWLbAy5EuIYRpKlPN6ZV5z1df7bat6TudfE2QQoqPiuCuUOPvZykGrjSLlh3AhEghThadR5i3P/akl1GfPyiUbHTu28QFd2jghUdQTpTgaYFJIYm2L+XWibeadhVP9ZClr9En7E1RjoQb3osG0s0E0yHSllvJEmMkKaCgPPEqkuHOs/42v/Ks8zKdYA1OV1Ymc41jWAaB5lBBWC3ZA406iB6sxnf3iSU0xHwpqCHy9eyQud4ftE+sd6hoNkCMIlxISvoC26b4PCHRbBN0oFoIuQ8QG1eWz+WwMgmCktLSEI+nqSRmhyHhwUolO2AxaBaYyRz42M4E3GhpdwHXSSncD6kkkUOsfNya0jamdkJH3uu5mmEUXM4pur47hQjagTJ+ZIDk7UEBaRF/Kl3ZsVzLbYkbnfRfV32iabd2/skLEA8BBDSDSIvsP3pVwnNJlCE0ZHaR46scrQ/swXjHeOH5pg4icDZPz/BEPWyvcusMLIl4c2ZoHrUvoYNmXNXDGhSF+DfTGVNy9LsjifmnBU+qQfHk4s4ZpHVsGeEuasJNwXe7N1xwabF2bHuw0DnYNutWcVmIHOYJK5Scw2BpoEYq3lNh2J2Ub5ZfroWZTLVq4ZDID9eYkgg+P0P29R8NRgXYl5Zil+8mF/OoXQ2bhwjGGlaCaXZgInycEsQYshX5R64VY86owZJeQG/FcqxG5FI+LSda3SCOmOvcWVwBW84oQnDlKRG8BmCA3ikwkPQC8hlbNz4TbAzXooVJFlX5wSMtJg4Tzr25e0b5lXeBP1JoVWPh8L/YMegxi+JQIqEtx2W+VXbbOJdfTyxMhpKTT2lJZ4k0gm1VSnGlnOHfXm+P0T9NuOf0Xe1YulRA35T+jbVUnsTnq4VdioDqX3lMHDqQY/TP4fyhOdz5M+G1nim06rNUugYdJmy8hmIl8E3TcTx4cK5tl215qpJaVmq3A0NMWn8bzEA8do1n1kYZ0b+aeEgv9zrh1biqqGyzGcdwVY6RnFGWhUjw5So09sXNLgn87wR+u5rfBUt2BRwoz43Yo1957VCao3qwHK8qmom2hVmGykaFD66c6zZSPr6IkXlwZQIY39cGL4PtY6BsyB7/kLJ3iv9L7U3u1fC5KrnBN7fBNNwSXHZU+MY++6oxegoL0P0iBB+yYG9cXA7GVfa0pxFW5kf4GVV7ZPV0KpiwJ26WgxP0jthExk/xONQrdpzDqt7h2NYwECfGyEoN5IpkznlIJNAadTsFUy3fXLOimVLVYSubgvV0PMC009fIGWcd0jg56mD6+8bYYL+3CWqU1a66dIfBcZBi6KifXAnMS0p7Dg3TzIDo3f1LVc9DbOsSxDlx/Yn+GpKX1HaE/dV/qp9fcuq4dsmLBk7civwphKEj9bglrxw45tTfbo3t4S3jbooAnRqGhDB8mAPv+GXxWjKQiQA6hLZBysnYsqQHPRjgV/RJbha0ors6UgmeVKySVQ3CrUOaF0t+ystJbI26bzXq0X2jdPz0znJjQ9cWq22k7KhTB6NwDITM1gI/PtuZaVjAYdryto1T4AG7gdRPaRhvIlm4+bkeDL0XWasqLYkwn/cUFKWl+f1EckYCnIkcco3LN6FSrJ3kVZ2TmQOYLKZut/ZFkeMu9pBw2MGU5ND/AsceWo/n1owwcDuAzBx2YOJCJXYAbjh0EBM4TKY/rBUOLqYFTC2XxDH4Jwf9zr28x77hM/zL1ki6Mh0cvztPxye5NB4PfD2yUWRLSrLOzBFjv0COAQfuJgaTWzjbNtxKKrEOc3zKQrjwvoSVXJD097cwpoa9G1wrnUEFOFi0iKMWwCd32PJJpgRvIKnrARjgaNUGVv3gbjZKojKbBSD5F5jiw5v084JSpKEBbNPFXDGghg5zJXflAYxHdTacRagfv313OlGMvNCUBrTGzYTAM4FrWEyFd4Z/5puZLIz+h3OUPPlmKRpE36WJQCyws0QD4pIDHb2A01KsyoU5FmTxYDxuTbkxyFQj/PkO+e9vs0Ghy7FezcmDcpcW3g3/bPkmIWOUEYTATmuRVcp/Yi/16GTkdPqHnwri8vfFHnF7Q+lqjg85MxarPEE04aauTobpcUlWq6ycbsTN6aFV4SAF+1vamr8EWJN7mfnKU23EvcQ++V3yd9m85k55u9czp/O+lCIpUqUv/oLkfC7eaS+nNgr5svdlLfzhZ2g24tCRQgqVZQSpQaM/1qU6nh9KIPZ+jJkd6mv/wA4qi9IkdHNS1uHsSMivtmy7zJPxFoHvf9PGx5XB+v3z1WNWWHcbFXKttkyvbJiFoNhj9/qXWMG74PT3SMk0k7jOb3l3vINeiu1QMHFa3B/sc65mly7yalU2K1fhI++Z+eiKY/H+9Eb//AtS3bEr0Qwjq7ZglErtWNqj2o1V5dws/6XqLq/HxpbVYGybx8U0hXZfl5230Zaowlh8915Mus8D3PnTtmHllYaDICoR7F46u2GX7LYCa56MEkco55YdtS4KSs96lrvsGO+u4ljtOxD1XWNklBGUBwb0xeoZ6tZvrVJAkHqnIqHx7bMksybVCrUxezhR7KAju55BdO8jkLCowKQbWQ0spmhLcSUwXCfGryI9X4ou/vqoBCoioUoKj0lVl6RfmhgUbhjseqg/IqRDIR64sRN+vkEVaD0JTRgdESuutQ3uunke/x6fcv8A1tzgixgTCKZtBT0aC1tgWl9g0h4Xd/1OAXWZcOtT/Xorvk83d2HKkn8Ydfqu06PzHv4Ynew8mgBk8m8HBdpKDjCZBM5icpgXyKXhAJYAiuPjyNIXec2XrxKMkD+OS9SRO1ab3R6l7Bqv2LxphwFDultlk1czlZPxoCrTh5lyj6hjrtDyeTYhZ1HmexY2KKfEdy3MbaH1ghZVH1edL2BjWpLflWDIvI+MQMI1vJHRc5XAaSncTKZB15QCk2pbFVRLAPX+7L2pzrwLFyVqgdfWo5OtZB107R3NVLTDeV9UxmOesH1SRrov7lHJhW3pACi5PzfeBRsSCk8od9kmtNQ0mQmFXrtwyOMF7aoYgiGjGaudLwe0jXQOWtH0+rXWCnHzv+HFzUOPdSQd8rGrOqnIQa4DToVZHoFqjt6p9plFsurrfuwd0+KnK4AIiACAqF3vJIHim8M6v8Xe4F0LTC+bOg8BPFgzlu2onM0Vxb1Yqfplll8u0x+AmAUFl7PT2uXU67ulC8lc3oxYOZ28Cc89HVPNa7Rd0KG/PqApj/WZ1IlQV2Bu5G5oJExC7Am0IuRk0/zm8w4syeBRkVIK25OB3xO9/btlcWdd9W6hUZX7Lc1djKEFGhIMrYimN4CF7NxL2Lu6kxfnufRYAqbBIl2vh+hlv3G6YBYvHw1Elc0aEXExwRoQYF34wMsw4pgthoytzjq0Ll65SIn2TwFWMGMIeFmfSj0+g2nsYpZlZutcKCMtti7fZ3aJmxyYP0TXQeXD/XD8kkDz7OG59jyTNPJLKbn9c1do0ZLIMGfCnnouOSTKmEh/D5Fbpbg10oeBnrjmiuHbnaGzZLqJRgnH1n1ob3NhJ4WZ+AoPpjF2CJ15WLae+h7vaODldN/+n+YViTmu+EXH6L0coMULLoPCCVSKkWb9ZVLzZ1YbZ8M+R3e0QieJgiNAAjORW9GL9cmtFJrzWQWdz1+GrB3nQ2a2Gukrl2vujHaRJR6GpbXUuuOXk0OeDtfnSfJhTvAk+x9RpSmHKR9SmdG71xakscvFKmll0r8XwwFtoB3nKTcWIzgJwVqHE5J9uPg3xcXRNMdBnvwA+Ps54XjpVamoxzAAmMttN3VIZBcz7cOB+TIWTpk2cnosg3OkF1F9LurxdM8CN9Dm5P8z9W1U34W4QFa6ZjqMt7m5jt1C2Y+kvZ9wcko1orJGvj/DHkrxYlhSD+aO+t0bqn8YQQx9zROqPgkFoO8r6KU4wg3U/57juyzLcaFlv4WS0IhNEnNYdfl1+nLE1JbfKlC5zuUwnBbdiy+qYCA1wEr7PWNh0lP9OIqbV1eMYB61D8RUNII36zXxL0A5mMf3JcOOyG+0EZXBCUNkH8ACfG1OipmokUel0z2ZfYWlvVHuKCkv4rJ94N1lHDDLaV8/UZer3ppKAOQq39QK+LS9n7NyoTytWOjuTz8Q70rfzEM54qbXB1VBlx398PrnTaGCm7r67J5b0zySrD6Z8ddc/Ew4Jt+cv4/z2XXnV/F6Wn/oa8pRHuZlT7CHP8wHIiXPcPJdmtrmkuZBraLZ7MIg4usE3da5s5Sgg5M2SWfR/vBCG2WKPYd+ufNbGmSCBI3PdvwT0tJrD6KoerSrHYwgsAnod7MK9Ev/nY9pry77pTMPUJ4ecZf5Upc3fjq6QC1TaepaYt80ZdOFFOHigS+zNDd5wC8bZRv/MLxDAOZ4NkVeScCS4KBZ36LazMZauoVTzZyCkSblWz9g1CcELPX2BJ1PfkvjeoEHodxOj0E5cH6z+YfcDqBe9zBrAtdpqiHnLOCbcIWRzYJCK4v7CFemJHw3wgsfRHf0NC5u0v1xBtgLArTjBVk43DdYRF9AQKnF6mziopd49q/B3xkgS6D+dJSg1RZpz71ojimsB2+9sgo0tCEcU9h2TXcsLEi7S+Wr0b/0a7QpZPDIzmeGSthkDfEjCF93Fp0YtNMlKm0230I+c7gBoGjvHHVvaphKcqQIYrlyGIuKBamXwsExE4sCRr57QUDtrCjVviy1d71NxAvCXRzBfZr7IgB5jFPF+qd7igDpWQBxXQp6jmXYa3Pj+pZmx1+O1EAZtbpDVsWzuM/lxs7k7JPhspKPbOv8GzdVyogOA4n2RDqMQCkBPl+eDpNu4JIrKzK8g23to0clJzsnuc07HiGKj740fA+cLJeg2KzamsIsD3+eU65mKtjuEDJZzpIyOENTs+n0/s86xC+c1tG+0Ul2Gw1ZVmYpF6biRf80WdUG1dT+QRGIRXiu9ZR9Pphxen73gJa3rkX0fi576H5Qh9GPjjVEgfHZFl+YXToCZJ0/F5V3B2jTr86HDzVC0VnRD8ZbOxRe+jlHqefsndIRUFtr5g9M4AGg7PtNZma3+raKY+LL3KMjaGlWpwpgvl3G1R67l1pkexKYhxMWnm22goKB1uZ+Qj0TDQeUxuSYpxdeBWcEcp9beuRzhl6ENAxqh1DS6aHMHB2rtc1dU6gk9YHhZcgaXN2eEUoBz4iKxES5cFi2zas1mSdokBbdcBx7qp1bK7+G5yHJJz6DKV8rqbqc3zICUSByptbvEnpGur4QKApORhYdyII4flXx+qXC2N9VURYikJQUyRlQcryIUCg6TUg4vOI9bSZNy1IYR62gelNfcaNumANsQyGZ1qqN+aw7fMAixyY/UnZ1Elm6Oj/Tf+WKSwDMcBN0fpkgiMAKE6I8ud3AzCYYxpr2GOIW91kXUTIP5m/MSKIoz/38YQU13C3bEvnpIZUuO/WO/nf7zpzAObT9+Zh4WrJgx0FZuGlyjKWwSmMilOcefVqxcK18KBQLFAPWCzGQpiSNdWYxJH3fcsv8vqX6uv13vTzosvagrBfNPCvP5a/MOBaau53NxMNYx0rxrdfxz+ESH63vMlXwk6kvbrrQgBJS7n4zoiPRTCW8kQ45lupauXG+K56LifmFlV3APbCMvtmdgx/XvAB/aLEji/mVkdtpEkakDBNlMUhK5OhEZ6exQZKMiMSsmekOZCbsZ2dNZKKKd0klxSmRQJM1WB3skcjcYk3ADJQwSAd1bfyTkS84PngpVVmHCBADX8i2WB0vXnJvm+QPIaRhJQlIb0vQcefjU+dVvjbjaG+/+PFHM9R1ybcAPnKUTENHqNhJ18zZKoSBx+qC7HpaUZsj9QgFnEYzYZvAmncUISquNjE9PoqjT6bR4Az6Fx07eUNANGgHdDSlwltsSoRXCRrQz/FgExoGpq2U1/ZBYm+/TYZ7oQVteYCD0iLi2CJBuPNKYx6Zv47QlWXyJ/Hz3GaAZk8xO/t7ZKdNv9BGBebTetZyOWhZHsqmQCdKcDdiQ7L2WFb4CuebPKJAPzNGxSrHUw071T7665D+hLWLFGsggP2Q1TBpBtcOkRmJyKWNsuAWQmTgF4OPCnklI61VxmEXLwnJPQOjLoVV6figDZxSHAQY3me0n26qNEpkPwqtFd43sND/xRzzTpdxFJJkTioDoqFEQ/SaOCw+TfmsQ6AwJtJB4HFUKw08jIhLktqfQqf4Jqu3nZhoOqrWnZWb0SRqju0pqtslAqUdAdZYPEFFiCy0Th+kuggWlcIerT6FRV7VOrdAFiOb4My/aEz/ap8H7MgoPTJExbAZ6KFAiJry0rxkwjd/ZF1PDdFQGFx6KwhWJaIkQHmIGPRm/TJgjXezdnKG7/nmh2fkz75j4YlHWH/wPME3kDQOC9UwveJbvLJiGzenqxQ6taSrlyHxcSbfKE2fP8eCy/wB+m/6nITX7OAiXpouJkCoW4OqSCjbrVYfFSPNOXF3p1qmi1xcZNln97xh5fJawENzbc/zQyaTE3z2/0ExEEqdy1SGHFD1ogYwLD5cxZGfCpf9Xal1w/cJkY/eDG5GQy2V/bcn0Vd+HjhKCFk4sy0cDZ9xA90jHh6UGfvH6bR/2Z7jULhg3OUaBt6URMUU9awVczzHdOolNKTpJQ+/vtZZ2POcDUd5wgiixazy31KppltMC8CzfPMyXcaGTdiuTQ4ZfNafb0c5kEDfFjCFmHBRFgGI0trcOwjcIviWrTbYsCuk1EZEjHXy1qpLmjECFgyGeNQmYmufj8NxLmYw/T8nqvrYvhEFcl7GGgQHIpBeLrLzr5fPDiINk6slo922Oc9cD4LGroJk6BEIv+CYUC6s5GQYaetlgzzh2WBwwVNztzuFMuVkDbeFfmtqpA3VxWbx6aafjFRF+0b9LbmG6sS4DNXAZZdPTfrNF6/QA5s3aL7xilFX8FTBx39g0zuVWzdAAVzSC2QTJTWANsrI+0vHyF6Dxniw8/mqBNk/NSewSaOVra+XOfy2LuD/ERxr4PFrCqtM8N+AnzIwLl02AJHMFQhZWLcev9cw0Did14TNetcbot0qLLrGcCAffnNoKkctZYQflEBsUCkP/zN041ueCjIhOyREWM0VICLGYXthZxBH17WTdZ1nHyGx1Qu1VIMcO+nrjZcNYU4TCmVv0qwD9trgvWkUnT+ASu9PexgXUHX1MCih5rgMXAOC5SAqH42Thi2JyNNO+2C9+s7aUw/nrzjLgIeLzVJ6Iq0nQ927dVgHSMgXU5Xh5FQMOwB0DXNSttSBNQr2wKjzCl/kThOVTS9iwcsVVv7xlbXMI/3jujg+cU1SG4jYATu8FKpHtuO0DwnDN9xdwBrOJjlVtjS/ou3QsaCdOLEuFG7i3CQsRzjtqbAYmGnL1BXIxWla2ZYKfolwSLoRbQvqBzLoqMWn0YqRxQ1D4VGR8Me3isZUpBnZuDU+7z4Y6P/Coy6lyx1be8fW5OeQa77jVZkU3uyHMTqBqc4MdNOU7aVRLfxlPAun9m48ztW3WD3hxP5hVXruDTwsde1014T1hfIh2I0CmJc6BvKYujnrE5IESYDlHPrkRQ0QWQ4jHNFjv4ks5FfgNabT4lUJmvipow6ZG0Ycp+pbdbs+T7dtKcmBHNuZKiH3a5MPyxzqV0AljpSgipuLuUYm5o96h4tWykNheMfyf1r8fD2RjP2MtTygyI0AnR96dFdOgDmSR64mZGq0jwIm13Yz5Et42Lza8+w+23ISdfreycuJCkWGvnsyK9XWB486JwMopb/djKfKUDVuv+a45GE4uNSF0O9hen5/bBwFQm/pCVw0KnRVCxHroiYchLJM5b4ul0mmbySIv3gQYQEtvNSzRPC4D0sdRbSQyZ2dRPPmwNNw6iDSheRb0tBIoxErwJfjX6mZT72Lu92YcyWdi4OxKN6LZBA8le82jVJsDSwQg1rt7Nh8HbXgTNTR0xYjw39KVNU09z4sz0rKLB31EnuHAGYIboHLqPrmHND7slxPg8VB+2UraGth/5aL+NqWWqLIU3Djt0iHIwU1KXhVirlzcNKrghYt6dT2whRJGwuXb9EfnzvAi+YCK0ATTwb5cDe20S8t0G6UbteSZn6VIkyjFIj2iViTdchi9OEcJktRm0QpCI1Lairua2CeZ5n6cAFRPWKvrn61n+3PmkgvEa3OuYAW2Odk7+a1HLKmvhbs81fVi1QOPjb7AtLvaodAPhqmv1wxywGx4gN5dN83LRIxU/a4+YjBcwvz3pNsJAScOGrlT462g1LK+QbVoyC+aWLFw5EPy31ntVyt8kWee1fGim/Gxj7ZGfSfXfww2DNDVR3YbKyasM8rEHanM79Qqbq7LsiD4nxERWoi1/3eIrlANitMR7L6H0uCF+FIjJ6njqb1oJbnEYJ8MDLr0CraOpuELfiOA7CZXD5m+Q9qwwNsFG3sysyPdIkxKPo0EZOyXUZnn6qkn8Tk7uqlGvNUq1AGVVoVjlmvA4o1ZHUvXICv8qqmgjm4nEQHq6z2MBzVWlzaWlhi0g0PlMJUtwgmW4iXckbJ1U8U7uBu2DARr8ZmN0f5W8TMjQ5F9+BNwK3e9eKU8ocn9XMrq5/U4Z+m3WZa0A/GU3EIgpWuaDQavZhybFrth3nhduseM3rr75p6hzfb4imqm8Vm7zUzTVaTAHGhHYgjS9Q97wHFg9NR4oc3y0pu/698JeK149kR5lZUcsvsW1NjSL/pr2y1YStOLMtws1NJnaxNUF8Y0LCvY11w8gfxpDvdHSr6IMdkS/68j+ZBUYtd8BXC3NpC4YrwiNfK4htoxpLtGRzDXIoVRJCpJjXwctupXiDPZ6KoiRdyRUdSXUTH8mERQUUjxXHLFMyPmcCDG+8Z1qKQVtHDt+TnfO6yfAa1NjLXJvNHLrkwXc5OGnbMcqkSJObkOhA53hbojzSMnkC+CBrU+V/EruJwD0AKy9WceSnXR81mnsOe0T5bJqe9I7T2l3eTY/vkeEOCW/FXJT+jqdoSyB0aeSntto5qeUvUqY/wLZFDFZd6wbIYgw4XgcNN7Z8HqZkBu89juebMoVK1rMwddq5zQkJntn1smW11DKRgMRysYKc3095qquPb8x2sOBaa7WxkNzyqAUeB28XgZc5zh6szTFNQHMKMxMLou7ptM9N+x4zsRfHkJNooDBgdhJNfidFlKNjJNxBmT0lv6Lum7QocDfyyRZsWIOGKRTODpwuHFufy/2baf/zOLxFdh7JioxXlvn2XIm0RLsKz8M+jNoDzSx/Ig18lWuNvwoTCyMe9Umz2JaipNS8BQSIFvEAymOc9/yh4NQs52uHZjfrI1q4ma3cw9CzKXrXVt+h0p/nBo5TDEMhOTO92IkIchv8r7++zJ9ovT7HYmVSDKC0iBY71WAgGmT9xdf5cOwIa1nmnwwkjsff+ia2vVjgaFFb6TaAjYYHDntXc+oJlqZVhIHdV59LdXiKn8Vzfk5PwtmVmoZMZU+i91dQrGeiKBbl0wPlGRMt+JIeFyhv+8L6NhNKH35ZchNRell6Sm7i3dS32F5w6+CgiW7YShpU0wDGJEly5a/J+QkeQgHjDox1zjBwMIN7dEYbDJw8D5p78Gct6fWYmk/OJYTeFZa3oLrONMkXL/ktrr+nad8gf3mUIyx/8tI8YNjwUXtfN5q20OL3UkPWp/ruixezQat0gmY3vhQ6mtkSIejA0K74K7F7Rx1RJqDcwwI9TqkcJvDmF+C2+WK7IbzvwrNolafqeiiqRmnyrAbUL5oEI/Abqrwk3dpduzmmesheRh4P5ZCwUM9YDesr7+/a69z3f7VQ1OTB7tadxC7K7/NJn0ls6T4uJc4tQovx6a8vnvVcjULCaMQjFl4fRu8KH9+TkgM4M8g6VjfTb21HG1w4+MtaZYgxdCEUup5ndFn0RNqpVJ4zxR9qrLyGWLLwUWaFS+ylLEmso+ShIy3PJfrcub54BVTAl7vgNx3YzdN5RJ5GJ0EG+hOzL9k7VwFsoN4SRiy7hPugw+GvuTuKQGsdWCtWNE2BMBHAYIzKNZroCdxeKeRL6ZVU6mVdnYsJKw9S/0i0DtTE8dmwllak3XAf8gcMw6la3OtODXzJJKsUPKYvO6xQb+SMq7nM2eozLkrW3PXzHTE/jyoHuJg1WNstRd3d4OWsy5nHFEoZw5TLf9p1LDSqWylIH+/E7KrQeGxZv0Ba+PFbIvD/1DzvC18uPIz29HLIE+deaxlC2Opncn8emoNTs9oxwd9rMIFeKGXUqYXrSxqmf3FKRGiAwyQVHG6uZntPig8XBwDuv44RHRFiuS+8DfjfgTDlOW3BhKOvsLE1uMFYHgCfmQ2uP0vo4Pdy52XVTzGjlK+5FrrEfz3BAu2hZfCp6kItlLE0AiAYwWlnX1kWB9r5ECbguUr2PL5QrPFQn76v2dDm6I5Btf5kCHltGuvEfXeC3J8NSXTZVnByxR4RfrsXp51ceKuTyJeIr63DCwN2VObriPC9FeIOcuvr7VvdLLPI0NGw5hICUbloEHCDuGXKMVW/FTWANC3jOdkmVgcGUuyj0vItVDUHS3W8cRxypnRhgM5jU6LroVbWMPZRaoP1Gxial3wTV9ml3ZR+RxxJzXOfGzY1LjpCN2SckXXLAankg393v/MN+8tnUD5yTFyKziyESucFuMKSnsAPwqjxQ/LQ2CRoTDfqjHA4RsqLop9fuQgDsHl3paV4QzuX0xk5DI8MVuf8qmEpA3J4xl20YJCkpIYyP00vrVTX94ueRme/xAYuQvOqcxk2vTpPe28fHpCURCTgkH+4ZcvGVA0VsueXUntWlrfYHmMwFDH520zn7PbbYzdVtZSmuBvCX+XrP5KS8PJh6x2fUGC664QW8ROMFhI2eDsg1dFCIzL4p/j7K3dU8hwE8ECikOxH1js2u6JLB3w9ttyFrYnt7rQw09VHHKk/0iJRukNv+ytwkU9JcONVo9M/uGFX2/QVfdkk9T5teAszmyDNPcv4oCADuFQplyj34SIy/0E0lroq7SpqLNgtTVpICBcZs33U45fCZM1k7v+2EIhodzGIVHjaSJyQjM7LGSPCFAHvK/In1FY83nMkFx47UJaw/hwaI54iOt8sjmgucJ+rMa5U1v//HSMhvtdMbw3bgD9osC5rYl/73h+SRndIc+LTFQX7sKWIK2p6QlIbSSnpw+vuJKFJtJAIoYgHMjFVFfNu/Wan8akvhZbHe/kduIAU0K1a7X4yHxvCVlcn8KNJlOOII4BHwsjr7KZ/hf9R5N1YRHXpG8qahFy1QXTkSRsTiE3YHZ5inl/4yjqVPSGUqFOXUzQYPngzwCdkHrsynOKek7CiYqLPNlimcMZ3m624vx3sn58uCbGUA9+W/+QUdlQfgZKjYSZRdJqQO6St1OjAVnfpnw+DBrxwekLzCCgmiT7Z+y6KnHzI6gYKZfvsu8hqT4Ce4d9fUaB6w+rKjN2mCGFaB1NsF3mzPgyCIUevIGd/OAgCXFQP+0W9KezHRw0de5mc5YFQaVTRfMAf6aFTdEu8ycdMSwunsYFUthoHr3u/qxPzc7BDaG9A3vsFno+7sG3GJBJyH5taQaQheyGptENMKg/mt8lO+T1sgAfLifRj95mgHZtu1ZNoRGXWJ9tx+oI3hfUSB927qkhSFO+LRneykd9aXTBQ1OWnCEc+YXxuEDVNs/QTPZF9SuTDqmmbABFlYbfe0wGNuFblxBSq+91AbtwcOsDoO2xwOEEeZtwDN5f3NcFZXFUEpOJoElmHWGU1Jn75qNr+OQ2guSMuNA8+kqP2qUNLhB2XcsA8tHA4V7cJt3H2kQngSucbgll43chqe1hIFCt5sNYgZ0klVFBxvnmmAOCLoJb3azaXdA8CQg24JtJ3wlPMjwH/eSPLrQsM/DL86wRHiJgCcNsdre4lL1bqjmiErRwBnhrxC3cquRNwIc3+M20eH5kqdumhBHIaf/mI1uTVtFHK+P/4dtAQOPlWZfJsyjtaSn80g1iDOdhGHqqLFWRKAEGTokLRzEUgut++GF+wP8ISB8xYjzFPYtPeB071MJ8lKWaGr0E2DpM3rbJ1Ad7PKlPxXjvg/5mUmCD1KOZwbQA69ZMXwsN1yDQFma7+Q09jnJ4C6ZaPEeUZVJfjJsG9i/FUFZ/Tg5bsXfOhjn9Tq26J/rELnZxsHm+TYvlV/iU2mFK7YedOXKxW/JCj/N9CUX9q1GGyEdzTknzLBGUMXQkb5Bc45LEOAtI6lc46k0B8a2UTLV/IZ7a+XrCLa/kkMz7y0G0pFiXKFrWmLR6txH4fdcKq7Z+TaJ42zknApLZtgvpdU2/rPP1mSXXnGgbHdSOzX6dr/bOodCfFjRyDumRCPw6VpTS378IItyyDPqKpDqMpm4X5y7bEcu4W9BJV1wfISEyrdXNxbzjaaCxcvb3RguGZrFxhro3Jpy5cAVQWbuferrIZP7LmE7wo37xz4qCXiOZ29XKs/NhgFqJdU/WV9AOX8a7b1DC9DbYhLqFM46v+Dh8+Lu+79Psyjbhmklx+L0pUKg4Y+DWeS+TL1KJDZ9iVq0K2LAfvqeJKHMy/6hOvhoI3wAL4SbgbBZhwiqjc6OGAQ6bOD7SG9//qTtkvri1SnRzEDUPRYavar1AHnr6WLj9IiZMWZDwBSedOuRxWOFNp4SnaZ9quOBa/PPfMHYUfOMbxhYkPti4hSCS4a/+JNh1jXmD+20TnFuHXhYiBYXJZgQ77EcMKQZezarBaxnpBzsTti1ItPevHbigWuFPFXgdZ58pmUeBF5/aNGXPgHedb0IU9oVdQOaB/VET5eW4R1RdXbwNds0T1lL3G66DW1yms6Q/UOB6rQQuv2NOrnmgYdcKTnigeCy8ZsnYUmNJ7pqkZ83kJjcBnQWDB8fHScaQ96NqD5fqCxNGymLuRpmfn/a4jKigiigpe9H7lxmqRlODXfdOnMU2O8wCBkaZySHJhIsGuzwNDyBt+3ThFsLSETtRwCIwxbNV9MfyFqj8Iec/xFrYUiRcFq4HL2JGDWBS3FhjDFZ2PS9fqiJl/C8Mmqb76h7J3uX4Bcr7jbDL3Y67XCEHskE8kqLu7H0evGN2Ke0inG0EzXbhWrUX1QEPoTkpxipZc/DAbGD1EcuEK6QK6rKoeQ6J0RXroMOplPIz0WERt2zkEYlZC2w8ricebWQyxDenKeqlpyvRlKEaMcWoLNc2eR5efj8FpF9fPZJKKRoOZRjdTyxBXOpTTVXIfbxb34saDiBoG/eGTn/Pk5VnptC9cMCHsW95gzyGfpsoaBnrfOycA7Eh6d2UQYXVM8oOl7fqvzpj+AG69rOfkJNLzx2xFKnaEboo7KoJkGv5MxlK2lNZ4UvbXWjRwpoJESQccTT+wthl4dydGDO71Vkzn1T55MuKyt2fcNocuGLUzBhpQKIVnKiIuPYRgvHilsjv3iZJKUzjxcs/TOPaFXdE6iTmOW0syMrK7tL0bpZiJnrObPLk1Ua7Y4qrtTJKtHw94JsTp6M0feAI5Ab4aTdvfuPMu8g6KZrW7/wzLkfgVlujUEeRuU1PghhDq6c5KCF0p0GG/WmEMI07SbjQ5XQ0xw1z8xett356cudL+Sw22YvA/c71LgZ9/XCT0Y7oiPd0B+t8XvFU9VHBaJQdX7ALCEzkqRjO3LVcIAR/Qhazp43TBtyYmsfei7H0FETWY85i05VPkh22m2Tr03o1KaZvy8bCTaS5A/UCjOjPfYECZcuhcxBSxeJceycT3qRTBxd0EBkJ0qDOzErlme6LR19w/boBhkBYopVQUYVYQRO+YXOzepogmg2w1kAVQ3/qWEHaVaX++xoO6BBXeDGL1C8aaftod+bWmwvG1BDrD32xsSoM9kjzXmno66xNAsZH5A1bm1JPpWgqFE5dfqYvKu1syuK7mBeyIm2TMlPfYsGX9RSUuPKaTTxy+sBO2GhTW+o53YxdKJcOfz/gtBbOFKSkBYAediHJvnScR+UOp6ySDjhLhdP4xDkt1s5wigVFxuh9YgRsopJd1DyqBVEJEh33Mk2s0slwynTW0OGQrsIf0iSw7Ff44os0iYrYy9cQjSbUp6W7XlkDHxBz9vpb23dFQSz5H/r4WdKpdUfC6UgPRA5T4ME+YdwTUTDKoDmTWigyLAASxXGIIPUbREfNGeV24GGtkN54Jo9U1Fyi9y/SURfzyoJ84hZiLwte2dED+0DnP2BdxxsjH8wddMYjcyvCsA8+M3CxGZISC4JMdwh0JBYBwJuYCz/faqMa4OkFCMZxsHurgsdYplCL3+PQB6c0HKPTVg3EvjRlwbN0ASIC7sM0yOP8Mhnf9VsTza2BlD/uhikhzD12N607t0aIti4FXyPy4cZNX/jBfSSA0/Ph3L0L9fYWmfltTrT+nXHFQFDf7x6T2PKL6kSwyZxeZg4eCdPTeYCf1qDQrs+WRd8h9H8/Cqv2C4lJ3k2gD3NKR3+RMUnMQEJ5V0jrZdQbBPg1tU1PotahtcfQJuEHjbBTdiSSqIKQ3jIo4rzqhw8+y0R7UizHMF+iUcOTvWghtkIKvqQ0sb7Ni6/QFKxHLR+UbkgZhiHzCd7dN1wc55OAtMr6LC5fWgGRYABM5FhP2hGIHca+wBkCdGG3jVIeuQsukSH4FzeS52dV8L2E4rFpYKP5DgbG881A95rBfOzK6frHJAHYIN7fa4UnYt+W/+Ol8ufCTi59XZFpvObaa7Q7mB0WOjfqAeVTybHBGUhfXqXo5qR2VC+sjzeuFtOF7riPENZOVVmQQiJ4i4f2sGEHrRJ2Y/8xnwOBhzB/q2UyI2LX2zpTMRN8T3dAGVds9Q1tvjcFTzTaAkWMLOdhCrT1uygjANDjC800vSU7W9w0dBi21D0n9niRkl37048IA8XK0xhpPaXA3XYERJOQ5lXYJfTPLKDhbFf1UPx0YIzpmRSa+pij8biAyiElyKFX2qDi70MwcE+nVV3UFskaLWlzMOQlsjuKS/TIktrcmWgfSUph9qdN3hc5umyHT30gBCQZIuEgxNypDSlkSCMHQxMEFuB36sGjHiQFuC3GL6yhoG5335unkw94ts1dgOBHY2zu1sFLt9j5Pc+gJZQgkL5PdZ4OL7jBY+eI1vBQHXfcKIBRCciVHMhGO088Addr+lY9dEMI3VAIHHvSAjf81Hr82lGtHLRCb8le/Az+tHEHwnrf33ek3wthaSO3lIXPwMM9gyplrXd0znsUO7nlIRBlYp2tWMyIhJ1yDuasGWWFCKmNFyiAa4Pj5nzcMobQBymqbHOL9ePBdYz2TyBbK4i4uRsk/Busmz0Y4QgAk+xyzeBRNOldXRk0c/VIgUk2bJTQcrUFIfr8P3ia7jNYTbjtXxm9XWzx5qLV251vZrepYEw6gm4nKgzZbWS/2CIS3VMZWXIZnUJLAoSjazNYN9d81MTiYhPq3xcI95ZXonKpoZ/IiJD5lQqP0IuC0ZDMpG/6e2jxm7OlVz9D9q1p9+OMB29lOJnTUoUa0uLL/UpN0f9UUvZPfqq/jsXdxiQBZQQAYcLpcsCZ3Bl0GsbOZrpXs7REnHx+fGis1BTsu7ikSDBhSP+gmVTGZgpnOk2eXOCPRXBbQEuMXPJRiV0EL1uHm/fmrhGgWzpX0bx9emMmbQ6yyT4DqeU4A0XQt+K/exWYK3jKG6HIOBQtSNP/4FOcfG0BcJQcJ3xG4KGqLQAxzbQRT+tza4ZF1PdvGkV6QzgbRvgaOiTYAsUQXKVYTQBsWpXWrntpCPa15ATl059zev+eFvZxRwDJfnyxK5Lptcaj5a8Kx2Bu2IfWcFX8C2x8jfq9UNs0Aacq8xB4H9ycV2L4qbjCYJQ4M4Vj5IbEkWWZ/UBa1obFK7mS1k4bG/XWGahELIJg8B3wK/QKiVAcNg72dnwOm8Zdh1Xa1o7wsJwbcVH+wtBGzTTXGFlK8F4qWutFDC34KuXe5fA63QmyszoxTpfOsEQCufkGqpPIqD16Z9WFtoapdwi60n/KaZoV7UcGkHsxbfKL58pPwG549aDXlenxgdHqIssSGFju+BRKLmbvSYAFUhGOEVM+OZTVSKHw5ILlOnOzmwQ/Xw5QjeFHtbIC1eC1eEqm5ljJaHjN6z/zdhZszo6oLNuVnzLQo5karifxuce4eFLXn+iFoG0GmTb/7KfehEFdlHrWM0DEuz873fdrB4FoE10sr68RWsj5/PN9ZNZCn9BsGrNDE/boGvxMmCniJPCLLjkddyG7eYUmwSRBWqlbY7ZiX5uwXTAK44qalmkxOVkzs3ezteI6sUu1/vF7pDVAdCY12K/mRfBpvAdUZnQVC3BT10TnMviFxbVN/x/ngz8HkM8bjd8qyvqBlh3w5Su4DR4b0RV5fROaN0kanFwsv1d9Ljy2JMvUfjI8lnshFc8Dy1XUPg2+KYMVka1n62ZCt+psrJ0B1b1xxdt83IjT3RzO8MRN1BH6O2Rt7T1UXOS3nDnTErEY+hoKiMCZzm7FWtCvdNrDc849/FL9TwxqjYFqfIElRkBdEiptcLhezMg/t2pSC9iqJbF7imJTpHKc/N2OPYY6Y4JxdM8JXeCpAcNtVTphHm3JScxuoBSsmF4SoBzPu5FpDq9MXTsnutcSznRjHhABeJgUah4pmtJTj6i23k15Zd9TQWcxdJFDLroqBy8Z1lXGfO6i5TILx5tmJrbs4mbDOxC6qIlmwYuPf526+QTezTXhOk3Ei+eYJQxFLendLpJy3Uya01QAc0ZA/2AV8lGb34PHZ4jRtKm72zNg+1q2dNRJZAXdelv6OnOU07q407E1tkoDsTnE4s/GPyO/rqMTdo7wF+MFmyILUv01t0w1OhGk0KvLjclf6X4xxnWbEMre6bZ54Yazc0tdl2u1hrCh0L61wDMl/bRIZzAVViJ6TCg/6+KIvfZGUFBLVG8n/SpHqxjWw4Kr8Ny2wPFbxP3ZgcbrvEHVxIESgQCXE1oreuNHB4R0BZ1nM0T+h11kUVTcT72oiGvrxNqDE7WQt1h2ilYyUt4qC1CFE+uotVd0XamPkLSvbj7vkG3/jqzO/kNR7O8l+aTY9jpzKNfvxbcnO2quF/vIwj6juKltnCDoWmqqrDKtpIQOhV5BZmDWWasu0o0zBeYhqtKvlCtM9LsPfW6FC1h6B4ZtIiF6i6IvYeyXn+M2qJ/WxAdHM/iiiwo2dfr2MOItaeOzL13x1lpqVrd33M+Y1LZlC4NfEgveM/YVP7DgnajLboHE+zkKhOlbhUnK2Hia2lVuRy7QUfLwsHrY/bU9eJ8I54VOTxLb96PaLlbCTMovcrBgiXR3a7H1HW0pXmCIXAyurIKbqvcMvOU4vABEIZmhFFjnkQ0K85L4tMbK7wXSChGcTCEkrdwxyKB6RHzzCttY6tUbpJp0h376gC2GFIrkcm5gUjyO12lyAhBE0DkjIzJvUcDESG9LOimfkQOxmRBfRLZpV9ilDqz5y6TWaca/SPvge3eOQ58ITrHvTJP2yG0adKorNWRT/amNtxcTCGxgqOomkBLNOpyFaGTlYJY2S2Cr8s+Ss3XYBIxzgxn5u7/dr9FCGs68N99LQsy2sUMfBlLuVdmsU1qIzZH9OZSNa09a1p0ysqLDH1/xR5lB8wvrQqtXHZXa4dwa9dcxIJpe9lxIDITfWRkpKb+txhpwpDtjFGt9WIivkl0X1vcocIXzqfo/BIi+RfSheLdr1i++iDTjSTf1zBawGBeYUT4mOAWRn9HFqG6veUTYPYR6AOlegnfSxzvtNSFQjrpNTMbi5LCf9pWSkvs9UjfMhi+StbLY6jv8MbQGvEgOs/XPX7m96JSqmfYWDJg6EyWrpAs7ExnrA+d1pQMEZJja2byHf17BetrcGbv1TGiBq1UdACeJXXARW12jKgp5yUx7loeRxsbh8zcwWskOGD0drnVOZf4ARraGaa0HbJcb0/Z4cKeFl63kFPJNyCgqsmyzotrPPpAcxs9Oe6wdWbYqdZLrKgRqK2eKvryRE5+cPT8tNPy7JoVVpI+QiAlrynCnbXMTM3RpWJ8gazZC/+lA+WpPI18lg3zXljqp29bEvHrR9XqIV+T9LR3RA1CyWPpHWeWciDBnUyil4DcwnDHjWoXJGq09WwALtPBPGnxn94FdZV/NfG+B7KSwUWJBQsWmwYhwXglQJFJmIz2zFOGri01L/MmcaEK/mRAWNGhysK1f9HaGYWCXK+dkzxB2FvEH/0b2D+506eAr63C7ffpZmvG7i0c9/5WVhMUm9zqAlias8nvfcKS+QGJOJBdt9xTLIHyB8JQIRLivt8TpV+0z5FwQJjK0epjN3UtU0W47uxwSzwEnqC1D/3L8WyiBjdpeihaS4UFqmpfeiMN+rLxi6S9hRMzQF0bJM1zDnX2YnK1vhqmSTaTCpCfojqIg1ac+tLfq9XreT6u4OihVT7ON4ZVzdMijnTdMHJJ20LeHIwiqJxqu5fZaWjxnTVgTG/WA0xy0Js9dUhxmJuEsObx+TU9WdU0yrKMuoyhHjRKGdRFCOHISpgzSPHQhhjqpUdTa+efrdGe5Yaa55Sb1xEBV5HeVK3+Yye9wY3hXqr00ry9IO7MsiFbjuSGqdnYfq9g2pDK++HRjCmAkwgjmqz6xJ1awkvlMX4CHoM7Epfsr+bTWttFSDp66R7tctyHbCF+Z45yRNSSgy4/95kmvAzG7n4w2ISMXWPLANSm3k/c7MnVXV2svTJPNjrYJ3OosEw5IXztMKJoqS5RDUCngZcJQXFX9W3mzGh5zubkDAWDvhT992oI5eNsgx0zntJA4W33r8eT3Dxux9Gn5fJlkpTmoUceaTu08oWzCIQe/QxpO8E9WIK8AvJcWk2+spUfa/1oBP+YyVCrqbv9/NuMdXPyZhfXWPaePrS+CmhXtbPXzCAqh9O22w09fAlRz4JAHIIJJrcSO7PsXM6RLzkNGzPcuZDgUeUerqWTmRj617dniR6Bnri+VIhtV3N9DIxXlKQf6oybd37J+1qkjR8C7ln7q3cJZdhGy13v6nxM3DJLQ8UQZC8kJNtOT5bM0Gk6ExZkaGCRFe0zELFvGE2F6Usg10hyKMJQ835KcGrxiL0AbmqwGvzuzHGrziAhsWHc3YKkSQD1MtcXA/z6MVfIJe99XSIeXoU23UpO0lPhWCvfL/Z9pfWDM8chqSNwOHiBlMHsU3J6WZGueRBlJ1dInxLD0jUv1Gm59pXu4Q/dWeKahwSu5XVjagvnm31jnZruKVp23V+bJrJku3Gx64Y51pachMRx+xYQvdvaW82jtaFJZboqtNg3h+v/9JYVnlYjboRyu690QnFrhRNmvCPyd5abx8Xd7GFD3bisnTGJpRA9Q/ruXlfn8yWOcsSgmHmqIADvJBBH4jfpupHL7WfECswBSluOgqmFBX2mGsKuX7RvM5RQ9CGYKZAa80x/52roSAuzJVcktyCmUdeGYRldFii64u+0SWNE4rx3T4K/2e2RmcyExvTOgtBcSQBiustM4TkeDJlcHqlYjQH5aVIArKI+hXFcvyv0gYp6jLE79RCUUKGKxa3KgDX7wNFB1c3hjanosNbw1B+TBh7XHKE3t7ajz4ackVLQjZqNMz3rZY0Kz2blYDp+hSjxbpBpO3Vv2FQQGKKDXDOj+IPUODYyc3dtDIh+0A8wwIJmxP/uCGRi/Gr/73WPPC8K/m70k7fzBNrS8lQyVp/h2aiq5MITN8vwYFjc4D/581JJR+UriJf5hsjXPFcT1kkSgMQO4DKBhaugIkkuPdgnX/7uDZNCf93q/iBsUU9Bk08W+OR84kmcIMA/CA0m3NKfEoScywessX4McH+LTOdfZ4GGBShdvYm4b2yGRrdeMSVvkJzh6jev2hp84hMIx8tCdx/0RMr9ksif04S9t4YXAu7adYmtYiTWUPAz6a4FLESeEKtjzTVN3ZXUxW7DhnsAEhL1zOa3tdirF6Xk5+eCzI+1vczUnzaIAySiWZfWfKUcnc4SvYYK689Amu/WiTz1b8VSeEMOXl8yO7HXAsVYf8a3uDs2nu99W8VPcBVJTGOChEaQk8+94xPNLsxx+p6eQVR2XmSg1eNKMQh9FtsFmUTq2iDggOAuQhRwqCJ9F2qPfwC/fzt1nYxj/NkHcbK6z4uXDkucUEdWgb4fpDcGWJjJeRlNsiuPRS03vU2gS+HOEJbv/sMHsD3TN+TXonidwM3fCoUQLeeD8UZYl/w2NQnidfNCCelOC3FNXqP6x+Wc32qE4UXjdICKqtoeTz+7DC7jtUN+B45c56FYQw8Z7JaTtO7AOMRWP5KR69ZHOjHlFGFCJgeyvVKm5LzQB2nP8uc7GmRxHiVoE2EibiqXH03oFrV8VkyCfgMGYjnPXasUFU1Dtxe+nJH59V2CdvtYbZdBARtG0MLvPhR1UQT+eVyYN4DxmhJXlyicYh4TwB1FH4ECLoSKcb1vE1Jbs4HYq27AZWQfa5VhRdFk1jMetsTJQP9h9Un5YYSjHyiiIzwZX0me0WtjAdWbKr8xhqEyZ2vNGDLOtdSFMgfFNK8cTwQDUIxvwWi65nGsfZ+f4x/ffcuBOkr2rAK9xZum0E0zO77PQT/F/48kHZNi22ipBEqdK1EtZOImKiKsYrhe8TtpbJKwHACrI8jsTbjLyCKVqCPBrlBD1DOnL0y8wluA+0JQvGpVvpEm3Lk8hvLgSYWuf8DfZpClSf5s/y9FCzT7V3i/7id7hGC6tAfE03A7D6JPJvXk5Tnz/J07QZ0gae0z/QD+TqtUlXO3GKGc7be30kw8NOmTsfdkGVOQeVw+CMX+gmg/NFcFAHvNivjf1zWrBZSLNCl127gdAawHVvWzSZKM0CSTdPewOcgnNKti1dEBJnBA3ZfjSY0dCqQGTGO+K7KWPUFm1C2i/Bsl0kEy/VWkzoz6rRYPy1fAUvFcTbXkDxhyPEK89MAAbzCsXzTH0LMZi0L4uun5yI5NUlx50pyiDM0UHN1bOkrrT3BAD8Ccxm66U/7eTAb4R111v0t9DbEtDAnJt8ZcEwC7Tgg46zgr51+5Rq5AgjRvdPpg9f5IRQtrqxEHsHkb3W1Ow9kyr5DgswG84i6AkS3fqdfs6h2H/O4til/wIZwFH8YBu/oqE4meCTRc/a0xo6HPmbUN5Of1enxFSzHxjl26g/S4bCkJMX4SI39I8vZL+eyA8cUNslHpJWNUfFXRDiKWWUtilzjpF1+DifNsvG1hOeCOEDF18OfyVdW6ko8up4tnrHRRpCgN6Qoz0TF2BXJS4jER5+Of66U030RP1PI++qCWwcs4qMGYou+zjZP+fDlPlm0aX/hAZztU+8JPg7PXtJ1J4gRVgBd9W0J/X3FYrUc61q1TEuOkDTsR9x9rnuFlLytsP5ly6JjnzXwE2+NHvhMt6ZqLHjODY2NujcySsEIfqNN/9GIjreOBSBN28E4ysae4k9lvMHc63vd3mmhlXlcGlQR9SOQ/pSQr/4LqabSOhTupZIE0EPx4n/9cgaM9s0o0Iu4rfB6lVjhpi+wbKLPOSlR5Nsij6Oy3kTpjLeWo6VVw2vUTS5x/8rhPeq3w2S67SCAbiEtDUOJBbW91MbzDvLr7dkTnumNugm1hA6o1dg1iKxzo67wXbZ+iQv2xfUa6/DV+EOWZbCU0+iQzo1vA9V8zcyU+Qls10kRWDMpi0WJ6XTBgRCUJ7vv5rUv2rlF3D5yDgdK/Muov4Dk1MZWRURiJQGEGZhdZCwoeilPbxwoGna3xwgCtE/2+p08wjdqrlzQSo4yiaBuYsJ5I49wKU82pvTFcQcHkEVPdzxrlRMRI8MWMnkr5I/MIP5ibZpGsOXDZWNhNxYbFsledZk7iVvkR3LBH9E6VOfCtLJPA8I/jPN2aly9OvAIbkNtxvzIkYxwIXNapXUmoAXj12S4juUIi9RFyEPFBT014YM1atqXANzF+Gcc3YUMWp86il2khepuQzoslrYfGD2xuEKnfUu8JPyS8m39fhRazSW4TwpAxVDdUaG32VjZFCWijdTDg7rhkxBSTFgfT3R+xuM1J0bIF/GmhhrLuwo6oVwYNPUav8INInhwzaPge4wZlxorYpKnALyh+azFR6CBVg2k0YY+aMPoxK0Wd2dqL94oZVGlCfavtj07aPOU+6GPEDVlkzDVqWSyQGQN/HXcvSZ9Pu+RLGhhF1EDJFOSrBKbEFiPtcX5PLaEaXCpxECUgf8gyZ1bVwLMToMfzCR/qf5ErZCKL0SdSM9R4iFKN36O6lSHBoWgVAWvQ3xFWjUfaVWCX6RohvQ29K7B6tLTH+IoDmKR7FDtLb+SWwvBZ9Md5RfzoWP68lcgmxAChV0slm4N+tznXYsUhhC0zaPSFQ6HNRJszQBABDoiL3OWXPcfIg/fn/3OZSL+WT984ht6jf+Q/Q3T/AJJzm2lOV9YVfV8FhKR9aEcvgFHomVX5Myi5HMGvbWs+sMPy9PfBf+ZD//0BfDyFMa2U3MZaO4d/5UCCslqzsHPk1Sdv82Yt4IBszqU5C1PZC79BtsKbsFJIeAceTjYwgambPMhc9JgHSZ7mJ23hdxUMJnClXPxGS0Hs1I2yOZxajiAdIFqRWufNXxVpWq+PZGbonwZkEGiHdeiI/YmzoZX7EFrYZft8hQeqzkdDOEbijLggC4OScrp+dFVkg9TNNT34hGTlfJ3iT9vKX8zlkujVzd5bgr9BPMvlaJXGDh3fMgMWLFe9mXKmXm8SjUnNaCY69eTfZQqia/kCf7gUYvw7LswqKatzgPK9+z6Vi8E8U7P0Vx3GlRuL1mLpPMV3K5o7ndS+Esnbna4m2DB56o8zbYRxbo4Ajq+d6/aJ4Nrn2PKJMHfm35HFvnRGCMt7AqMVPAl4/RFzUV8QnFZPPgTNn/nRvIiL8nfwmZESvV5qDSyifZ62Ac12HjTNMK/PQOZ4ZM1hJJ0Ayv8k7BZw3LG0JHHpfGf73lfIzK+bqLjPpE9OkTmzLxa8C++GmFlDexvxrDjwwJS92urS+cY1DAUpCMq4t/BZFIEzOI/d74If28xFo2WY0ww2X69imaGBzbLOBOl9qQKyVXS6nWkWxki2UAPd/mVckDEvw1E8ri7lbwPvE3oI5EOjnbZnp/jBVGkPFjbOKqoL+xgpSZ2UawtWLphPmGC1Q0C60FDF+7rbYsmR6QrxoDCyJM2SnzibpCacbAgR7wf0bJr6CShUzquN5f/zu9BO/r6AN60sUnGoBS9IlYN3G1x9/ZFqvcwzndCtQ51CyGfLEQa2KD23sasdiAlBYSAyqmlQf71tOnIqGT+gbrFBEp2xACOQnQzEKSj3Wi2Xt2gesFC5liFWESkh2ujXBn95rhIrWPAU3gMI/ApokOdMiFjEhCY62R0DhjLTitEj+cCDdv4awzLXu74auaFukh/mnew1cvBSoCuA2gFpn2CiJQrc/xu+RDYa31yBNKd1yyGc6f5ydHAQHfsogzW+iM4g+14MCbAqlKaF8+EgBvtBxV8SF9io4faNaDpX0pU+x14xJCLfiXLQa/KEam0ly0iOTks7vM0kXw8ysXp0KW8vjJP8HdlrqRT0mPIOgxs1SSlhVKcBfu8F0sHD4kB33XLdRxoNgckhskIfsQwxuyhZXdZJTy2H//o++7DQKGxryFnc6dAF2byWgckageaRuID4gdiK+zNxkmeaZlwf4kP3NOfhV+KaO1kfE/V9KfzXNvP6LOUkrCEl/22/1Q3XG+zIukqNOtyC/jIYwURW/j6o51huNS9BbWJnG9qT6REAhnynxY2zzIFO5LszE7cLkKGatie3t6am8xOwi/nK4/R85Ld+e9krQly6ef93VJtpk8we+PPMz4QTXnVqd8UEKmll97NSeSoyfbh9EkhskMKI5o+Maa+mrlZMS2GElvPoJWK2K9G99QRVpGy2pabk0N0JOz4CiDjf9sv1LmjlR23dv9+CgjYWQbHwjVq766IgouS2birE200AeU3JHShhQW3jCRRGGVo8ewhKuxJt+Aydkk9OgLw49ZmQfoq+4BSZQSztMJd+bBIKMNwZmqAX1qN20fcP+h1r3o6zg/gXUIearmrICk8sqFS3GpcvhNmhc7xsHnz5YhxiLs4bvZcWZvAJIGW5Q3Yif5O6GOLEsLBTJy00ZaAK2zFiuj4tA7elLEken+74Q6ojkBF8JPPvuSK9WgiLEmvfpCgsHQDM+HwBHCMvCdsHG3P0bW9SjHlACuskMEQeepzQkXk6W1+iaMN8Q+P+iZ1ey/QJajmFOtuZcSYa8wNNv8e+lcmv6QbJjz9lQ0mmTBbUfgZHHkAKV0twJjcNC453ZlxMY3nCe7P1vFn9I3IvrdT+2cPb6Va4wkMDyB07BSWVrYDdbR+QQIKkAO0//IHooNBz/bwStd7pzqE1amE3M9JA9RZVNQvr53HbmVN+h3FyzQ/aMIamL8Y5dT85qVtPczEZQBMKzncqoFAgLW6bcr6m0ECT+Nlj9I/AzhYeOvbalVsoMVprS5s5Hm4YIRfF/DuD576Ay3V1KMgEC1DoKQSRcLILH2Yctagxn8HSGc8pdc8b1ubCMgSnOwoaWAMRrY4qQ5GCM2eaRcz9MCZU49G01Vdt0GNd8x4WrmhFFSziUF4YY36hovrCO6B3vZd6R/RPrKH96kyfES5JfvX7pWTyYsKWq85aoKCbND9cCt3qLGWNQnNOU0n6EEiBaBQnClghlhy+4o9buxHsqOaPgzaks98OMy2zMaxUBQrTi6C5aieyZ9EzemxFkKJhd+fjdxAOe6K6Y1eiQzgxEWLHOeRM/WwVO5NX0ZqYZ9gY79nH5UEXo2S378Uqxnjb/UTSryszH1BMtdkXn8RSgzRiTHWGmo7beZtHgm6jxRMo0bh01oF0FgWCp3vSOga2G0xUOqibB0kaRFJ+RZkqciDDK9ytIBdzYcaQ6jJi5mRqZBB0E416bi3FJJyzWM6RdXBfcKOONVJxiO34QHg0gazg61jOznj3yyuwmIwtDT7G4h+ApgZyGZ+0c4F8Y10LpUcANLTongeem2ZExPXd7vlXbcuIS4ksujHwYSezfc2J7N5GQYyRvE32zGVxoOupg4BoR26ajIQ1Bfdygu/GdQCKkx2gOcIJrqlug8B+zjGJBJEBtxY3onSLPqXReCgg4XpWLzktvnwB8Vk5DD/eF407PyO7jnSF7qYxBWx7Tuy15WRWSrM/creNhdlKGJSPu8xNVWmGV7x8S5SvYDZNiCt847qUn1zIwcYQN2gw26TBcsix9vRLyFCyAsjNaEsdcLy+e/5f9v248EV+4O/qX1yXr0LTO0LZ5QnqEZLf+ECPiSij0pnJY0Foqhwifk55J65gUO9jd5OiMJ8N1Yxt20UOJgBpSqshmBhgjWN5y+eSTPkqb3Kk0IyLusB3QCMlxkWj9VLKZHlxHPf3fFAohWkmV5xCsckevAMwwiOG8CkDmm81ZlNfqxoX/rS66Im5NFJ0jrAUk+rGq7a94EZVRYzZBmxnfFgEZ3YG6mAFdtu3fl/2saeDp7NcfhpVp5wqwvP6ui2+idi21ufc78WaQzN6gPy1Oq4PB7RH8/3XCGWtNLDOsdvfumSqVD6if5sUHx1bpvG+gQc1KFd8hB3SikRgas3OBM15uuQSXdRH1/k0BQNSqG3Fwgd95AUK5DvL5FEiteOWAyPyalr+O6zHU/BKIa3wzh474d1bZLBz6L6WzjXzWtKPZyuTN1u3iE9t/1+QJ9PCDTluXh8p1Ux1FZrTkk01ZmbuspTiYdj5yX2THEWMQL/vcuni6CCYQtT8SJRIc9ox6766iP62OC8/jzh1+gwfZOiLLB0PVbMDDyDCr7sPaMNKI0AnR2nEikePwBCCP5JJP7kuQirNNz+ccWaIetAl0agnw5wL4VazN3tC5/noKDrAiz6IbqQ6s2KEsTOQo2tYZEiFfqnpd3nKsr0vMp6EjAcqGy8GUQ9CZRZv9mE+8B/p0YY2sjOCwmDbpgYY++VwHme5tn18e2hwIwhvWMH+cy2SjlBLVEffACoL00v5V8qrWqD9k9M0mORZEfMsPrSyyKc2fYM8BA84LN0vv3mRa8I5/t5usi6ah1gUXYyUnQSpo1gQy7vpfdUDdBH1V0j6I0tnj79VYqmdOAxg18MtvYUORXbXUipjySlh/NWAGwf3Y31ObqeCCaX+1tdrm/kOjrKrartjNdsMIUxpWEtTZqAA58A0mDSVNOI6Gmci87wnd24DCr+vtF1lGmqzdOqO+HVxHnxdaWXunDdUnMeN/iXm3r/F4M/g4+8Gz8OiDOtoXQT6ASiBirDKkZW6lPYrnR26n2jDLqw+TBfXAC8/GiM42KDLSrwxXh7kLG4N7IQfzUE5GW6LEWWun5AszhA5JP6XJrzCxHndBTc6Tdj/HeyiDt0C/npMfkqgHXl2FskKE3W6MOzdHnKHoL1yg/ZOjjcepIHM4023Xla1HRgi8e7C1n/tBPsQWiamBSqY1ZH6z9AZxWxAkSe4oDMpq8AAGiVQ9DPM2m4cWRu12dOB8sullU5TS/TtrgMEjFDXDzG5fIYbCtsYwUbyHbKeV1Y15kmmqBs7Dly+MQZDsnO6tlxlQqob536VF6FCfkc/N+JG+5YpTH+48SsLo88Vkf9jvXUg0YClxlbFbyXsiBvVHUAf5l1iIhatv278y6aT9slPTUFdHqTwqAzb9nC+n7V6fj8iPfvtn6DlaLxgrQoSe9yd0nEsB4X31rRlUsK3+iRiQfuK5tbIxwE5wiILc//iyYOazQMBLrnXnM6pVVXHHaQPcTMQp30TmnuesII5YTCa1BtyiC6BQP5XcvTbmRxw3onsxwDYRjw1vK/nXAapSsCI8kZoq0gmWE9hfN3cquMplPNhhOcwPSng0vVwDc4BFXGY9J4EuVYOEl4T6ckLULZN6YJc9mkFmtH5PgqyvwL98VeVi5uS4gTDnooFAKZOVRtHQikhLV9ZSrhQPJnEQoknbR2y5diAKgvUV0y+p6gmZwJtMIkT/wMq73sg2SSgQchx1EvvvMBgOyNR+lzGiLfABuw/yR8XXcAO7Mk1dOHh8maxwIHQrC/gs/PICWPPE2RRykjnErEHu/zri0XnX9lb5SFqxfWFZjPSSjIPFfs/NAxTIWsu9ml+SlDtI8PdhZ37n5kP3x1DHdCk19pA5AbVPtxgKwiuvv3o59O9SQH5XOsXtIIG9gc01c394ozvhrJH7jg+Y5dEtZocK7hbvZufox+0MBdF7Q7/DLI3QSeEXOqGU7fZVFp+Jx0Ia/ZrkxKKpqzWpKKsnhAItL4t2qbimYim/ZhAQ0cyO3DF5paKr32SNlelU0uMIKqs4YRNXumpGqMS4rDOGD6p0PTHwX6ABwNuAU7dcs4jHX0YwkWl6iy9lFF0OgrE6Nkl7aqZWWajUxEu+MglMvSf1h6QNKg/Mn95evFQhsLdBlKFOR3rdFNQlznvog6x5cTVfmzdUVCgNjuhZqrvfiKadVxAthe9XWQtpQPN4Fmxl6HFO0YrkpEHuSh85gy5NEZzurFKppgNsiL6wTm/+rgXrn81bqK5Kf5p345zhZE93aT9YRzB0WDC+YXDsyVwxLb4IqGCjFyunap5zfs+IF3bMgFLs/la9Cggm9R19S0rOgh1WtGTzr7cRiFARvNbad82UXei14HGnDEYZ7RZAIngKL3zcq+9Z8Y5M0uOfvHfsmdhjkAHGu7wZtcB5wImaV8TqLA5SBtRCBWmwrsiBV1HVCrMJbxf1dStjWHk9ziNOUGfD98SfGTDaVo22b/Yj/+uwRjmH+KAlO0+Q/93WP36wpHkT+ZPa7qoP8S44Byulh56ny1XvCbRl7H8hu65rDV+28vsFLxDvtB2EAgQpTM24kpSXJasiPTAejW37Eayx0e+Qt+HR+O170QGwgACpSe14o4KfftDTNN9czCi0qZu9Wwl3aekLuOvTeZM3r/0mhbANgEvckszFMjdn+A/KCEuoAPhBI7ZrH1YErUP6ApzmDNsVprOcW4snSOyFvkkzjpqDjDWJyxYGCo3fzan88d4KJQ3zC0Ds7E4TpRpSOCYw6q14Jgp8IiXAZ6ZCbp2ZciaOwkn40bZy5A63smlQH5hdDKIG/IRgENSOyodyOy+55PPL0TqHsuOFexYF2EQNT/scVgc06vFr5gQEAmF26VbM0DgUaQBg4cxgrAnUKEDHmI8KQo0yHscqnfEFuKWbf9XDF69Vtb1qP4o3N1WqkzKDng3YAzRlSPkzjZCjOpg3XojZqZeY8tTZ+nrNKhvycByt9j778P0nK0sp7s7/LDcliHhYIRYPv2PNzdY2cPpZ+duXX/rsUAk0C2hFyayuIlSuvWStQrTMg0rAgfSZVLSm89rrCZnD/S+xknM3NOkIlmXGWH9X+/HywOwixAAKjHpxbmK1oz2+byLzWvFgmh9VXzGHHoMWf367ZHzsz3PRu4MBrv0foqo/0YQ1YdHPqBgEyYpOgome7Uy5AKk2ZFMPdd+43eYLfzL9rhSSOLg7WBtXVvmCxyXfRgeNyKAQewIQx8T46qBBRkpStvEaASGsn3BlYj+emKxuxIsRG+wFEDGl8ovwmRmmaJiHuvLlGCaxBv7U0o+ALeUwNKmbVu2Xc8/GJ/AyJhD26R/KcgwbQeVXwKfKgsdmIdjDkHdfrt+z2yokwMEnpn+2MeX4PX6ERbTYZcWJrwIC6yHW2R5uXiLPE0aFy4tEyW8xIOw7VKk94LTqZeMal4YnjVF20C8lyHU/LuvtYaDszFCt8hrxog3UbohtQUODzw+DEjEJmRQdI6a4WhI7Atou24KMwOc5b5zqlscb4M+/spMvYNAuDD+zaFe6wcvyz6SCIqrCm0yCr+03gPdTsV08q6Py0vA3H1K+39SlPiMZCAZaCeoEHUldlnauQ1EusDBh128rmqamgZGp6QaiUC/Y5XEVv/HjaGzvuleUj8ky+CqVRCdy07tz3I4BKgx0Ljod7QZpOuZ97iQPc00xDVTb0NOs1KkDk9nUHWlNUs7MIX3quHZqpnad3bxIpazJ3vJXpGhTgDBy9qqpVaw9+a187NxP4v5A86MsdIprA3zhApRLBvlGXxwSNBXDJmQ21eRx0V/KwaDVO6eqbaOwQpVs9+ihng3s+lL4p5gPFALeedl6zGCzJoeVakPsA2XFk5pEdtpJZkUNutxz5oqIIfc881p1hj62QqA5vQ6RtLq4vSG2norNCQqXSY/sJuIfzPBCkqbIubtnWRQpmWWYytLfzTJyg/0PBVhLnXc85nzN7dyi0aILtRERXs9xE//PEl4+CvP0lm5RvtwHUlLvmmotX4kPe8xvQ/qExeFyqAbcgCDiSZlCnI4YbW5jvPDkDyzP55pZcyUqQGvCrSqMg0Ti8qDnbGGLa4K8N8jbvmW6WCBG9gQjtVPtw+uU4kAy5rZ1gH0GjhyIMpeQy1F9XJdV2Dh0HGs7dVHR8KGQOagBJR4I1Bg1Jn2qjGpAkDOnbpNhQcm3nQQysKpSu4k+wlIGht2iholmCQ/4psCF1vjmmSSVSnqJJVPg2fa9LZd0KGc9QimOr3X9xGYlYFkHKAcjpigEzY8qZlix12502X0LKYpKVKaWcOQi2hEeYGWHkME9XbX75VBbCyyjJf8tO0rsdvffFcUIMApR09b7kbbM8XtAPNk+f7lY9f+P6JeVGng7AM+nWdUBz+fPzJOsxv4aoPWBqa3+YCbwbSZCMCTuI26ADIdG0kWJh0ZVgjgoHouM/wnkrDYpPZInoxzNzjZreybWPt/guNkAw7MBG+VcF7EqyrnLVVZG4yBh0wKJm0gZ8Rkdn+plwEqD2g6jH3BCNGBBPpqKQjUvxSAD/zO9gchBHuKcwDZ5BTlSNi5By5Cc2pDJd8XaoTmrB3kkWGQMngw6sKBuZ8IIONk8hf72q8eAOoKTqTd8Uzue39OfMjashqskvpBdDnjjleaECo2AmUisYw4TXFbb0T3HtwJuuU2C1oXV8CrzlYT0x5fDsYRzg7t4fiCRcZ788BeiDicnG9ls1aJQRkaVY/rc2MA9wgtLsjCGNW4EUS2MJbimodx34UosHetHEVSnb9uf580MpOEyGDshLdafAvZZo8pUDPCDtjuo7EbfYXIP/Ez2NrA2EwYUwN1O+Wf8fspINizsFGSn2FaLhla9x6iTXUJ5Ix090IH6RhnSWwuAA5F6hm/BS9YVR63VlqqlCSEFZdadoXjDZ2MdZbzKUw3GqMZD4vANwJUrPHdQUXw4CvVOBnGxN0FJy/kpusF5lgYwgU42KDnBdmaSFxz4cxhqQK6QZUgVLharP/FQIma4p+kVGn8xLl4JFzx4yyntiKvei72ho5IVGpKsjRZf76ZFA+/ZndegzPvod2f0o0wItwWKf2jTTU8ukGf9ybjsWQ1VWgwee9nnvX+WId123DioOHJozUIaK/Fn3pG7jcgI+KU7B3m/WeXkZvFn2NHtCQg3LFSskVsf6wOcUTJsHThufcDgoS9kMlHRiax62naUAJDrfdpJw1np56znRwC30GGkV+G75AJ26NQZ83UckfM5Tc2OEOmvFzZ9l03e7JCvh3gyNeWMT7dJ/gDIbOIS1mHCrsBp6/vWtUcb16olLTSt9yQuQMN1xj6OM98PzUbBQx52LqhS5f73iaRUmpi1I2XnZOJu5VzTs0GV0wc37b+Q0Da8ZF3FYxslRxL6SyAZDEfwm7Jgdkruj2ObEp5TxyZSVFVmxp9IwSfvkhFrniL4pcgooXQjsNXgm8O0Xl+xkHWvd87Dy34V6j/6ykpEt852NpQ2153rKacEHHX+LApn3snCSMHv0SwQJXChHvW+h37hVZXecIsFzvKHGMO3d2FiXIy6In1igRu38FnQxN/3gcEoWf4YfqQpmA+IgP8t1CsEjduGd/x6ZyjpzHgk1NrkZ3YLtIHUB7S2anKZf+C6xJiz1K4HoNh5LkQnZVUApcsze3vwIoJgAMzeNxUeofPxrIkI8+xgx0KWf7BR2teAu5UBA4VZ2bXvmKom0nizL6kEgwZOKCcXgALOrFiAg7xK0RlhIM7I4ZRpQhfP9Llev+jQfko+DUJYD+yFpWFjNEX9A0rbW25YYhoFdlvhEddrYSelspB8KuGbdqpaBLeooN2poDRBSkCtqMlQnQR24iLxJaPdeaqtIEVnN9ZJC25T7rV/zmVyyKNp3/CVJswvJGScdGSQIBIg9hInwmliNS1fihg9l7bctnzcmp9sxpO5WtW4zFB5nU3G1YuRK2GUG+mwZQeaA7TEpBGk9xaLBZuAWZ2UaIbRj/9qJTZyAYhIo72KuGv5dtPzfMUCi2U4zngVQIQRKxieAMgaC4hPAFZm/88aNDIeXmCSTwLPy5eSivLE71HJovtNL/NOXs6pC9M/CS45tR+D3NFj8/Jw2qpVlwtbkEGxyZtXLS9tnTp2aT8YVVtglYT2cK+HDcRMsgJ/Qnd9GeF78LDrzYhLlF/s8ZsWxHOIt5aDDGI1TLNnHsQYxdpHSKO+Y89XX5H6rDAMfoNGJtYSfxR31uCRwWnoz8Vr9EIFn6/kG0PE9VY3hA9IjZFFaRt8Zt2Dmm15m6uHEO9ow9B0TZWFFUlFAtqbsJvxmGc2OA6e9jSvctS3klYK7FOkJhbtueFpgL6JwqHRKhKl4jCeFhf+NzBxw5xhOvEDEVOW9JLkgFCdecW7V13CYULnnHCK94KZIQPT/OZgr+8JCIwzgmSKR6Wsl5u+ukrQvN+V9+WEBg8PR1o5nTSmjdYPwwyUTV1fBTKui5J6lRHHfM2t2ue3bVhyk8wP31OahDL5qZXpZNYd3Y6f6jRsqPqoimwQHdd2NaQCMf6b450yRilYfy0tvQerdsI5m1CzSMoBF82kdpyiueId95Rk/0YM4hk2KmP1Sd/lL/jH5PgZuhqbN/UTjCnN3GODzubvfiKwzzZnMYuSdDdkbX5eNF00tcMcGfVU2PSuGufFRIJ+4utRPqUpSgt5aFwqKNQaoSNceyuW9c+mDaNl5R+KYO268kvWrRiJi/z4e0Sc8FEO5VSOfXc/7rn91nsm5EddLutV1YnCLJ+piN6BL6zAE0qpoBg1A0sa3VdgWQxn6MFdFYG5VpHLAwq+q4Kv+kLhuyT0RFypEYF62ahbJNzdLg65m0j+ITUSOIMmkdrLVsXFYEafU/+IMlNtDXSdrN0Cgjqejx+zrF96RJ6OpdftsmNGk4oyVQrkHWkFeWUG36E2MGWJ41qTPsNW5ocZAcKiFXjb8Yx85m327nQaiEA5KikY7wD2YINNABFD0CB3GLR/YuEOgTgL1znSn2YPfkCGt8FdvONAxMii8ns8XNWFdE0RyJWLnrs6Om+6tXOZeW8+YELy8rAbiAXYyTtGlqTw57h+vlJ1yT0bUz/+BOUISVaysLV66Py02bDkofImx8gQiOTZXYfMLrbmVu49b8DHer24+tvQceCZvESTmZpUj5w8iyed468kcmi/D+bHXETE5YOefeM3mS9OIUfz3u9hv8vbxIW1EUT9MeIia0FVCWM+bBcDEl579ofvjh/wCNXotlztUbdSjz5umz6brWoypFlNKLgNnm66Zh6wUojRGndb64ugIZCbdHnsYY2VFqprx+aiPQXdEjxgIWX13kbW9IZdIf47SjfbcYvAVS/ZVEnnSAZzEK+rhmhRNnlsO5PqfgYwtNZtI1ABCrWewEGjEAb1Vdufns4VG/1L6Alpqe32GE7zANTnO5Y/aOZAwckih7NBIal1nJUMNc1Bi+JqCYLnO63idqNdn2sAIzzp11ZtsdLrMFknbGH2EnuUO1W1pEc3ZLNjs7QG7LmYNtO35jn/lUo1Uzd87lX7GyrNM+RW9EfYD/G2PlBWN2MuApcXuvuMvUxcp8VNMBHSjnNp9AnkEu0aFRCDIHU+xlOkohYHhMOuvcgw5Bor5z3Lw8YkFgGPUDMOfkbyGA10J+8pJ3jvjMvw6KXKrJFOtWlKDmRvdWS1qrV0kDtyFoljEIDkhfEE8iwEXMp7VwR14r4s2N2X6KaV5R9XZioyoeZsjSP6cubvw7+Js0Jboy2tkoHUd5oWXoSe88ig1TlDR/UIG/bJ4jVh0TAAYhmHtD597wykIxqkbFG+rhSaVigXiy3kCdNXBgtRuDN1zyR9YOViHlcnlJprIpqqb5hA5tUy1swHAYEv8Ym+36PTpnvylQrAw4sUP5lqToD9BozGuAHLPNrqvdRtVKPm9ktqJ865MFuBi5Xi0uvGi4jptRjKPItbxBX41yzNNmTJhWYD4dG0xdHPHx4+4jE8RbHlUiGXpv4C3gY2uTIJRVK5FZ3wyclgjXRpAgvYh3eV25VZLrVdYT7aQURKoY8A+Bl1/dYrzvJ7Dh/gMbYYnktD5QEDXbGUvl1CYa64LxaC326b0w0NNkkeEO200C5ty7FMFhxnxAinYaU6naCfR1jLKEzyHs266F0fAC8mMicuyTRmVkMfIohjCBjXXlQEcIj52k9mzb/y3oVE8z2f7m7264DXkHq1lr8ciOlYRGHhqESovuu38AAW+ZQGq2yj+xQRThOon/yR2lDqXcdb9jyfRMVinA6DI/GzqGuQsadiTDEOvtjv7QVUXFmVGIjL6XH4VvjzXz49K0bsUq+YyWqe/a4kgOlIvg7EXGv3VjmQNrrw5lUSDEQklRnFzQ/RReiyd2Z5aB4sE1CpSEvf0fblNPW9QBtB4XXPMU0R+pHlljEBTekgXTDiXwbQ6CWFJ4T9jdvxGVQDZwmlsCmrEYCWfoArba2B9ICWi/Pu4qPMaZDy2cUg9Ff2pbjS4cWZ8RwmGuqi2WQINtjEWKbkd/qNLv3JPPNOb80yYPaOYV9ubsK6m2aHQyKfYQm/i+/xca/yLr2QEcRtsv9xYWSD6Us0kBAF1eZ27qMFdV0Z2P7c+HsFDbdzLcKFzoVWky5Kz4qlxTJFtgikhxA4Pi05xZcKkwHvqibcFwPeNSjmq8DBpXix8zUKI+IXJGEO3yEAkAVKAG/hjL5iGwj+TuGXjC+/N01Nftx6Fc0WQcWcibDZZY9GJJBf+5OPoSWZ1AgkrlWG53O36gEqT/aFe9b7mmCPyFaFtee7XQg1eDdxjZ3DqEsR8DDs8zzq7dP0yt22/phWNzKs+jfC4wNCxE+Oq2tXy0IRl2DJuWElZxWCJXCWcK/hZAGgGeUWqFdgrW+VOFmX4qvxrKYQ/bWK5r/eH1DwTBqSbVhGzC6379aSqmmsfBaUo1hOa0T3VEqfwZc2gHI+q50kZ3spy39RELVAHNYr0/DOdxZQqXjGFa+fSssVZQ3kHOM8vRxx6chWN+aY8FXxUvjrj5SPIqywHt6mzlGjb/QB3E8dayWcHFup+CkIn31rxOBeAVAEIdLcqfHMYU4oMF0fVqosA88bpwLdn+kSQXmeP96AEtjyHgeZZFC9d54+gMCvn3k3nifUzu2hWVksmzYmNcZINKlK3k8x5jPswT/mrhm+soNNi7zk4Obbct7NRyrU5Oo5EsvP9F4XIdkbpCZvmk0JuYZQB3ell9pNvQCCAIrOPynHIRFooC9xQXVCycsnSCYXK3JJRPsqKMbVW5dteKYazCAh1bFYtfM06EkLadgsZ4bdr4iiACPjykCjK1f2Ex8oxhP7h1Yqsk1Dohi5Ls+Yx5nsb7KrfIwi2KbsCvEyFDWCmC85OGmlEL57miMnsDvf1dhfj/ILvhpG91J3ijt7GucIoAMCk7aGkhTcdBlqWyYpBhLzblguucVJsH2mkJWA3CUmaKY/3otbqQeJRQCxOpotxMA3vIidfajNTzJE/VR6QepwhfHxS1faG6a4vrp7TN+hr2sK31O/MYrY8tgt9hlXpJqiS8uWlm9crlB+h9BbuWoHEsZDtg5WFiCv5RnLtXsvCFXrzuN0qan8BC9FIz3ptHgD/lHSLtKSpCXJnUBzJemwl27ntol74KCGj8HPixDuBR0HwYoH9a8c8pDxqczucngFdfKF6gndoVLMNSTK4v0P18IOuz/bIa1R58RHsBFVLNEVDeEW18N7PZOOxGtah+n73QGs/phpQRKi3ELMCx5f7+O4c6XThq07uAqYMV7QuSqCXVQoTfIvRbrHHcCRrBHXPCquKtxs6vQeq74kLSb24RSOdOiCbsdrsD28wLS0e8MmziP9sZXeYZS+7550z6G7y73nLswEc8UKyG0IazwGlj8BgkWux+FKMOoKXfn6QugJK1FIobnAuyScnRlBz30/TFoQnwlO9Xy02/3tF0bbnftmDAtxVgp8WGTaL3TanYXb4qyYYtJoO8jNYbgcJ2ruUCVg0eFHI9ev01EiPmJDLDd+fdEkpoRB0TVVds6ZB9DEZrCv5UIlySJ9Uxu1pIfAcrA4JV9/vK1jZzcDzWJwbM224HjCcOBYZe2E0pY/419l+6Q755o8dDeDzaovubUGPEEa2fpHOc+v66LmDBzShlTtSFgRev2BtwtN+MwcwrZNBM7HexXgJ2RQnMZ0049pMyguxcB7McVgFYC7XCcVzsR3G0nL3JDHmiSMdd9oMcExAaoMZ3HW7vViTIhxFAxrVN6UqXa5l1kYfMd2QJI8mIVQNrxBbyPkyI12vpcIPFpbUKpngEFnggybsKtq4ow+wc3A2zOPhYLd2kE/48eBjuWmeaFIPcl6O+todX56jeTRdJKK45PStNQGoqES+Xv04ueaEdUZz+gQQiuj3i4HegJuzjX8P0+uljGEMqk7wnFYzY1paD1TWhL1XqhtCrZgf+cOZFtOu/Y23ym2om2pwXFDiV0Ti42a7tXvl0dcdwyleWKuuY0MeUFcPBSpmxsbYRv7zXWpCvX19uHuR5bJxkRzT+WmtX+unAvvenruXPAqxycgYG5onE4ynLQ8jCsjO79d9aVzbcUKmJQoSyTTqOC5JsGIvSd6yf7YIU9nJ06Q0OsA07dRMmaKLWfA/vSWqoBNFIpdMcV1NNW66wLEBJhufkKnwub/DnkERtK4Z329m8KagoC8IShaxsJ61LebehLvHeOOZpPLIpYYQg6Df+8OVNONmvIbfWxk9gPXe/a9zJ8tqzXNjmXyOz/uMCUL4yzCrSzdOfABJeGJdgkpNtHInWr77pJFV67JNxSEZWhdde12RyJvFZkrwcNa8FUjQs26HgGXwtC7bWc+EcfaEPrs7kyuVMDo0wWFV7qSu2jX0YSav9v7oeBISLtci2BSFj1cjvg/uIwGp//Ra4nokAoWGHvCKoejKRm2Rxdpm1YSuaH28UC0BUTd2bPdmSePSqu+A/7H1La/5vdw5e69GB3A4XpxMKxb1eRQjada+cp04nGBb74XFvQZSM4jsfFzfYluMYvuJBsPRn45CYHbLL4pEImYflvx0GRg2rcFcT9LV8N2jcLvX5jbRuud/BGcbiQ604DEWcR+di3HU93Spx3F5XdLPMD40Jxk4xM7eTFqaKal96TvH67S5MRR8WCzYnYV6GZU+RT8xmChbG4glxF84J+NMANSaIkCeB5ju2CcFpY0w8j3gzlv/z8wDleiGTJY7XT2shQMSPdQJpG6AKSVBC3d+ylgc6h55EWzxPZVjEox/RqezsDSXtngpTfDssAn0+7/U/Ab7jACaWKCGTNCnYPVtqyuilfRXDcltNE6OxeSP/piorpWU5TohiQxwlj9mHBghSAO3tmaxPGkyA7hnf5CbGi4fPa77q1WQOCi+fknpuFqRDkfSzsUYaC9W9+uZWkPLI3eOOA4Mm4NOh5ypHQvUhcANw1mIYWiqv1iWeP4QctCweeO3mkCmpBaX4c3/G/q9cw5SbBwZi1/Lhh5RLMSEfSFbb1f52lpjlXBEFsgZ/48mojLIdTbdu/t6T0glQ65B5XKdmsdShVp7GBlXx2IyGSUTXPt98ngTILoRa26rzuO6M+LqjwXhKGALk+OZfhKvGjZWv/kXIfggPjpRnyT8r9tjc3MHhLQI/j81aOg/QXkiNd1OihT2uCf5rqoQTh9HBAHq5C8coi1Mt1lgtdOc8ZYdDEa15bW3V1B25YWMDKWmwklCQfdVJBOpQTp4Zg4AfgMXs9oR1PXJUOaW+DG/IHOCcGiS6lOZDJYXlb628TuXKMbDbNFxHsMQhjlYHLadUCTLlcGvgyJGGf6bGsE8IDhg2d7X8zVKhW3OzJSKNEms3BoAQ/8hsec0pH6v0RpZl8ikm2Uokh2+SgLRacItrsTB3bby7l2/0FrLZ2qcLx2AHhVz+qXXsFPxTyXBPm1wpW3WkUKt6AIallsF6LBms4JpBkuckkpBr3BNa9lsvq9t01AGEUPn1IXCa1CpbNNKI497ZwshrqvxmnmwQ21VOv1HWVXbHF/bWX5LmwCdp4ApI5wZ3d6kLklC5nPzYKwU5sI/MR6OOdGTnX5Lii6+sTRPP8fus2dAktUcGrVdYWcGL8YLlRXkPw7+/uRlv6WlJpsshyIAx2HiBCdlnghHVZjWmTjGW70E+OdUBxrh0t+mBkhLATWQiOuuVJTIZPtAcmka3Gk6kZtYaFNpRBG2qHeof2gguR+7CSWOnEai4EyS3MZJ39ucopeapM8AthM1wXGqWpPRBoMoLiraycX28DQRYvp5LC43jMDr1WVue6ksP0xcpnMUru8TNVDqfevl+vWes6DChOWoF8pybf5iNXtWHfHICOFtFhq/VPd00e+MErB/lXzXzEhGS2+DNPChAAhyB9lc4SmUdMP5//plToUubM2v7JFZRTCxLVLJSq5ou4u1yKEMPBv/Tbw+fN8X002oaMVouoWAFHrip1ut3P5CFn9JV7K3id5X3sh7S29r8AawodLxcyuj3izqKw29tBEALS7M99jV6bXEMyp9xVwDSPRg2MMrSi4qGxyedRvx+q4BcAZY5jKkJVD31Gu8iZp2uduhvFoTxRvoVkjcfA4DSNnAoJmDIAX6cjh6daPDMsWB/SGPmxUG1RAA89Tmy8U3N+46uHBC7s2ulmCuAQQ0N2jtlnDkHKhvTBUe/oa+8fEkpVIA0GCXa5TJb8fTjOIWf3ZLwWn/pOqrADkmR9OIEak+mAtUEgE2j3DGG0IIK7F/ecQXjqfbQolH1f4Ck16U56/NsNthVnMZbhQ7Gn3M8XYOE1RqwEnDOclX9AxjwHT1sMyla/vO2h+higJfTAWxNLDa3DgHLPUfp7lv3KKbYu5qVXwwiaPjajOX+zncEV1r7eiMolTpcAUn1V3q1M0KU90kYA6s1QJL4Bw3z0Kwyu2B/jn1Q2zr5ayDL2jOmlm/e2/CgZpIlIbsruMotKE3/Tk0OwlxI+HOAdpDSt1Wi3fFHFkP52glYYF+BiQzDsKyCLAPCnwRQ3MWHPLeZD/thVrYyrwp5ghZJZSoNrypwHhtJrJ/bVVkjszvzdCUbZFdHSaLWaw0cVpTBpnYFg4Vr8RbYe6sy3Xz/5zgargh/iGd3so+kNvUhKyVNVGIT4TnAJEEIiveY6gq/gApE9Db2xybopyCGhfHPJ2qF+7+5YzRXBFeZjKMcUqnIsMzxLwDkLXZvnyzY14SpbLsYWaX51T48zxN2PritU5lcy2UqekTjVVSRrzeRP21kVEli5zX/wEVm7VbIrUIvP5AjZ4z9dNHvm8XMCNvzgmHxmieNNJA6iaSwHqfGXdKasJRiUQA0z0DmQmNC1DN26gg4NqSAyi57Bsg6Wc+5hqSL9zKMCC4jeiB60QhA2ACTENLlmhQNPpym5QsQ4FXilkOAbs08oMovfTQWyKhvgKFp7QEu5l97ZH1D9sPgpxkOydqOcJgjVNz7p8g0f4infoH+zFLgTv8A/FljErSOmZFfXtuu8pMvhTxQsMCTi33cQJYkUO1BX8Unzrfb8qAX6FYc0bptq0Vk8hLnBlXNOLiZl7T8jzAXpZcScVToSGzpFUpqs1NaFHMneFKn5Idk2rcRUobsbJv2hZ4RAogA9nJrpAFLZhEdEUeACM/+jXdt4OzkXqCLwfnIdqzk1XQN1DUaSn3ki+rYoLUfew7MfjFVOw8HU36nD/acrMh4RYa1sNNc4jNYsT3KqcjhtxUYIAUzjP7PFgKc3WcJq5GbhqxQyAulGfitgeGk3987Q2mbUYzKZ8P8rNGoI6VqOQl0Z0PYoSJV7qMlzR73JOB8c3slET3Ctzuvz3HkeW+ofh8HvadrqaQ9+qdtNwK2VLYTWa/Ab66cFwFHtIG5lI1O2tJjzUoan845krTYcPY5g26tVoK9AXbNL3L7hExoUHkPnP6NRZ0h2VXQlECJPh4/akCp07CMUgP3qEbaFcrradueeorbcpkp4ChP4ksN4unQiLYBqCZll2hXzYHAOPdtbHyFX1eabOs5coFZ52Yj0ctemhYwGoqUaxg4GY9KnE94enDqnTGgfFt0jMKytn6VcuqNFUE07dyfOB/BzpNPWi4ETXpJI/OrHGtDt+S9nx+8akdK32p8keTegoekZnCTYXslgrlQ0fU+77DK8CI4KwUyp5NFPBk9DGd06WHDP2ZRiTQr0ijPPZL8Fblc4r2AtawFKyaxnGve0icC1OcRylgqYFsjmNUgUIY3ZdtMublB1Tp4uImUyvwvCumYVMmboLXPgHRLsOBOPuxxBOwcGU/J8b+YFwyDUtP3IIGbgv/SFqAfIs1hRL6qyru0Epok9kYdyUyzzO3g/t1G4kuMzM/NDkPeEf+HOcLIg4IzN0FjXWdnuqcc5qGkJNHzHohSj15sMIkqZMHpuB5EIUrzpIHZfO0VFzRFm20ntwDjRlCuJinO0gNXNtrtVeKsEuhL9KjIRLlemPV3rZMgijPnFn+E2W+LK8N7s6VH0Y+1Tg+uusqs3g68WTpj5acLBXDknUifqVFM/075BModRbWn5TNatZ6qp7NpkrYui+5rZ7LpEi7cis93OQw9n+VhvjuUixS8AoomCMPYtyJnR2E3sXxy7Z0AROF06OZDCPvThPncJcT6aR3RMxI1r9BqjjzMOEVZJQWsSp5eig1G0IjWZZiW+Yj3HH658lVfABAVFpe9WaFDRFipPE3Ah/SiTLa35mcxri4z21a2WB7cHE/DNWLxMjMnyWPdmAAN8C7r1Nc4gjqQZ7n3IQBjYmxKXzMeQ+rZOZKsUKVaCE5DlL4kFjXT+7JhxJ+rIvc928QsMUlkS/9h9Zn/HoDIsdNXDNEEFBwAk3uK3tRCEh7r4PapVRTj1t9bw1CigKe0DBKtrT7maruwFr3aBUKL2B+28tXhRkgZtwkYWl50a5OePOiQdKwMMeezK92e/RO37Qm+nyR7Ix/nS607vnc16JqNLO6gvnzrAXonTHh0OWAx2z/V87YyT6PudAWnV7IWchObuJF+jxheTWc8yikmfjz0LyKZy8TU/dFs1qcjhaF2OwY7uaTJoU8so6C58519wBdlwdcindYB8/0jorwJipXdhIrqkAVUW1WiaC7/5cX3P3FqiG56uXTYkWp/frgWIFs4VRoyeFi5bajeIpgz68laiszeuxe+bqjxtFBcPJhlxSc21gxAGUSHQhYJhhbgtUVARn/pi9wQXXdIR4YaWNFFc/Ovz3bfKcNIRzORtCgy2kjBqZTpBRerf5zaXT1mRam58HahzKQEIPwJ89z28USnWIwRoZBmiujwuo1YEf5VEZ4FJstBdKshh9ApGaNdneIUgKrHaWcarlagprkjmzwwHdh16E2uqInMvLDPVcF6Qvj28jdS7NLBR9WTBEVk07OGmn6M9afo50Dy3W+n4HiNaHqpU9oOGTzePGSNy+dWnk5ddXjWIF5/pxsnlRBG2ZGQE8BzNcacDn4FK3CjY0cmpOYHg9XBBOqmOv9Eo15mlB6QpECI6+Mp4bUEOuX6kvzYRCS+cUnHm0OZvAC2NZVXR8ZlZ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BAAC0D0-C29D-8E42-BA53-D6C227B5E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ergman</dc:creator>
  <cp:lastModifiedBy>Edwin Leeansyah</cp:lastModifiedBy>
  <cp:revision>2</cp:revision>
  <dcterms:created xsi:type="dcterms:W3CDTF">2020-05-12T07:57:00Z</dcterms:created>
  <dcterms:modified xsi:type="dcterms:W3CDTF">2020-05-12T07:57:00Z</dcterms:modified>
</cp:coreProperties>
</file>